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DB3CD" w14:textId="4D3C93E1" w:rsidR="31043302" w:rsidRDefault="31043302" w:rsidP="3B4A9FDE">
      <w:pPr>
        <w:rPr>
          <w:b/>
          <w:bCs/>
          <w:color w:val="000000" w:themeColor="text1"/>
        </w:rPr>
      </w:pPr>
      <w:r w:rsidRPr="3B4A9FDE">
        <w:rPr>
          <w:b/>
          <w:bCs/>
          <w:color w:val="000000" w:themeColor="text1"/>
        </w:rPr>
        <w:t>Table S1. Primers used in this study</w:t>
      </w:r>
    </w:p>
    <w:p w14:paraId="54E4825C" w14:textId="3F740E55" w:rsidR="3B4A9FDE" w:rsidRDefault="3B4A9FDE" w:rsidP="3B4A9FDE">
      <w:pPr>
        <w:rPr>
          <w:color w:val="000000" w:themeColor="text1"/>
        </w:rPr>
      </w:pPr>
    </w:p>
    <w:tbl>
      <w:tblPr>
        <w:tblStyle w:val="TableGrid"/>
        <w:tblW w:w="901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872"/>
        <w:gridCol w:w="1282"/>
        <w:gridCol w:w="6856"/>
      </w:tblGrid>
      <w:tr w:rsidR="3B4A9FDE" w14:paraId="15137C83" w14:textId="77777777" w:rsidTr="58311419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</w:tcPr>
          <w:p w14:paraId="1257469B" w14:textId="31660A5D" w:rsidR="3B4A9FDE" w:rsidRDefault="3B4A9FDE" w:rsidP="3B4A9FDE">
            <w:pPr>
              <w:rPr>
                <w:b/>
                <w:bCs/>
              </w:rPr>
            </w:pPr>
            <w:r w:rsidRPr="3B4A9FDE">
              <w:rPr>
                <w:b/>
                <w:bCs/>
              </w:rPr>
              <w:t>Primer name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1B1083F1" w14:textId="59ECA0FA" w:rsidR="3B4A9FDE" w:rsidRDefault="3B4A9FDE" w:rsidP="3B4A9FDE">
            <w:pPr>
              <w:rPr>
                <w:b/>
                <w:bCs/>
              </w:rPr>
            </w:pPr>
            <w:r w:rsidRPr="3B4A9FDE">
              <w:rPr>
                <w:b/>
                <w:bCs/>
              </w:rPr>
              <w:t xml:space="preserve">Description </w:t>
            </w:r>
          </w:p>
          <w:p w14:paraId="19642FA8" w14:textId="242370D0" w:rsidR="3B4A9FDE" w:rsidRDefault="3B4A9FDE" w:rsidP="3B4A9FDE">
            <w:pPr>
              <w:rPr>
                <w:b/>
                <w:bCs/>
              </w:rPr>
            </w:pPr>
          </w:p>
        </w:tc>
        <w:tc>
          <w:tcPr>
            <w:tcW w:w="6133" w:type="dxa"/>
            <w:tcMar>
              <w:left w:w="105" w:type="dxa"/>
              <w:right w:w="105" w:type="dxa"/>
            </w:tcMar>
          </w:tcPr>
          <w:p w14:paraId="2B103749" w14:textId="63F65279" w:rsidR="3B4A9FDE" w:rsidRDefault="3B4A9FDE" w:rsidP="3B4A9FDE">
            <w:pPr>
              <w:rPr>
                <w:b/>
                <w:bCs/>
              </w:rPr>
            </w:pPr>
            <w:r w:rsidRPr="3B4A9FDE">
              <w:rPr>
                <w:b/>
                <w:bCs/>
              </w:rPr>
              <w:t>Sequence</w:t>
            </w:r>
          </w:p>
        </w:tc>
      </w:tr>
      <w:tr w:rsidR="3B4A9FDE" w14:paraId="790CBDA6" w14:textId="77777777" w:rsidTr="58311419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</w:tcPr>
          <w:p w14:paraId="5C3E2566" w14:textId="6443EC49" w:rsidR="3B4A9FDE" w:rsidRDefault="3B4A9FDE" w:rsidP="3B4A9FDE">
            <w:r w:rsidRPr="3B4A9FDE">
              <w:t>NS-145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50FD1007" w14:textId="136173BB" w:rsidR="3B4A9FDE" w:rsidRDefault="3B4A9FDE" w:rsidP="3B4A9FDE">
            <w:r w:rsidRPr="3B4A9FDE">
              <w:rPr>
                <w:i/>
                <w:iCs/>
              </w:rPr>
              <w:t>mtrA</w:t>
            </w:r>
            <w:r w:rsidRPr="3B4A9FDE">
              <w:t xml:space="preserve"> forward BamHI (pETduet)</w:t>
            </w:r>
          </w:p>
        </w:tc>
        <w:tc>
          <w:tcPr>
            <w:tcW w:w="6133" w:type="dxa"/>
            <w:tcMar>
              <w:left w:w="105" w:type="dxa"/>
              <w:right w:w="105" w:type="dxa"/>
            </w:tcMar>
          </w:tcPr>
          <w:p w14:paraId="223A6857" w14:textId="300A5F40" w:rsidR="3B4A9FDE" w:rsidRDefault="3B4A9FDE" w:rsidP="3B4A9FDE">
            <w:r w:rsidRPr="3B4A9FDE">
              <w:t>GGATCCTAAAGGCCGCGTTCTGGTCGTC</w:t>
            </w:r>
          </w:p>
        </w:tc>
      </w:tr>
      <w:tr w:rsidR="3B4A9FDE" w14:paraId="0B8039D0" w14:textId="77777777" w:rsidTr="58311419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</w:tcPr>
          <w:p w14:paraId="166E3D82" w14:textId="183FDB8B" w:rsidR="3B4A9FDE" w:rsidRDefault="3B4A9FDE" w:rsidP="3B4A9FDE">
            <w:r w:rsidRPr="3B4A9FDE">
              <w:t>NS-146</w:t>
            </w:r>
            <w:r>
              <w:tab/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1832C454" w14:textId="50A6F844" w:rsidR="3B4A9FDE" w:rsidRDefault="3B4A9FDE" w:rsidP="3B4A9FDE">
            <w:r w:rsidRPr="3B4A9FDE">
              <w:rPr>
                <w:i/>
                <w:iCs/>
              </w:rPr>
              <w:t>mtrA</w:t>
            </w:r>
            <w:r w:rsidRPr="3B4A9FDE">
              <w:t xml:space="preserve"> reverse HindIII (pETduet)</w:t>
            </w:r>
          </w:p>
        </w:tc>
        <w:tc>
          <w:tcPr>
            <w:tcW w:w="6133" w:type="dxa"/>
            <w:tcMar>
              <w:left w:w="105" w:type="dxa"/>
              <w:right w:w="105" w:type="dxa"/>
            </w:tcMar>
          </w:tcPr>
          <w:p w14:paraId="2CFA362B" w14:textId="24005A88" w:rsidR="3B4A9FDE" w:rsidRDefault="3B4A9FDE" w:rsidP="3B4A9FDE">
            <w:r w:rsidRPr="3B4A9FDE">
              <w:t>AAGCTT TCA GCTCGGTCCCGCCTTGTACC</w:t>
            </w:r>
          </w:p>
        </w:tc>
      </w:tr>
      <w:tr w:rsidR="3B4A9FDE" w14:paraId="0C6E65FE" w14:textId="77777777" w:rsidTr="58311419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</w:tcPr>
          <w:p w14:paraId="52B98CBE" w14:textId="00CA5E88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NS301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542B3BDA" w14:textId="178A73C7" w:rsidR="3B4A9FDE" w:rsidRDefault="3B4A9FDE" w:rsidP="3B4A9FDE">
            <w:r w:rsidRPr="3B4A9FDE">
              <w:rPr>
                <w:i/>
                <w:iCs/>
              </w:rPr>
              <w:t>mtrA</w:t>
            </w:r>
            <w:r w:rsidRPr="3B4A9FDE">
              <w:t xml:space="preserve"> forward HindIII (pSS170)</w:t>
            </w:r>
          </w:p>
          <w:p w14:paraId="7D8EA569" w14:textId="56F69D85" w:rsidR="3B4A9FDE" w:rsidRDefault="3B4A9FDE" w:rsidP="3B4A9FDE"/>
        </w:tc>
        <w:tc>
          <w:tcPr>
            <w:tcW w:w="6133" w:type="dxa"/>
            <w:tcMar>
              <w:left w:w="105" w:type="dxa"/>
              <w:right w:w="105" w:type="dxa"/>
            </w:tcMar>
          </w:tcPr>
          <w:p w14:paraId="25B0162F" w14:textId="48173E09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ccatcagcaaaaggggatgataagtttatcCCGTGGGCCGGTCCC</w:t>
            </w:r>
          </w:p>
        </w:tc>
      </w:tr>
      <w:tr w:rsidR="3B4A9FDE" w14:paraId="77BE14E0" w14:textId="77777777" w:rsidTr="58311419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</w:tcPr>
          <w:p w14:paraId="3AC2520B" w14:textId="02CE576A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NS301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3F167C89" w14:textId="6451FFD3" w:rsidR="3B4A9FDE" w:rsidRDefault="3B4A9FDE" w:rsidP="3B4A9FDE">
            <w:r w:rsidRPr="3B4A9FDE">
              <w:rPr>
                <w:i/>
                <w:iCs/>
              </w:rPr>
              <w:t>mtrA</w:t>
            </w:r>
            <w:r w:rsidRPr="3B4A9FDE">
              <w:t xml:space="preserve"> reverse HindIII (pSS170)</w:t>
            </w:r>
          </w:p>
          <w:p w14:paraId="5C8AD24F" w14:textId="5ADB8A64" w:rsidR="3B4A9FDE" w:rsidRDefault="3B4A9FDE" w:rsidP="3B4A9FDE"/>
        </w:tc>
        <w:tc>
          <w:tcPr>
            <w:tcW w:w="6133" w:type="dxa"/>
            <w:tcMar>
              <w:left w:w="105" w:type="dxa"/>
              <w:right w:w="105" w:type="dxa"/>
            </w:tcMar>
          </w:tcPr>
          <w:p w14:paraId="19D7043D" w14:textId="59EEF009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CGAATCGATGATCATATGAGAGAATCTtcagctcggtcccgcctt</w:t>
            </w:r>
          </w:p>
        </w:tc>
      </w:tr>
      <w:tr w:rsidR="3B4A9FDE" w14:paraId="2F6807AA" w14:textId="77777777" w:rsidTr="58311419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</w:tcPr>
          <w:p w14:paraId="19290558" w14:textId="06344938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NS304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7AD695DD" w14:textId="29455033" w:rsidR="3B4A9FDE" w:rsidRDefault="3B4A9FDE" w:rsidP="3B4A9FDE">
            <w:r w:rsidRPr="3B4A9FDE">
              <w:rPr>
                <w:i/>
                <w:iCs/>
              </w:rPr>
              <w:t xml:space="preserve">mtrA </w:t>
            </w:r>
            <w:r w:rsidRPr="3B4A9FDE">
              <w:t>left arm in pCRISP</w:t>
            </w:r>
          </w:p>
        </w:tc>
        <w:tc>
          <w:tcPr>
            <w:tcW w:w="6133" w:type="dxa"/>
            <w:tcMar>
              <w:left w:w="105" w:type="dxa"/>
              <w:right w:w="105" w:type="dxa"/>
            </w:tcMar>
          </w:tcPr>
          <w:p w14:paraId="0DAD8251" w14:textId="03BB77E2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gaacgctcggttgccgccgggcgttttttaGACCGGGCGGCCGAG</w:t>
            </w:r>
          </w:p>
        </w:tc>
      </w:tr>
      <w:tr w:rsidR="3B4A9FDE" w14:paraId="27A015FF" w14:textId="77777777" w:rsidTr="58311419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</w:tcPr>
          <w:p w14:paraId="2855EFDE" w14:textId="7BF9311A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NS305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171F501F" w14:textId="17C07014" w:rsidR="3B4A9FDE" w:rsidRDefault="3B4A9FDE" w:rsidP="3B4A9FDE">
            <w:r w:rsidRPr="3B4A9FDE">
              <w:rPr>
                <w:i/>
                <w:iCs/>
              </w:rPr>
              <w:t xml:space="preserve">mtrA </w:t>
            </w:r>
            <w:r w:rsidRPr="3B4A9FDE">
              <w:t xml:space="preserve">left </w:t>
            </w:r>
            <w:proofErr w:type="gramStart"/>
            <w:r w:rsidRPr="3B4A9FDE">
              <w:t>arm  in</w:t>
            </w:r>
            <w:proofErr w:type="gramEnd"/>
            <w:r w:rsidRPr="3B4A9FDE">
              <w:t xml:space="preserve"> pCRISP</w:t>
            </w:r>
          </w:p>
        </w:tc>
        <w:tc>
          <w:tcPr>
            <w:tcW w:w="6133" w:type="dxa"/>
            <w:tcMar>
              <w:left w:w="105" w:type="dxa"/>
              <w:right w:w="105" w:type="dxa"/>
            </w:tcMar>
          </w:tcPr>
          <w:p w14:paraId="546EB2BA" w14:textId="5B11996E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ccacgatctccgggcgctccgggtcATCGACATCATCCCATTTCCGTATC</w:t>
            </w:r>
          </w:p>
        </w:tc>
      </w:tr>
      <w:tr w:rsidR="3B4A9FDE" w14:paraId="4EF09B8C" w14:textId="77777777" w:rsidTr="58311419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</w:tcPr>
          <w:p w14:paraId="7BFA2E22" w14:textId="076E10BC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NS306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2744A69B" w14:textId="3BD6FF7A" w:rsidR="3B4A9FDE" w:rsidRDefault="3B4A9FDE" w:rsidP="3B4A9FDE">
            <w:r w:rsidRPr="3B4A9FDE">
              <w:rPr>
                <w:i/>
                <w:iCs/>
              </w:rPr>
              <w:t>mtrA</w:t>
            </w:r>
            <w:r w:rsidRPr="3B4A9FDE">
              <w:t xml:space="preserve"> right arm in pCRISP</w:t>
            </w:r>
          </w:p>
        </w:tc>
        <w:tc>
          <w:tcPr>
            <w:tcW w:w="6133" w:type="dxa"/>
            <w:tcMar>
              <w:left w:w="105" w:type="dxa"/>
              <w:right w:w="105" w:type="dxa"/>
            </w:tcMar>
            <w:vAlign w:val="center"/>
          </w:tcPr>
          <w:p w14:paraId="6FBCEF24" w14:textId="02BF12FF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AGACTGATACGGAAATGGGATGATGTCGATgacccggagcgcccg</w:t>
            </w:r>
          </w:p>
        </w:tc>
      </w:tr>
      <w:tr w:rsidR="3B4A9FDE" w14:paraId="2A53BC86" w14:textId="77777777" w:rsidTr="58311419">
        <w:trPr>
          <w:trHeight w:val="585"/>
        </w:trPr>
        <w:tc>
          <w:tcPr>
            <w:tcW w:w="1140" w:type="dxa"/>
            <w:tcMar>
              <w:left w:w="105" w:type="dxa"/>
              <w:right w:w="105" w:type="dxa"/>
            </w:tcMar>
          </w:tcPr>
          <w:p w14:paraId="47073798" w14:textId="6903798A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NS307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1A0D9450" w14:textId="097440E9" w:rsidR="3B4A9FDE" w:rsidRDefault="3B4A9FDE" w:rsidP="3B4A9FDE">
            <w:r w:rsidRPr="3B4A9FDE">
              <w:rPr>
                <w:i/>
                <w:iCs/>
              </w:rPr>
              <w:t xml:space="preserve">mtrA </w:t>
            </w:r>
            <w:r w:rsidRPr="3B4A9FDE">
              <w:t>right arm in pCRISP</w:t>
            </w:r>
          </w:p>
        </w:tc>
        <w:tc>
          <w:tcPr>
            <w:tcW w:w="6133" w:type="dxa"/>
            <w:tcMar>
              <w:left w:w="105" w:type="dxa"/>
              <w:right w:w="105" w:type="dxa"/>
            </w:tcMar>
          </w:tcPr>
          <w:p w14:paraId="100A461D" w14:textId="77E6606D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ttttacggttcctggccgcgccggggccgCTCGCCGGTGACCTTCATCC</w:t>
            </w:r>
          </w:p>
        </w:tc>
      </w:tr>
      <w:tr w:rsidR="3B4A9FDE" w14:paraId="55E7BD62" w14:textId="77777777" w:rsidTr="58311419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</w:tcPr>
          <w:p w14:paraId="64F2D03F" w14:textId="6888758E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NS308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7FC02E96" w14:textId="67A9E3CF" w:rsidR="3B4A9FDE" w:rsidRDefault="3B4A9FDE" w:rsidP="3B4A9FDE">
            <w:r w:rsidRPr="3B4A9FDE">
              <w:rPr>
                <w:i/>
                <w:iCs/>
              </w:rPr>
              <w:t xml:space="preserve">mtrA </w:t>
            </w:r>
            <w:r w:rsidRPr="3B4A9FDE">
              <w:t>spacer 1 For</w:t>
            </w:r>
          </w:p>
        </w:tc>
        <w:tc>
          <w:tcPr>
            <w:tcW w:w="6133" w:type="dxa"/>
            <w:tcMar>
              <w:left w:w="105" w:type="dxa"/>
              <w:right w:w="105" w:type="dxa"/>
            </w:tcMar>
          </w:tcPr>
          <w:p w14:paraId="13F27970" w14:textId="30580BA1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ACGCCGACCTGATGCTGCCCGGAA</w:t>
            </w:r>
          </w:p>
        </w:tc>
      </w:tr>
      <w:tr w:rsidR="3B4A9FDE" w14:paraId="7F11AD01" w14:textId="77777777" w:rsidTr="58311419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</w:tcPr>
          <w:p w14:paraId="00B874AC" w14:textId="0D8D0EAF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NS309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3B2EC005" w14:textId="7A378769" w:rsidR="3B4A9FDE" w:rsidRDefault="3B4A9FDE" w:rsidP="3B4A9FDE">
            <w:r w:rsidRPr="3B4A9FDE">
              <w:rPr>
                <w:i/>
                <w:iCs/>
              </w:rPr>
              <w:t>mtrA</w:t>
            </w:r>
            <w:r w:rsidRPr="3B4A9FDE">
              <w:t xml:space="preserve"> spacer 1 Rev</w:t>
            </w:r>
          </w:p>
        </w:tc>
        <w:tc>
          <w:tcPr>
            <w:tcW w:w="6133" w:type="dxa"/>
            <w:tcMar>
              <w:left w:w="105" w:type="dxa"/>
              <w:right w:w="105" w:type="dxa"/>
            </w:tcMar>
          </w:tcPr>
          <w:p w14:paraId="71B12685" w14:textId="7584B105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AAACTTCCGGGCAGCATCAGGTCG</w:t>
            </w:r>
          </w:p>
        </w:tc>
      </w:tr>
      <w:tr w:rsidR="58311419" w14:paraId="12EA89E5" w14:textId="77777777" w:rsidTr="58311419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</w:tcPr>
          <w:p w14:paraId="3CDCDA85" w14:textId="6C7CE840" w:rsidR="2F5E2088" w:rsidRDefault="2F5E2088" w:rsidP="58311419">
            <w:pPr>
              <w:rPr>
                <w:color w:val="000000" w:themeColor="text1"/>
              </w:rPr>
            </w:pPr>
            <w:r w:rsidRPr="58311419">
              <w:rPr>
                <w:color w:val="000000" w:themeColor="text1"/>
              </w:rPr>
              <w:t>NS365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223AE29F" w14:textId="7ACA2167" w:rsidR="2F5E2088" w:rsidRDefault="2F5E2088" w:rsidP="58311419">
            <w:pPr>
              <w:rPr>
                <w:i/>
                <w:iCs/>
              </w:rPr>
            </w:pPr>
            <w:r w:rsidRPr="58311419">
              <w:rPr>
                <w:i/>
                <w:iCs/>
              </w:rPr>
              <w:t>pETduet D53 For GA</w:t>
            </w:r>
          </w:p>
        </w:tc>
        <w:tc>
          <w:tcPr>
            <w:tcW w:w="6133" w:type="dxa"/>
            <w:tcMar>
              <w:left w:w="105" w:type="dxa"/>
              <w:right w:w="105" w:type="dxa"/>
            </w:tcMar>
          </w:tcPr>
          <w:p w14:paraId="60C9767B" w14:textId="71A880EC" w:rsidR="2F5E2088" w:rsidRDefault="2F5E2088" w:rsidP="58311419">
            <w:pPr>
              <w:rPr>
                <w:color w:val="000000" w:themeColor="text1"/>
              </w:rPr>
            </w:pPr>
            <w:r w:rsidRPr="58311419">
              <w:rPr>
                <w:color w:val="000000" w:themeColor="text1"/>
              </w:rPr>
              <w:t>ccacagccaggatccTAAAGGCCGCGTTCTGGTCGTCGACGACGACACCG</w:t>
            </w:r>
          </w:p>
        </w:tc>
      </w:tr>
      <w:tr w:rsidR="58311419" w14:paraId="6CBFD474" w14:textId="77777777" w:rsidTr="58311419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</w:tcPr>
          <w:p w14:paraId="0B36CE40" w14:textId="165C17B5" w:rsidR="2F5E2088" w:rsidRDefault="2F5E2088" w:rsidP="58311419">
            <w:pPr>
              <w:rPr>
                <w:color w:val="000000" w:themeColor="text1"/>
              </w:rPr>
            </w:pPr>
            <w:r w:rsidRPr="58311419">
              <w:rPr>
                <w:color w:val="000000" w:themeColor="text1"/>
              </w:rPr>
              <w:t>NS366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437B570F" w14:textId="20FA880E" w:rsidR="2F5E2088" w:rsidRDefault="2F5E2088" w:rsidP="58311419">
            <w:pPr>
              <w:rPr>
                <w:i/>
                <w:iCs/>
              </w:rPr>
            </w:pPr>
            <w:r w:rsidRPr="58311419">
              <w:rPr>
                <w:i/>
                <w:iCs/>
              </w:rPr>
              <w:t>pETduet D53 Rev GA</w:t>
            </w:r>
          </w:p>
        </w:tc>
        <w:tc>
          <w:tcPr>
            <w:tcW w:w="6133" w:type="dxa"/>
            <w:tcMar>
              <w:left w:w="105" w:type="dxa"/>
              <w:right w:w="105" w:type="dxa"/>
            </w:tcMar>
          </w:tcPr>
          <w:p w14:paraId="041571AF" w14:textId="32533861" w:rsidR="2F5E2088" w:rsidRDefault="2F5E2088" w:rsidP="58311419">
            <w:pPr>
              <w:rPr>
                <w:color w:val="000000" w:themeColor="text1"/>
              </w:rPr>
            </w:pPr>
            <w:r w:rsidRPr="58311419">
              <w:rPr>
                <w:color w:val="000000" w:themeColor="text1"/>
              </w:rPr>
              <w:t>TTAAGCATTATGCGGCCGCAAGCTTtcagctcggtcccgcctt</w:t>
            </w:r>
          </w:p>
        </w:tc>
      </w:tr>
      <w:tr w:rsidR="3B4A9FDE" w14:paraId="15526A80" w14:textId="77777777" w:rsidTr="58311419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</w:tcPr>
          <w:p w14:paraId="14890600" w14:textId="002EBAE4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RD001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582081BD" w14:textId="158CD23A" w:rsidR="3B4A9FDE" w:rsidRDefault="3B4A9FDE" w:rsidP="3B4A9FDE">
            <w:r w:rsidRPr="3B4A9FDE">
              <w:rPr>
                <w:i/>
                <w:iCs/>
              </w:rPr>
              <w:t xml:space="preserve">bldM </w:t>
            </w:r>
            <w:r w:rsidRPr="3B4A9FDE">
              <w:t>for NdeI</w:t>
            </w:r>
          </w:p>
        </w:tc>
        <w:tc>
          <w:tcPr>
            <w:tcW w:w="6133" w:type="dxa"/>
            <w:tcMar>
              <w:left w:w="105" w:type="dxa"/>
              <w:right w:w="105" w:type="dxa"/>
            </w:tcMar>
          </w:tcPr>
          <w:p w14:paraId="55A71202" w14:textId="27AC8254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gtctagaacaggaggccccatatgATGACATCCGTTCTCGTC</w:t>
            </w:r>
          </w:p>
        </w:tc>
      </w:tr>
      <w:tr w:rsidR="3B4A9FDE" w14:paraId="1C5ED5ED" w14:textId="77777777" w:rsidTr="58311419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</w:tcPr>
          <w:p w14:paraId="3832DDBC" w14:textId="4320DC3E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lastRenderedPageBreak/>
              <w:t>RD002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43F84234" w14:textId="3E7F5C42" w:rsidR="3B4A9FDE" w:rsidRDefault="3B4A9FDE" w:rsidP="3B4A9FDE">
            <w:r w:rsidRPr="3B4A9FDE">
              <w:rPr>
                <w:i/>
                <w:iCs/>
              </w:rPr>
              <w:t>bldM</w:t>
            </w:r>
            <w:r w:rsidRPr="3B4A9FDE">
              <w:t xml:space="preserve"> rev plus RBS</w:t>
            </w:r>
          </w:p>
        </w:tc>
        <w:tc>
          <w:tcPr>
            <w:tcW w:w="6133" w:type="dxa"/>
            <w:tcMar>
              <w:left w:w="105" w:type="dxa"/>
              <w:right w:w="105" w:type="dxa"/>
            </w:tcMar>
          </w:tcPr>
          <w:p w14:paraId="111741EB" w14:textId="0D5B2F4A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TTACCTCCGATGTTGAGTGCGATTCAGCGAACCAG</w:t>
            </w:r>
          </w:p>
        </w:tc>
      </w:tr>
      <w:tr w:rsidR="3B4A9FDE" w14:paraId="7EAACDEF" w14:textId="77777777" w:rsidTr="58311419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</w:tcPr>
          <w:p w14:paraId="3E698EA3" w14:textId="1AE5CDAF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RD003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55CE0B16" w14:textId="55D158BE" w:rsidR="3B4A9FDE" w:rsidRDefault="3B4A9FDE" w:rsidP="3B4A9FDE">
            <w:r w:rsidRPr="3B4A9FDE">
              <w:rPr>
                <w:i/>
                <w:iCs/>
              </w:rPr>
              <w:t xml:space="preserve">whiI </w:t>
            </w:r>
            <w:proofErr w:type="gramStart"/>
            <w:r w:rsidRPr="3B4A9FDE">
              <w:t>For</w:t>
            </w:r>
            <w:proofErr w:type="gramEnd"/>
            <w:r w:rsidRPr="3B4A9FDE">
              <w:t xml:space="preserve"> plus RBS</w:t>
            </w:r>
          </w:p>
        </w:tc>
        <w:tc>
          <w:tcPr>
            <w:tcW w:w="6133" w:type="dxa"/>
            <w:tcMar>
              <w:left w:w="105" w:type="dxa"/>
              <w:right w:w="105" w:type="dxa"/>
            </w:tcMar>
          </w:tcPr>
          <w:p w14:paraId="67E04DB4" w14:textId="456584FF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CTCAACATCGGAGGTAAGCCATGTCCGTTCTCCTCGAGC</w:t>
            </w:r>
          </w:p>
        </w:tc>
      </w:tr>
      <w:tr w:rsidR="3B4A9FDE" w14:paraId="7380D823" w14:textId="77777777" w:rsidTr="58311419">
        <w:trPr>
          <w:trHeight w:val="300"/>
        </w:trPr>
        <w:tc>
          <w:tcPr>
            <w:tcW w:w="1140" w:type="dxa"/>
            <w:tcMar>
              <w:left w:w="105" w:type="dxa"/>
              <w:right w:w="105" w:type="dxa"/>
            </w:tcMar>
          </w:tcPr>
          <w:p w14:paraId="13693282" w14:textId="4CF15A69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RD004</w:t>
            </w:r>
          </w:p>
        </w:tc>
        <w:tc>
          <w:tcPr>
            <w:tcW w:w="1737" w:type="dxa"/>
            <w:tcMar>
              <w:left w:w="105" w:type="dxa"/>
              <w:right w:w="105" w:type="dxa"/>
            </w:tcMar>
          </w:tcPr>
          <w:p w14:paraId="1FCC7121" w14:textId="733BE7AD" w:rsidR="3B4A9FDE" w:rsidRDefault="3B4A9FDE" w:rsidP="3B4A9FDE">
            <w:r w:rsidRPr="3B4A9FDE">
              <w:rPr>
                <w:i/>
                <w:iCs/>
              </w:rPr>
              <w:t>whiI</w:t>
            </w:r>
            <w:r w:rsidRPr="3B4A9FDE">
              <w:t xml:space="preserve"> Rev HindIII</w:t>
            </w:r>
          </w:p>
        </w:tc>
        <w:tc>
          <w:tcPr>
            <w:tcW w:w="6133" w:type="dxa"/>
            <w:tcMar>
              <w:left w:w="105" w:type="dxa"/>
              <w:right w:w="105" w:type="dxa"/>
            </w:tcMar>
          </w:tcPr>
          <w:p w14:paraId="368ED1DC" w14:textId="7753787C" w:rsidR="3B4A9FDE" w:rsidRDefault="3B4A9FDE" w:rsidP="3B4A9FDE">
            <w:pPr>
              <w:rPr>
                <w:color w:val="000000" w:themeColor="text1"/>
              </w:rPr>
            </w:pPr>
            <w:r w:rsidRPr="3B4A9FDE">
              <w:rPr>
                <w:color w:val="000000" w:themeColor="text1"/>
              </w:rPr>
              <w:t>ctcatgagaacctaggatccaagcttGTCCGTCAGTGGATGATC</w:t>
            </w:r>
          </w:p>
        </w:tc>
      </w:tr>
    </w:tbl>
    <w:p w14:paraId="5C600A29" w14:textId="7C4672F0" w:rsidR="3B4A9FDE" w:rsidRDefault="3B4A9FDE" w:rsidP="3B4A9FDE">
      <w:pPr>
        <w:rPr>
          <w:color w:val="000000" w:themeColor="text1"/>
        </w:rPr>
      </w:pPr>
    </w:p>
    <w:p w14:paraId="7142F23F" w14:textId="7492B9EA" w:rsidR="3B4A9FDE" w:rsidRDefault="3B4A9FDE" w:rsidP="3B4A9FDE">
      <w:pPr>
        <w:rPr>
          <w:b/>
          <w:bCs/>
        </w:rPr>
      </w:pPr>
    </w:p>
    <w:p w14:paraId="04385E12" w14:textId="6BA27ACC" w:rsidR="00F735B5" w:rsidRPr="00F26AC7" w:rsidRDefault="00F735B5" w:rsidP="3B4A9FDE">
      <w:pPr>
        <w:rPr>
          <w:b/>
          <w:bCs/>
        </w:rPr>
      </w:pPr>
      <w:r w:rsidRPr="3B4A9FDE">
        <w:rPr>
          <w:b/>
          <w:bCs/>
        </w:rPr>
        <w:t>Table S</w:t>
      </w:r>
      <w:r w:rsidR="00764710" w:rsidRPr="3B4A9FDE">
        <w:rPr>
          <w:b/>
          <w:bCs/>
        </w:rPr>
        <w:t>2</w:t>
      </w:r>
      <w:r w:rsidRPr="3B4A9FDE">
        <w:rPr>
          <w:b/>
          <w:bCs/>
        </w:rPr>
        <w:t xml:space="preserve">. Oligos used for ReDCaT SPR. </w:t>
      </w:r>
      <w:r w:rsidRPr="3B4A9FDE">
        <w:t>Upper case</w:t>
      </w:r>
      <w:r w:rsidRPr="3B4A9FDE">
        <w:rPr>
          <w:b/>
          <w:bCs/>
        </w:rPr>
        <w:t xml:space="preserve"> </w:t>
      </w:r>
      <w:r w:rsidRPr="3B4A9FDE">
        <w:t>represents promoter sequence, lower case is the ReDCaT linker for annealing to the chip.</w:t>
      </w:r>
    </w:p>
    <w:p w14:paraId="6BFF2A14" w14:textId="13ADAE98" w:rsidR="009942D1" w:rsidRDefault="009942D1" w:rsidP="3B4A9FDE">
      <w:pPr>
        <w:rPr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4"/>
        <w:gridCol w:w="7242"/>
      </w:tblGrid>
      <w:tr w:rsidR="005A2285" w14:paraId="44A2B3DB" w14:textId="77777777" w:rsidTr="3B4A9FDE">
        <w:tc>
          <w:tcPr>
            <w:tcW w:w="1780" w:type="dxa"/>
          </w:tcPr>
          <w:p w14:paraId="404FD189" w14:textId="12875086" w:rsidR="005A2285" w:rsidRDefault="005A2285" w:rsidP="3B4A9FDE">
            <w:pPr>
              <w:rPr>
                <w:color w:val="000000"/>
              </w:rPr>
            </w:pPr>
            <w:r w:rsidRPr="3B4A9FDE">
              <w:rPr>
                <w:b/>
                <w:bCs/>
              </w:rPr>
              <w:t>Primer name</w:t>
            </w:r>
          </w:p>
        </w:tc>
        <w:tc>
          <w:tcPr>
            <w:tcW w:w="7236" w:type="dxa"/>
          </w:tcPr>
          <w:p w14:paraId="512647F0" w14:textId="1E2EE88E" w:rsidR="005A2285" w:rsidRDefault="005A2285" w:rsidP="3B4A9FDE">
            <w:pPr>
              <w:rPr>
                <w:color w:val="000000"/>
              </w:rPr>
            </w:pPr>
            <w:r w:rsidRPr="3B4A9FDE">
              <w:rPr>
                <w:b/>
                <w:bCs/>
              </w:rPr>
              <w:t>Sequence</w:t>
            </w:r>
          </w:p>
        </w:tc>
      </w:tr>
      <w:tr w:rsidR="005A2285" w14:paraId="3DD06038" w14:textId="77777777" w:rsidTr="3B4A9FDE">
        <w:tc>
          <w:tcPr>
            <w:tcW w:w="1780" w:type="dxa"/>
          </w:tcPr>
          <w:p w14:paraId="30DAA117" w14:textId="554E8338" w:rsidR="005A2285" w:rsidRDefault="005A2285" w:rsidP="3B4A9FDE">
            <w:pPr>
              <w:rPr>
                <w:color w:val="000000"/>
              </w:rPr>
            </w:pPr>
            <w:r w:rsidRPr="3B4A9FDE">
              <w:t>ssgBFor_1</w:t>
            </w:r>
          </w:p>
        </w:tc>
        <w:tc>
          <w:tcPr>
            <w:tcW w:w="7236" w:type="dxa"/>
          </w:tcPr>
          <w:p w14:paraId="4E62C29A" w14:textId="6516782D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TCCCAACTTACCCGACGGCGGGCAGTCGCCGGAATGGC</w:t>
            </w:r>
          </w:p>
        </w:tc>
      </w:tr>
      <w:tr w:rsidR="005A2285" w14:paraId="05E3A60D" w14:textId="77777777" w:rsidTr="3B4A9FDE">
        <w:tc>
          <w:tcPr>
            <w:tcW w:w="1780" w:type="dxa"/>
          </w:tcPr>
          <w:p w14:paraId="7E0808C0" w14:textId="400CDD0D" w:rsidR="005A2285" w:rsidRDefault="005A2285" w:rsidP="3B4A9FDE">
            <w:pPr>
              <w:rPr>
                <w:color w:val="000000"/>
              </w:rPr>
            </w:pPr>
            <w:r w:rsidRPr="3B4A9FDE">
              <w:t>ssgBRev_1</w:t>
            </w:r>
          </w:p>
        </w:tc>
        <w:tc>
          <w:tcPr>
            <w:tcW w:w="7236" w:type="dxa"/>
          </w:tcPr>
          <w:p w14:paraId="1544A7BC" w14:textId="2A0D38F4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CCATTCCGGCGACTGCCCGCCGTCGGGTAAGTTGGGACCcctaccctacgtcctcctgc</w:t>
            </w:r>
          </w:p>
        </w:tc>
      </w:tr>
      <w:tr w:rsidR="005A2285" w14:paraId="11BDAB47" w14:textId="77777777" w:rsidTr="3B4A9FDE">
        <w:tc>
          <w:tcPr>
            <w:tcW w:w="1780" w:type="dxa"/>
          </w:tcPr>
          <w:p w14:paraId="0965F088" w14:textId="4889102B" w:rsidR="005A2285" w:rsidRDefault="005A2285" w:rsidP="3B4A9FDE">
            <w:pPr>
              <w:rPr>
                <w:color w:val="000000"/>
              </w:rPr>
            </w:pPr>
            <w:r w:rsidRPr="3B4A9FDE">
              <w:t>ssgBFor_2</w:t>
            </w:r>
          </w:p>
        </w:tc>
        <w:tc>
          <w:tcPr>
            <w:tcW w:w="7236" w:type="dxa"/>
          </w:tcPr>
          <w:p w14:paraId="26C9408A" w14:textId="584EC3FA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GTCGCCGGAATGGCGGTATTACCGCAGGTCACACGCCCC</w:t>
            </w:r>
          </w:p>
        </w:tc>
      </w:tr>
      <w:tr w:rsidR="005A2285" w14:paraId="022BADCF" w14:textId="77777777" w:rsidTr="3B4A9FDE">
        <w:tc>
          <w:tcPr>
            <w:tcW w:w="1780" w:type="dxa"/>
          </w:tcPr>
          <w:p w14:paraId="34607EA9" w14:textId="4D3E104C" w:rsidR="005A2285" w:rsidRDefault="005A2285" w:rsidP="3B4A9FDE">
            <w:pPr>
              <w:rPr>
                <w:color w:val="000000"/>
              </w:rPr>
            </w:pPr>
            <w:r w:rsidRPr="3B4A9FDE">
              <w:t>ssgBRev_2</w:t>
            </w:r>
          </w:p>
        </w:tc>
        <w:tc>
          <w:tcPr>
            <w:tcW w:w="7236" w:type="dxa"/>
          </w:tcPr>
          <w:p w14:paraId="74E7F840" w14:textId="60C137C4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GGCGTGTGACCTGCGGTAATACCGCCATTCCGGCGACTcctaccctacgtcctcctgc</w:t>
            </w:r>
          </w:p>
        </w:tc>
      </w:tr>
      <w:tr w:rsidR="005A2285" w14:paraId="346DE54D" w14:textId="77777777" w:rsidTr="3B4A9FDE">
        <w:tc>
          <w:tcPr>
            <w:tcW w:w="1780" w:type="dxa"/>
          </w:tcPr>
          <w:p w14:paraId="60B789BB" w14:textId="610402CF" w:rsidR="005A2285" w:rsidRDefault="005A2285" w:rsidP="3B4A9FDE">
            <w:pPr>
              <w:rPr>
                <w:color w:val="000000"/>
              </w:rPr>
            </w:pPr>
            <w:r w:rsidRPr="3B4A9FDE">
              <w:t>ssgBFor_3</w:t>
            </w:r>
          </w:p>
        </w:tc>
        <w:tc>
          <w:tcPr>
            <w:tcW w:w="7236" w:type="dxa"/>
          </w:tcPr>
          <w:p w14:paraId="7C2BB93A" w14:textId="6F855442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AGGTCACACGCCCCCATACGAGCTACCTGAACGATCACA</w:t>
            </w:r>
          </w:p>
        </w:tc>
      </w:tr>
      <w:tr w:rsidR="005A2285" w14:paraId="210B5855" w14:textId="77777777" w:rsidTr="3B4A9FDE">
        <w:tc>
          <w:tcPr>
            <w:tcW w:w="1780" w:type="dxa"/>
          </w:tcPr>
          <w:p w14:paraId="77027EC8" w14:textId="71EC98D0" w:rsidR="005A2285" w:rsidRDefault="005A2285" w:rsidP="3B4A9FDE">
            <w:pPr>
              <w:rPr>
                <w:color w:val="000000"/>
              </w:rPr>
            </w:pPr>
            <w:r w:rsidRPr="3B4A9FDE">
              <w:t>ssgBRev_3</w:t>
            </w:r>
          </w:p>
        </w:tc>
        <w:tc>
          <w:tcPr>
            <w:tcW w:w="7236" w:type="dxa"/>
          </w:tcPr>
          <w:p w14:paraId="35C6A742" w14:textId="68FE640E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GTGATCGTTCAGGTAGCTCGTATGGGGGCGTGTGACCTGcctaccctacgtcctcctgc</w:t>
            </w:r>
          </w:p>
        </w:tc>
      </w:tr>
      <w:tr w:rsidR="005A2285" w14:paraId="3FF7A313" w14:textId="77777777" w:rsidTr="3B4A9FDE">
        <w:tc>
          <w:tcPr>
            <w:tcW w:w="1780" w:type="dxa"/>
          </w:tcPr>
          <w:p w14:paraId="4B48880D" w14:textId="1CAF46B2" w:rsidR="005A2285" w:rsidRDefault="005A2285" w:rsidP="3B4A9FDE">
            <w:pPr>
              <w:rPr>
                <w:color w:val="000000"/>
              </w:rPr>
            </w:pPr>
            <w:r w:rsidRPr="3B4A9FDE">
              <w:t>ssgBFor_4</w:t>
            </w:r>
          </w:p>
        </w:tc>
        <w:tc>
          <w:tcPr>
            <w:tcW w:w="7236" w:type="dxa"/>
          </w:tcPr>
          <w:p w14:paraId="38982607" w14:textId="02516580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CCTGAACGATCACAAAACCGACAGAGGGGTTTACAACGG</w:t>
            </w:r>
          </w:p>
        </w:tc>
      </w:tr>
      <w:tr w:rsidR="005A2285" w14:paraId="17DD9100" w14:textId="77777777" w:rsidTr="3B4A9FDE">
        <w:tc>
          <w:tcPr>
            <w:tcW w:w="1780" w:type="dxa"/>
          </w:tcPr>
          <w:p w14:paraId="44B429A5" w14:textId="2A107741" w:rsidR="005A2285" w:rsidRPr="002118B0" w:rsidRDefault="005A2285" w:rsidP="3B4A9FDE">
            <w:r w:rsidRPr="3B4A9FDE">
              <w:t>ssgBRev_4</w:t>
            </w:r>
          </w:p>
        </w:tc>
        <w:tc>
          <w:tcPr>
            <w:tcW w:w="7236" w:type="dxa"/>
          </w:tcPr>
          <w:p w14:paraId="4EAE82D2" w14:textId="07AF8F02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CGTTGTAAACCCCTCTGTCGGTTTTGTGATCGTTCAGGTcctaccctacgtcctcctgc</w:t>
            </w:r>
          </w:p>
        </w:tc>
      </w:tr>
      <w:tr w:rsidR="005A2285" w14:paraId="5BBA5182" w14:textId="77777777" w:rsidTr="3B4A9FDE">
        <w:tc>
          <w:tcPr>
            <w:tcW w:w="1780" w:type="dxa"/>
          </w:tcPr>
          <w:p w14:paraId="1B0BABA0" w14:textId="15D5C31E" w:rsidR="005A2285" w:rsidRPr="002118B0" w:rsidRDefault="005A2285" w:rsidP="3B4A9FDE">
            <w:r w:rsidRPr="3B4A9FDE">
              <w:t>ssgBFor_5</w:t>
            </w:r>
          </w:p>
        </w:tc>
        <w:tc>
          <w:tcPr>
            <w:tcW w:w="7236" w:type="dxa"/>
          </w:tcPr>
          <w:p w14:paraId="29C3E87A" w14:textId="750DF959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GGGGTTTACAACGGCACTGGAGGTGGCATGTCGATTTCG</w:t>
            </w:r>
          </w:p>
        </w:tc>
      </w:tr>
      <w:tr w:rsidR="005A2285" w14:paraId="3CEAC36F" w14:textId="77777777" w:rsidTr="3B4A9FDE">
        <w:tc>
          <w:tcPr>
            <w:tcW w:w="1780" w:type="dxa"/>
          </w:tcPr>
          <w:p w14:paraId="3126B0C6" w14:textId="15584E12" w:rsidR="005A2285" w:rsidRPr="002118B0" w:rsidRDefault="005A2285" w:rsidP="3B4A9FDE">
            <w:r w:rsidRPr="3B4A9FDE">
              <w:t>ssgBRev_5</w:t>
            </w:r>
          </w:p>
        </w:tc>
        <w:tc>
          <w:tcPr>
            <w:tcW w:w="7236" w:type="dxa"/>
          </w:tcPr>
          <w:p w14:paraId="34585CBE" w14:textId="3423AFF4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GAAATCGACATGCCACCTCCAGTGCCGTTGTAAACCCCTcctaccctacgtcctcctgc</w:t>
            </w:r>
          </w:p>
        </w:tc>
      </w:tr>
      <w:tr w:rsidR="005A2285" w14:paraId="60DC6F23" w14:textId="77777777" w:rsidTr="3B4A9FDE">
        <w:tc>
          <w:tcPr>
            <w:tcW w:w="1780" w:type="dxa"/>
          </w:tcPr>
          <w:p w14:paraId="65385DB5" w14:textId="03A08D0D" w:rsidR="005A2285" w:rsidRPr="002118B0" w:rsidRDefault="005A2285" w:rsidP="3B4A9FDE">
            <w:r w:rsidRPr="3B4A9FDE">
              <w:t>ssgBFor_6</w:t>
            </w:r>
          </w:p>
        </w:tc>
        <w:tc>
          <w:tcPr>
            <w:tcW w:w="7236" w:type="dxa"/>
          </w:tcPr>
          <w:p w14:paraId="3E6FC4C4" w14:textId="5821EC18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CATGTCGATTTCGCCGACGTGCGAATCCCCGAGCGCAC</w:t>
            </w:r>
          </w:p>
        </w:tc>
      </w:tr>
      <w:tr w:rsidR="005A2285" w14:paraId="1AEEA2A6" w14:textId="77777777" w:rsidTr="3B4A9FDE">
        <w:tc>
          <w:tcPr>
            <w:tcW w:w="1780" w:type="dxa"/>
          </w:tcPr>
          <w:p w14:paraId="4CA05002" w14:textId="4FE26E28" w:rsidR="005A2285" w:rsidRPr="002118B0" w:rsidRDefault="005A2285" w:rsidP="3B4A9FDE">
            <w:r w:rsidRPr="3B4A9FDE">
              <w:t>ssgBRev_6</w:t>
            </w:r>
          </w:p>
        </w:tc>
        <w:tc>
          <w:tcPr>
            <w:tcW w:w="7236" w:type="dxa"/>
          </w:tcPr>
          <w:p w14:paraId="3D2A4D92" w14:textId="286B475C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TGCGCTCGGGGATTCGCACGTCGGCGAAATCGACATGCCcctaccctacgtcctcctgc</w:t>
            </w:r>
          </w:p>
        </w:tc>
      </w:tr>
      <w:tr w:rsidR="005A2285" w14:paraId="6A89C5B1" w14:textId="77777777" w:rsidTr="3B4A9FDE">
        <w:tc>
          <w:tcPr>
            <w:tcW w:w="1780" w:type="dxa"/>
          </w:tcPr>
          <w:p w14:paraId="37B33185" w14:textId="427201A0" w:rsidR="005A2285" w:rsidRPr="002118B0" w:rsidRDefault="005A2285" w:rsidP="3B4A9FDE">
            <w:r w:rsidRPr="3B4A9FDE">
              <w:t>ssgBFor_7</w:t>
            </w:r>
          </w:p>
        </w:tc>
        <w:tc>
          <w:tcPr>
            <w:tcW w:w="7236" w:type="dxa"/>
          </w:tcPr>
          <w:p w14:paraId="707F9BD2" w14:textId="369D6AD1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ATCCCCGAGCGCACACTGAGCGAAAGGCCCTGGCGCTTA</w:t>
            </w:r>
          </w:p>
        </w:tc>
      </w:tr>
      <w:tr w:rsidR="005A2285" w14:paraId="504839C1" w14:textId="77777777" w:rsidTr="3B4A9FDE">
        <w:tc>
          <w:tcPr>
            <w:tcW w:w="1780" w:type="dxa"/>
          </w:tcPr>
          <w:p w14:paraId="6D0BFDE9" w14:textId="7DDC6F09" w:rsidR="005A2285" w:rsidRPr="002118B0" w:rsidRDefault="005A2285" w:rsidP="3B4A9FDE">
            <w:r w:rsidRPr="3B4A9FDE">
              <w:t>ssgBRev_7</w:t>
            </w:r>
          </w:p>
        </w:tc>
        <w:tc>
          <w:tcPr>
            <w:tcW w:w="7236" w:type="dxa"/>
          </w:tcPr>
          <w:p w14:paraId="0018BE46" w14:textId="501797F6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AAGCGCCAGGGCCTTTCGCTCAGTGTGCGCTCGGGGATTcctaccctacgtcctcctgc</w:t>
            </w:r>
          </w:p>
        </w:tc>
      </w:tr>
      <w:tr w:rsidR="005A2285" w14:paraId="14BED822" w14:textId="77777777" w:rsidTr="3B4A9FDE">
        <w:tc>
          <w:tcPr>
            <w:tcW w:w="1780" w:type="dxa"/>
          </w:tcPr>
          <w:p w14:paraId="2C529A19" w14:textId="787659DA" w:rsidR="005A2285" w:rsidRPr="002118B0" w:rsidRDefault="005A2285" w:rsidP="3B4A9FDE">
            <w:r w:rsidRPr="3B4A9FDE">
              <w:t>ssgBFor_8</w:t>
            </w:r>
          </w:p>
        </w:tc>
        <w:tc>
          <w:tcPr>
            <w:tcW w:w="7236" w:type="dxa"/>
          </w:tcPr>
          <w:p w14:paraId="77EE8706" w14:textId="342D8F83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GGCCCTGGCGCTTATGAACACCAC</w:t>
            </w:r>
          </w:p>
        </w:tc>
      </w:tr>
      <w:tr w:rsidR="005A2285" w14:paraId="3E77B0A8" w14:textId="77777777" w:rsidTr="3B4A9FDE">
        <w:tc>
          <w:tcPr>
            <w:tcW w:w="1780" w:type="dxa"/>
          </w:tcPr>
          <w:p w14:paraId="36DA4A6E" w14:textId="10C0E5A4" w:rsidR="005A2285" w:rsidRPr="002118B0" w:rsidRDefault="005A2285" w:rsidP="3B4A9FDE">
            <w:r w:rsidRPr="3B4A9FDE">
              <w:t>ssgBRev_8</w:t>
            </w:r>
          </w:p>
        </w:tc>
        <w:tc>
          <w:tcPr>
            <w:tcW w:w="7236" w:type="dxa"/>
          </w:tcPr>
          <w:p w14:paraId="6F663121" w14:textId="52E75195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TGGTGTTCATAAGCGCCAGGGCCTcctaccctacgtcctcctgc</w:t>
            </w:r>
          </w:p>
        </w:tc>
      </w:tr>
      <w:tr w:rsidR="005A2285" w14:paraId="73FE28F8" w14:textId="77777777" w:rsidTr="3B4A9FDE">
        <w:tc>
          <w:tcPr>
            <w:tcW w:w="1780" w:type="dxa"/>
          </w:tcPr>
          <w:p w14:paraId="620D3751" w14:textId="7876B07F" w:rsidR="005A2285" w:rsidRPr="002118B0" w:rsidRDefault="005A2285" w:rsidP="3B4A9FDE">
            <w:r w:rsidRPr="3B4A9FDE">
              <w:t>adpAFor_1</w:t>
            </w:r>
          </w:p>
        </w:tc>
        <w:tc>
          <w:tcPr>
            <w:tcW w:w="7236" w:type="dxa"/>
          </w:tcPr>
          <w:p w14:paraId="301014E4" w14:textId="0F31956D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GCCCGGCCCACGGGGCGGACCCCGGGGGAGAAACCGGT</w:t>
            </w:r>
          </w:p>
        </w:tc>
      </w:tr>
      <w:tr w:rsidR="005A2285" w14:paraId="38742113" w14:textId="77777777" w:rsidTr="3B4A9FDE">
        <w:tc>
          <w:tcPr>
            <w:tcW w:w="1780" w:type="dxa"/>
          </w:tcPr>
          <w:p w14:paraId="0F8FDC0F" w14:textId="5A259870" w:rsidR="005A2285" w:rsidRPr="002118B0" w:rsidRDefault="005A2285" w:rsidP="3B4A9FDE">
            <w:r w:rsidRPr="3B4A9FDE">
              <w:t>adpaARev_1</w:t>
            </w:r>
          </w:p>
        </w:tc>
        <w:tc>
          <w:tcPr>
            <w:tcW w:w="7236" w:type="dxa"/>
          </w:tcPr>
          <w:p w14:paraId="1CF9DBDB" w14:textId="7C3E3755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CCGGTTTCTCCCCCGGGGTCCGCCCCGTGGGCCGGGCCCcctaccctacgtcctcctgc</w:t>
            </w:r>
          </w:p>
        </w:tc>
      </w:tr>
      <w:tr w:rsidR="005A2285" w14:paraId="3C37E800" w14:textId="77777777" w:rsidTr="3B4A9FDE">
        <w:tc>
          <w:tcPr>
            <w:tcW w:w="1780" w:type="dxa"/>
          </w:tcPr>
          <w:p w14:paraId="4A1AAB40" w14:textId="47CC21D7" w:rsidR="005A2285" w:rsidRPr="002118B0" w:rsidRDefault="005A2285" w:rsidP="3B4A9FDE">
            <w:r w:rsidRPr="3B4A9FDE">
              <w:t>adpAFor_1</w:t>
            </w:r>
          </w:p>
        </w:tc>
        <w:tc>
          <w:tcPr>
            <w:tcW w:w="7236" w:type="dxa"/>
          </w:tcPr>
          <w:p w14:paraId="7C28970E" w14:textId="79DDB5AE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GCCCGGCCCACGGGGCGGACCCCGGGGGAGAAACCGGT</w:t>
            </w:r>
          </w:p>
        </w:tc>
      </w:tr>
      <w:tr w:rsidR="005A2285" w14:paraId="439996F0" w14:textId="77777777" w:rsidTr="3B4A9FDE">
        <w:tc>
          <w:tcPr>
            <w:tcW w:w="1780" w:type="dxa"/>
          </w:tcPr>
          <w:p w14:paraId="2FCEDCE0" w14:textId="76405671" w:rsidR="005A2285" w:rsidRPr="002118B0" w:rsidRDefault="005A2285" w:rsidP="3B4A9FDE">
            <w:r w:rsidRPr="3B4A9FDE">
              <w:t>adpARev_1</w:t>
            </w:r>
          </w:p>
        </w:tc>
        <w:tc>
          <w:tcPr>
            <w:tcW w:w="7236" w:type="dxa"/>
          </w:tcPr>
          <w:p w14:paraId="2DFC5019" w14:textId="498FD384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CCGGTTTCTCCCCCGGGGTCCGCCCCGTGGGCCGGGCCCcctaccctacgtcctcctgc</w:t>
            </w:r>
          </w:p>
        </w:tc>
      </w:tr>
      <w:tr w:rsidR="005A2285" w14:paraId="1188726E" w14:textId="77777777" w:rsidTr="3B4A9FDE">
        <w:tc>
          <w:tcPr>
            <w:tcW w:w="1780" w:type="dxa"/>
          </w:tcPr>
          <w:p w14:paraId="207722AF" w14:textId="3A9A9697" w:rsidR="005A2285" w:rsidRPr="002118B0" w:rsidRDefault="005A2285" w:rsidP="3B4A9FDE">
            <w:r w:rsidRPr="3B4A9FDE">
              <w:t>adpAFor_2</w:t>
            </w:r>
          </w:p>
        </w:tc>
        <w:tc>
          <w:tcPr>
            <w:tcW w:w="7236" w:type="dxa"/>
          </w:tcPr>
          <w:p w14:paraId="157A57D6" w14:textId="2DB239CF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GGGAGAAACCGGTATCAATCGGGGCGCCGACGGGGCCC</w:t>
            </w:r>
          </w:p>
        </w:tc>
      </w:tr>
      <w:tr w:rsidR="005A2285" w14:paraId="221C5353" w14:textId="77777777" w:rsidTr="3B4A9FDE">
        <w:tc>
          <w:tcPr>
            <w:tcW w:w="1780" w:type="dxa"/>
          </w:tcPr>
          <w:p w14:paraId="7D0DD314" w14:textId="33B55E2F" w:rsidR="005A2285" w:rsidRPr="002118B0" w:rsidRDefault="005A2285" w:rsidP="3B4A9FDE">
            <w:r w:rsidRPr="3B4A9FDE">
              <w:t>adpARev_2</w:t>
            </w:r>
          </w:p>
        </w:tc>
        <w:tc>
          <w:tcPr>
            <w:tcW w:w="7236" w:type="dxa"/>
          </w:tcPr>
          <w:p w14:paraId="1667AB1E" w14:textId="29607F49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GCCCCGTCGGCGCCCCGATTGATACCGGTTTCTCCCCCcctaccctacgtcctcctgc</w:t>
            </w:r>
          </w:p>
        </w:tc>
      </w:tr>
      <w:tr w:rsidR="005A2285" w14:paraId="49B07EA3" w14:textId="77777777" w:rsidTr="3B4A9FDE">
        <w:tc>
          <w:tcPr>
            <w:tcW w:w="1780" w:type="dxa"/>
          </w:tcPr>
          <w:p w14:paraId="66863DAA" w14:textId="12F70A49" w:rsidR="005A2285" w:rsidRPr="002118B0" w:rsidRDefault="005A2285" w:rsidP="3B4A9FDE">
            <w:r w:rsidRPr="3B4A9FDE">
              <w:t>adpAFor_3</w:t>
            </w:r>
          </w:p>
        </w:tc>
        <w:tc>
          <w:tcPr>
            <w:tcW w:w="7236" w:type="dxa"/>
          </w:tcPr>
          <w:p w14:paraId="46F89672" w14:textId="75FFD920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CGCCGACGGGGCCCGCTCCTCGTGGAGTTGACAGGTTCG</w:t>
            </w:r>
          </w:p>
        </w:tc>
      </w:tr>
      <w:tr w:rsidR="005A2285" w14:paraId="5065A76D" w14:textId="77777777" w:rsidTr="3B4A9FDE">
        <w:tc>
          <w:tcPr>
            <w:tcW w:w="1780" w:type="dxa"/>
          </w:tcPr>
          <w:p w14:paraId="27B5D55F" w14:textId="66D4E8E5" w:rsidR="005A2285" w:rsidRPr="002118B0" w:rsidRDefault="005A2285" w:rsidP="3B4A9FDE">
            <w:r w:rsidRPr="3B4A9FDE">
              <w:t>adpARev_3</w:t>
            </w:r>
          </w:p>
        </w:tc>
        <w:tc>
          <w:tcPr>
            <w:tcW w:w="7236" w:type="dxa"/>
          </w:tcPr>
          <w:p w14:paraId="05C7787B" w14:textId="73399702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GAACCTGTCAACTCCACGAGGAGCGGGCCCCGTCGGCGCcctaccctacgtcctcctgc</w:t>
            </w:r>
          </w:p>
        </w:tc>
      </w:tr>
      <w:tr w:rsidR="005A2285" w14:paraId="5E0CDFA2" w14:textId="77777777" w:rsidTr="3B4A9FDE">
        <w:tc>
          <w:tcPr>
            <w:tcW w:w="1780" w:type="dxa"/>
          </w:tcPr>
          <w:p w14:paraId="69D576EB" w14:textId="2EEC3AFF" w:rsidR="005A2285" w:rsidRPr="002118B0" w:rsidRDefault="005A2285" w:rsidP="3B4A9FDE">
            <w:r w:rsidRPr="3B4A9FDE">
              <w:t>adpAFor_4</w:t>
            </w:r>
          </w:p>
        </w:tc>
        <w:tc>
          <w:tcPr>
            <w:tcW w:w="7236" w:type="dxa"/>
          </w:tcPr>
          <w:p w14:paraId="3D40125A" w14:textId="036327A2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AGTTGACAGGTTCGTACACCCGAACCCATATGTTTTCAG</w:t>
            </w:r>
          </w:p>
        </w:tc>
      </w:tr>
      <w:tr w:rsidR="005A2285" w14:paraId="5FB843C5" w14:textId="77777777" w:rsidTr="3B4A9FDE">
        <w:tc>
          <w:tcPr>
            <w:tcW w:w="1780" w:type="dxa"/>
          </w:tcPr>
          <w:p w14:paraId="7544A51D" w14:textId="3B0CC491" w:rsidR="005A2285" w:rsidRPr="002118B0" w:rsidRDefault="005A2285" w:rsidP="3B4A9FDE">
            <w:r w:rsidRPr="3B4A9FDE">
              <w:lastRenderedPageBreak/>
              <w:t>adpARev_4</w:t>
            </w:r>
          </w:p>
        </w:tc>
        <w:tc>
          <w:tcPr>
            <w:tcW w:w="7236" w:type="dxa"/>
          </w:tcPr>
          <w:p w14:paraId="657F4CF5" w14:textId="0DF427BA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TGAAAACATATGGGTTCGGGTGTACGAACCTGTCAACTCcctaccctacgtcctcctgc</w:t>
            </w:r>
          </w:p>
        </w:tc>
      </w:tr>
      <w:tr w:rsidR="005A2285" w14:paraId="3444989B" w14:textId="77777777" w:rsidTr="3B4A9FDE">
        <w:tc>
          <w:tcPr>
            <w:tcW w:w="1780" w:type="dxa"/>
          </w:tcPr>
          <w:p w14:paraId="12FD41F5" w14:textId="469F3598" w:rsidR="005A2285" w:rsidRPr="002118B0" w:rsidRDefault="005A2285" w:rsidP="3B4A9FDE">
            <w:r w:rsidRPr="3B4A9FDE">
              <w:t>adpAFor_5</w:t>
            </w:r>
          </w:p>
        </w:tc>
        <w:tc>
          <w:tcPr>
            <w:tcW w:w="7236" w:type="dxa"/>
          </w:tcPr>
          <w:p w14:paraId="18D81259" w14:textId="6AA4D50C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CCATATGTTTTCAGCCAAGTTCCATCTGTCGGCGAGTCC</w:t>
            </w:r>
          </w:p>
        </w:tc>
      </w:tr>
      <w:tr w:rsidR="005A2285" w14:paraId="0258B15A" w14:textId="77777777" w:rsidTr="3B4A9FDE">
        <w:tc>
          <w:tcPr>
            <w:tcW w:w="1780" w:type="dxa"/>
          </w:tcPr>
          <w:p w14:paraId="555F1B4F" w14:textId="1F986978" w:rsidR="005A2285" w:rsidRPr="002118B0" w:rsidRDefault="005A2285" w:rsidP="3B4A9FDE">
            <w:r w:rsidRPr="3B4A9FDE">
              <w:t>adpARev_5</w:t>
            </w:r>
          </w:p>
        </w:tc>
        <w:tc>
          <w:tcPr>
            <w:tcW w:w="7236" w:type="dxa"/>
          </w:tcPr>
          <w:p w14:paraId="3CA789A7" w14:textId="508E1C54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ACTCGCCGACAGATGGAACTTGGCTGAAAACATATGGGcctaccctacgtcctcctgc</w:t>
            </w:r>
          </w:p>
        </w:tc>
      </w:tr>
      <w:tr w:rsidR="005A2285" w14:paraId="6CD198AB" w14:textId="77777777" w:rsidTr="3B4A9FDE">
        <w:tc>
          <w:tcPr>
            <w:tcW w:w="1780" w:type="dxa"/>
          </w:tcPr>
          <w:p w14:paraId="7142206D" w14:textId="3FDABF13" w:rsidR="005A2285" w:rsidRPr="002118B0" w:rsidRDefault="005A2285" w:rsidP="3B4A9FDE">
            <w:r w:rsidRPr="3B4A9FDE">
              <w:t>adpAFor_6</w:t>
            </w:r>
          </w:p>
        </w:tc>
        <w:tc>
          <w:tcPr>
            <w:tcW w:w="7236" w:type="dxa"/>
          </w:tcPr>
          <w:p w14:paraId="10E2EE03" w14:textId="76E19CBA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CTGTCGGCGAGTCCTTGGCGGAACGGTTGCCCAACCCCG</w:t>
            </w:r>
          </w:p>
        </w:tc>
      </w:tr>
      <w:tr w:rsidR="005A2285" w14:paraId="7E9F1A5F" w14:textId="77777777" w:rsidTr="3B4A9FDE">
        <w:tc>
          <w:tcPr>
            <w:tcW w:w="1780" w:type="dxa"/>
          </w:tcPr>
          <w:p w14:paraId="6767B8E3" w14:textId="38C3A44D" w:rsidR="005A2285" w:rsidRPr="002118B0" w:rsidRDefault="005A2285" w:rsidP="3B4A9FDE">
            <w:r w:rsidRPr="3B4A9FDE">
              <w:t>adpARev_6</w:t>
            </w:r>
          </w:p>
        </w:tc>
        <w:tc>
          <w:tcPr>
            <w:tcW w:w="7236" w:type="dxa"/>
          </w:tcPr>
          <w:p w14:paraId="112CCC1C" w14:textId="48468015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GGGGTTGGGCAACCGTTCCGCCAAGGACTCGCCGACAGAcctaccctacgtcctcctgc</w:t>
            </w:r>
          </w:p>
        </w:tc>
      </w:tr>
      <w:tr w:rsidR="005A2285" w14:paraId="06B1A44D" w14:textId="77777777" w:rsidTr="3B4A9FDE">
        <w:tc>
          <w:tcPr>
            <w:tcW w:w="1780" w:type="dxa"/>
          </w:tcPr>
          <w:p w14:paraId="1CE410FE" w14:textId="67F8DC89" w:rsidR="005A2285" w:rsidRPr="002118B0" w:rsidRDefault="005A2285" w:rsidP="3B4A9FDE">
            <w:r w:rsidRPr="3B4A9FDE">
              <w:t>adpAFor_7</w:t>
            </w:r>
          </w:p>
        </w:tc>
        <w:tc>
          <w:tcPr>
            <w:tcW w:w="7236" w:type="dxa"/>
          </w:tcPr>
          <w:p w14:paraId="746CA2E2" w14:textId="53AC90DA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TTGCCCAACCCCGGCGCCGGCACCCGAGAATGCCCCGC</w:t>
            </w:r>
          </w:p>
        </w:tc>
      </w:tr>
      <w:tr w:rsidR="005A2285" w14:paraId="42CEFE9F" w14:textId="77777777" w:rsidTr="3B4A9FDE">
        <w:tc>
          <w:tcPr>
            <w:tcW w:w="1780" w:type="dxa"/>
          </w:tcPr>
          <w:p w14:paraId="2F9288DB" w14:textId="1A0B0357" w:rsidR="005A2285" w:rsidRPr="002118B0" w:rsidRDefault="005A2285" w:rsidP="3B4A9FDE">
            <w:r w:rsidRPr="3B4A9FDE">
              <w:t>adpARev_7</w:t>
            </w:r>
          </w:p>
        </w:tc>
        <w:tc>
          <w:tcPr>
            <w:tcW w:w="7236" w:type="dxa"/>
          </w:tcPr>
          <w:p w14:paraId="23991533" w14:textId="1E3DD244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CGGGGCATTCTCGGGTGCCGGCGCCGGGGTTGGGCAACCcctaccctacgtcctcctgc</w:t>
            </w:r>
          </w:p>
        </w:tc>
      </w:tr>
      <w:tr w:rsidR="005A2285" w14:paraId="14F374EE" w14:textId="77777777" w:rsidTr="3B4A9FDE">
        <w:tc>
          <w:tcPr>
            <w:tcW w:w="1780" w:type="dxa"/>
          </w:tcPr>
          <w:p w14:paraId="1B3C1831" w14:textId="5AD992B8" w:rsidR="005A2285" w:rsidRPr="002118B0" w:rsidRDefault="005A2285" w:rsidP="3B4A9FDE">
            <w:r w:rsidRPr="3B4A9FDE">
              <w:t>adpAFor_8</w:t>
            </w:r>
          </w:p>
        </w:tc>
        <w:tc>
          <w:tcPr>
            <w:tcW w:w="7236" w:type="dxa"/>
          </w:tcPr>
          <w:p w14:paraId="6B78D0E9" w14:textId="44B830BA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CGAGAATGCCCCGCCACAAGGGCCCGCACCCCCCGCGTA</w:t>
            </w:r>
          </w:p>
        </w:tc>
      </w:tr>
      <w:tr w:rsidR="005A2285" w14:paraId="4EC00B3C" w14:textId="77777777" w:rsidTr="3B4A9FDE">
        <w:tc>
          <w:tcPr>
            <w:tcW w:w="1780" w:type="dxa"/>
          </w:tcPr>
          <w:p w14:paraId="458672B5" w14:textId="387BDB48" w:rsidR="005A2285" w:rsidRPr="002118B0" w:rsidRDefault="005A2285" w:rsidP="3B4A9FDE">
            <w:r w:rsidRPr="3B4A9FDE">
              <w:t>adpARev_8</w:t>
            </w:r>
          </w:p>
        </w:tc>
        <w:tc>
          <w:tcPr>
            <w:tcW w:w="7236" w:type="dxa"/>
          </w:tcPr>
          <w:p w14:paraId="51EB664A" w14:textId="693227FC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ACGCGGGGGGTGCGGGCCCTTGTGGCGGGGCATTCTCGGcctaccctacgtcctcctgc</w:t>
            </w:r>
          </w:p>
        </w:tc>
      </w:tr>
      <w:tr w:rsidR="005A2285" w14:paraId="6BA20A67" w14:textId="77777777" w:rsidTr="3B4A9FDE">
        <w:tc>
          <w:tcPr>
            <w:tcW w:w="1780" w:type="dxa"/>
          </w:tcPr>
          <w:p w14:paraId="091C315C" w14:textId="4275F42C" w:rsidR="005A2285" w:rsidRPr="002118B0" w:rsidRDefault="005A2285" w:rsidP="3B4A9FDE">
            <w:r w:rsidRPr="3B4A9FDE">
              <w:t>adpAFor_9</w:t>
            </w:r>
          </w:p>
        </w:tc>
        <w:tc>
          <w:tcPr>
            <w:tcW w:w="7236" w:type="dxa"/>
          </w:tcPr>
          <w:p w14:paraId="199E5EA8" w14:textId="4434D546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GCACCCCCCGCGTACGGGGGCGTTCGCCACGCCGCCCCT</w:t>
            </w:r>
          </w:p>
        </w:tc>
      </w:tr>
      <w:tr w:rsidR="005A2285" w14:paraId="4DB052F9" w14:textId="77777777" w:rsidTr="3B4A9FDE">
        <w:tc>
          <w:tcPr>
            <w:tcW w:w="1780" w:type="dxa"/>
          </w:tcPr>
          <w:p w14:paraId="4A25AC05" w14:textId="006BF413" w:rsidR="005A2285" w:rsidRPr="002118B0" w:rsidRDefault="005A2285" w:rsidP="3B4A9FDE">
            <w:r w:rsidRPr="3B4A9FDE">
              <w:t>adpARev_9</w:t>
            </w:r>
          </w:p>
        </w:tc>
        <w:tc>
          <w:tcPr>
            <w:tcW w:w="7236" w:type="dxa"/>
          </w:tcPr>
          <w:p w14:paraId="22450A7E" w14:textId="39E6B965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GGGGCGGCGTGGCGAACGCCCCCGTACGCGGGGGGTGCGcctaccctacgtcctcctgc</w:t>
            </w:r>
          </w:p>
        </w:tc>
      </w:tr>
      <w:tr w:rsidR="005A2285" w14:paraId="6F3F6FEA" w14:textId="77777777" w:rsidTr="3B4A9FDE">
        <w:tc>
          <w:tcPr>
            <w:tcW w:w="1780" w:type="dxa"/>
          </w:tcPr>
          <w:p w14:paraId="0FE37BF2" w14:textId="6FB5523A" w:rsidR="005A2285" w:rsidRPr="002118B0" w:rsidRDefault="005A2285" w:rsidP="3B4A9FDE">
            <w:r w:rsidRPr="3B4A9FDE">
              <w:t>adpAFor_10</w:t>
            </w:r>
          </w:p>
        </w:tc>
        <w:tc>
          <w:tcPr>
            <w:tcW w:w="7236" w:type="dxa"/>
          </w:tcPr>
          <w:p w14:paraId="25169ADA" w14:textId="63631ECC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GCCACGCCGCCCCTTCCCCGGGCGGCCATCGGACGGAAG</w:t>
            </w:r>
          </w:p>
        </w:tc>
      </w:tr>
      <w:tr w:rsidR="005A2285" w14:paraId="7AA3D105" w14:textId="77777777" w:rsidTr="3B4A9FDE">
        <w:tc>
          <w:tcPr>
            <w:tcW w:w="1780" w:type="dxa"/>
          </w:tcPr>
          <w:p w14:paraId="324279C1" w14:textId="7996A6B9" w:rsidR="005A2285" w:rsidRPr="002118B0" w:rsidRDefault="005A2285" w:rsidP="3B4A9FDE">
            <w:r w:rsidRPr="3B4A9FDE">
              <w:t>adpARev_10</w:t>
            </w:r>
          </w:p>
        </w:tc>
        <w:tc>
          <w:tcPr>
            <w:tcW w:w="7236" w:type="dxa"/>
          </w:tcPr>
          <w:p w14:paraId="3B45AA52" w14:textId="6CA16068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TTCCGTCCGATGGCCGCCCGGGGAAGGGGCGGCGTGGCGcctaccctacgtcctcctgc</w:t>
            </w:r>
          </w:p>
        </w:tc>
      </w:tr>
      <w:tr w:rsidR="005A2285" w14:paraId="3BAF0211" w14:textId="77777777" w:rsidTr="3B4A9FDE">
        <w:tc>
          <w:tcPr>
            <w:tcW w:w="1780" w:type="dxa"/>
          </w:tcPr>
          <w:p w14:paraId="1DA87D6E" w14:textId="43EF0B09" w:rsidR="005A2285" w:rsidRPr="002118B0" w:rsidRDefault="005A2285" w:rsidP="3B4A9FDE">
            <w:r w:rsidRPr="3B4A9FDE">
              <w:t>adpAFor_11</w:t>
            </w:r>
          </w:p>
        </w:tc>
        <w:tc>
          <w:tcPr>
            <w:tcW w:w="7236" w:type="dxa"/>
          </w:tcPr>
          <w:p w14:paraId="63E0A1E0" w14:textId="05FC6FFE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CCATCGGACGGAAGACTTCGCGATCGATCGCTTCACGCC</w:t>
            </w:r>
          </w:p>
        </w:tc>
      </w:tr>
      <w:tr w:rsidR="005A2285" w14:paraId="741E5AFA" w14:textId="77777777" w:rsidTr="3B4A9FDE">
        <w:tc>
          <w:tcPr>
            <w:tcW w:w="1780" w:type="dxa"/>
          </w:tcPr>
          <w:p w14:paraId="72B042E7" w14:textId="4B951D55" w:rsidR="005A2285" w:rsidRPr="002118B0" w:rsidRDefault="005A2285" w:rsidP="3B4A9FDE">
            <w:r w:rsidRPr="3B4A9FDE">
              <w:t>adpARev_11</w:t>
            </w:r>
          </w:p>
        </w:tc>
        <w:tc>
          <w:tcPr>
            <w:tcW w:w="7236" w:type="dxa"/>
          </w:tcPr>
          <w:p w14:paraId="6F037EA4" w14:textId="406120A4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CGTGAAGCGATCGATCGCGAAGTCTTCCGTCCGATGGCcctaccctacgtcctcctgc</w:t>
            </w:r>
          </w:p>
        </w:tc>
      </w:tr>
      <w:tr w:rsidR="005A2285" w14:paraId="30F76986" w14:textId="77777777" w:rsidTr="3B4A9FDE">
        <w:tc>
          <w:tcPr>
            <w:tcW w:w="1780" w:type="dxa"/>
          </w:tcPr>
          <w:p w14:paraId="5BDB42FA" w14:textId="1E9814A5" w:rsidR="005A2285" w:rsidRPr="002118B0" w:rsidRDefault="005A2285" w:rsidP="3B4A9FDE">
            <w:r w:rsidRPr="3B4A9FDE">
              <w:t>adpAFor_12</w:t>
            </w:r>
          </w:p>
        </w:tc>
        <w:tc>
          <w:tcPr>
            <w:tcW w:w="7236" w:type="dxa"/>
          </w:tcPr>
          <w:p w14:paraId="05A5493D" w14:textId="692E0459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GATCGCTTCACGCCAAGTGGCCTTGTCGACAATCCACCG</w:t>
            </w:r>
          </w:p>
        </w:tc>
      </w:tr>
      <w:tr w:rsidR="005A2285" w14:paraId="25DF9EBB" w14:textId="77777777" w:rsidTr="3B4A9FDE">
        <w:tc>
          <w:tcPr>
            <w:tcW w:w="1780" w:type="dxa"/>
          </w:tcPr>
          <w:p w14:paraId="427D383D" w14:textId="0ED9428E" w:rsidR="005A2285" w:rsidRPr="002118B0" w:rsidRDefault="005A2285" w:rsidP="3B4A9FDE">
            <w:r w:rsidRPr="3B4A9FDE">
              <w:t>adpARev_12</w:t>
            </w:r>
          </w:p>
        </w:tc>
        <w:tc>
          <w:tcPr>
            <w:tcW w:w="7236" w:type="dxa"/>
          </w:tcPr>
          <w:p w14:paraId="58E35FD0" w14:textId="2569C331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GGTGGATTGTCGACAAGGCCACTTGGCGTGAAGCGATCGcctaccctacgtcctcctgc</w:t>
            </w:r>
          </w:p>
        </w:tc>
      </w:tr>
      <w:tr w:rsidR="005A2285" w14:paraId="3525B855" w14:textId="77777777" w:rsidTr="3B4A9FDE">
        <w:tc>
          <w:tcPr>
            <w:tcW w:w="1780" w:type="dxa"/>
          </w:tcPr>
          <w:p w14:paraId="1B4ECFC0" w14:textId="031D71F2" w:rsidR="005A2285" w:rsidRPr="002118B0" w:rsidRDefault="005A2285" w:rsidP="3B4A9FDE">
            <w:r w:rsidRPr="3B4A9FDE">
              <w:t>adpAFor_13</w:t>
            </w:r>
          </w:p>
        </w:tc>
        <w:tc>
          <w:tcPr>
            <w:tcW w:w="7236" w:type="dxa"/>
          </w:tcPr>
          <w:p w14:paraId="3984C27B" w14:textId="6572081D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TCGACAATCCACCGGATGGAGAACTTGTCACGCCGGCGG</w:t>
            </w:r>
          </w:p>
        </w:tc>
      </w:tr>
      <w:tr w:rsidR="005A2285" w14:paraId="3D98CEC2" w14:textId="77777777" w:rsidTr="3B4A9FDE">
        <w:tc>
          <w:tcPr>
            <w:tcW w:w="1780" w:type="dxa"/>
          </w:tcPr>
          <w:p w14:paraId="53B9B4EA" w14:textId="2A40CD1B" w:rsidR="005A2285" w:rsidRPr="002118B0" w:rsidRDefault="005A2285" w:rsidP="3B4A9FDE">
            <w:r w:rsidRPr="3B4A9FDE">
              <w:t>adpARev_13</w:t>
            </w:r>
          </w:p>
        </w:tc>
        <w:tc>
          <w:tcPr>
            <w:tcW w:w="7236" w:type="dxa"/>
          </w:tcPr>
          <w:p w14:paraId="165E6015" w14:textId="62AE2E27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CGCCGGCGTGACAAGTTCTCCATCCGGTGGATTGTCGACcctaccctacgtcctcctgc</w:t>
            </w:r>
          </w:p>
        </w:tc>
      </w:tr>
      <w:tr w:rsidR="005A2285" w14:paraId="6796F885" w14:textId="77777777" w:rsidTr="3B4A9FDE">
        <w:tc>
          <w:tcPr>
            <w:tcW w:w="1780" w:type="dxa"/>
          </w:tcPr>
          <w:p w14:paraId="10F06C62" w14:textId="25C8E866" w:rsidR="005A2285" w:rsidRPr="002118B0" w:rsidRDefault="005A2285" w:rsidP="3B4A9FDE">
            <w:r w:rsidRPr="3B4A9FDE">
              <w:t>adpAFor_14</w:t>
            </w:r>
          </w:p>
        </w:tc>
        <w:tc>
          <w:tcPr>
            <w:tcW w:w="7236" w:type="dxa"/>
          </w:tcPr>
          <w:p w14:paraId="727AAEF6" w14:textId="4F2D8467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TGTCACGCCGGCGGCACGGGACGCAGTAGATTCGATCAT</w:t>
            </w:r>
          </w:p>
        </w:tc>
      </w:tr>
      <w:tr w:rsidR="005A2285" w14:paraId="7C1199BE" w14:textId="77777777" w:rsidTr="3B4A9FDE">
        <w:tc>
          <w:tcPr>
            <w:tcW w:w="1780" w:type="dxa"/>
          </w:tcPr>
          <w:p w14:paraId="0DFB52B0" w14:textId="4A43FD24" w:rsidR="005A2285" w:rsidRPr="002118B0" w:rsidRDefault="005A2285" w:rsidP="3B4A9FDE">
            <w:r w:rsidRPr="3B4A9FDE">
              <w:t>adpARev_14</w:t>
            </w:r>
          </w:p>
        </w:tc>
        <w:tc>
          <w:tcPr>
            <w:tcW w:w="7236" w:type="dxa"/>
          </w:tcPr>
          <w:p w14:paraId="7D9FF1F1" w14:textId="203D5563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TGATCGAATCTACTGCGTCCCGTGCCGCCGGCGTGACAAcctaccctacgtcctcctgc</w:t>
            </w:r>
          </w:p>
        </w:tc>
      </w:tr>
      <w:tr w:rsidR="005A2285" w14:paraId="09CBD946" w14:textId="77777777" w:rsidTr="3B4A9FDE">
        <w:tc>
          <w:tcPr>
            <w:tcW w:w="1780" w:type="dxa"/>
          </w:tcPr>
          <w:p w14:paraId="64BBCE64" w14:textId="6C5B157D" w:rsidR="005A2285" w:rsidRPr="002118B0" w:rsidRDefault="005A2285" w:rsidP="3B4A9FDE">
            <w:r w:rsidRPr="3B4A9FDE">
              <w:t>adpAFor_15</w:t>
            </w:r>
          </w:p>
        </w:tc>
        <w:tc>
          <w:tcPr>
            <w:tcW w:w="7236" w:type="dxa"/>
          </w:tcPr>
          <w:p w14:paraId="13E9C233" w14:textId="6C017501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GTAGATTCGATCATGGGTACCGAAGACTGGGGTCTCGTG</w:t>
            </w:r>
          </w:p>
        </w:tc>
      </w:tr>
      <w:tr w:rsidR="005A2285" w14:paraId="33039338" w14:textId="77777777" w:rsidTr="3B4A9FDE">
        <w:tc>
          <w:tcPr>
            <w:tcW w:w="1780" w:type="dxa"/>
          </w:tcPr>
          <w:p w14:paraId="7CCAC361" w14:textId="2B338C3C" w:rsidR="005A2285" w:rsidRPr="002118B0" w:rsidRDefault="005A2285" w:rsidP="3B4A9FDE">
            <w:r w:rsidRPr="3B4A9FDE">
              <w:t>adpARev_15</w:t>
            </w:r>
          </w:p>
        </w:tc>
        <w:tc>
          <w:tcPr>
            <w:tcW w:w="7236" w:type="dxa"/>
          </w:tcPr>
          <w:p w14:paraId="09B655BB" w14:textId="0EF2907E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ACGAGACCCCAGTCTTCGGTACCCATGATCGAATCTACTcctaccctacgtcctcctgc</w:t>
            </w:r>
          </w:p>
        </w:tc>
      </w:tr>
      <w:tr w:rsidR="005A2285" w14:paraId="51675DAC" w14:textId="77777777" w:rsidTr="3B4A9FDE">
        <w:tc>
          <w:tcPr>
            <w:tcW w:w="1780" w:type="dxa"/>
          </w:tcPr>
          <w:p w14:paraId="16B4DA00" w14:textId="05816668" w:rsidR="005A2285" w:rsidRPr="002118B0" w:rsidRDefault="005A2285" w:rsidP="3B4A9FDE">
            <w:r w:rsidRPr="3B4A9FDE">
              <w:t>adpAFor_16</w:t>
            </w:r>
          </w:p>
        </w:tc>
        <w:tc>
          <w:tcPr>
            <w:tcW w:w="7236" w:type="dxa"/>
          </w:tcPr>
          <w:p w14:paraId="331BED32" w14:textId="0A9DDF42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ACTGGGGTCTCGTGCAAAACCGAGGGGAAACGTGCAGGA</w:t>
            </w:r>
          </w:p>
        </w:tc>
      </w:tr>
      <w:tr w:rsidR="005A2285" w14:paraId="2159397F" w14:textId="77777777" w:rsidTr="3B4A9FDE">
        <w:tc>
          <w:tcPr>
            <w:tcW w:w="1780" w:type="dxa"/>
          </w:tcPr>
          <w:p w14:paraId="3EC5EA50" w14:textId="76FF7B53" w:rsidR="005A2285" w:rsidRPr="002118B0" w:rsidRDefault="005A2285" w:rsidP="3B4A9FDE">
            <w:r w:rsidRPr="3B4A9FDE">
              <w:t>adpARev_16</w:t>
            </w:r>
          </w:p>
        </w:tc>
        <w:tc>
          <w:tcPr>
            <w:tcW w:w="7236" w:type="dxa"/>
          </w:tcPr>
          <w:p w14:paraId="49BAE112" w14:textId="658AA444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CCTGCACGTTTCCCCTCGGTTTTGCACGAGACCCCAGTCcctaccctacgtcctcctgc</w:t>
            </w:r>
          </w:p>
        </w:tc>
      </w:tr>
      <w:tr w:rsidR="005A2285" w14:paraId="7AAC322C" w14:textId="77777777" w:rsidTr="3B4A9FDE">
        <w:tc>
          <w:tcPr>
            <w:tcW w:w="1780" w:type="dxa"/>
          </w:tcPr>
          <w:p w14:paraId="3E2FC389" w14:textId="3B0DC509" w:rsidR="005A2285" w:rsidRPr="002118B0" w:rsidRDefault="005A2285" w:rsidP="3B4A9FDE">
            <w:r w:rsidRPr="3B4A9FDE">
              <w:t>adpAFor_17</w:t>
            </w:r>
          </w:p>
        </w:tc>
        <w:tc>
          <w:tcPr>
            <w:tcW w:w="7236" w:type="dxa"/>
          </w:tcPr>
          <w:p w14:paraId="496D2188" w14:textId="12CCB4E0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GAAACGTGCAGGAGCGACACGACCAGGGAGACGCGAAC</w:t>
            </w:r>
          </w:p>
        </w:tc>
      </w:tr>
      <w:tr w:rsidR="005A2285" w14:paraId="1622C142" w14:textId="77777777" w:rsidTr="3B4A9FDE">
        <w:tc>
          <w:tcPr>
            <w:tcW w:w="1780" w:type="dxa"/>
          </w:tcPr>
          <w:p w14:paraId="7651D821" w14:textId="4E5CC7B5" w:rsidR="005A2285" w:rsidRPr="002118B0" w:rsidRDefault="005A2285" w:rsidP="3B4A9FDE">
            <w:r w:rsidRPr="3B4A9FDE">
              <w:t>adpARev_17</w:t>
            </w:r>
          </w:p>
        </w:tc>
        <w:tc>
          <w:tcPr>
            <w:tcW w:w="7236" w:type="dxa"/>
          </w:tcPr>
          <w:p w14:paraId="3CDD701C" w14:textId="5243A5A1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TTCGCGTCTCCCTGGTCGTGTCGCTCCTGCACGTTTCCCcctaccctacgtcctcctgc</w:t>
            </w:r>
          </w:p>
        </w:tc>
      </w:tr>
      <w:tr w:rsidR="005A2285" w14:paraId="47355F5A" w14:textId="77777777" w:rsidTr="3B4A9FDE">
        <w:tc>
          <w:tcPr>
            <w:tcW w:w="1780" w:type="dxa"/>
          </w:tcPr>
          <w:p w14:paraId="462FE5FA" w14:textId="6597CF44" w:rsidR="005A2285" w:rsidRPr="002118B0" w:rsidRDefault="005A2285" w:rsidP="3B4A9FDE">
            <w:r w:rsidRPr="3B4A9FDE">
              <w:t>adpAFor_18</w:t>
            </w:r>
          </w:p>
        </w:tc>
        <w:tc>
          <w:tcPr>
            <w:tcW w:w="7236" w:type="dxa"/>
          </w:tcPr>
          <w:p w14:paraId="3696833C" w14:textId="0835EA6F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AGGGAGACGCGAACACCGAGGGGGGCTTAGCGTCATGAG</w:t>
            </w:r>
          </w:p>
        </w:tc>
      </w:tr>
      <w:tr w:rsidR="005A2285" w14:paraId="541526A7" w14:textId="77777777" w:rsidTr="3B4A9FDE">
        <w:tc>
          <w:tcPr>
            <w:tcW w:w="1780" w:type="dxa"/>
          </w:tcPr>
          <w:p w14:paraId="682B977F" w14:textId="4A78C18A" w:rsidR="005A2285" w:rsidRPr="002118B0" w:rsidRDefault="005A2285" w:rsidP="3B4A9FDE">
            <w:r w:rsidRPr="3B4A9FDE">
              <w:t>adpARev_18</w:t>
            </w:r>
          </w:p>
        </w:tc>
        <w:tc>
          <w:tcPr>
            <w:tcW w:w="7236" w:type="dxa"/>
          </w:tcPr>
          <w:p w14:paraId="6B5FC4FE" w14:textId="176F48BE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TCATGACGCTAAGCCCCCCTCGGTGTTCGCGTCTCCCTGcctaccctacgtcctcctgc</w:t>
            </w:r>
          </w:p>
        </w:tc>
      </w:tr>
      <w:tr w:rsidR="005A2285" w14:paraId="630F5D97" w14:textId="77777777" w:rsidTr="3B4A9FDE">
        <w:tc>
          <w:tcPr>
            <w:tcW w:w="1780" w:type="dxa"/>
          </w:tcPr>
          <w:p w14:paraId="45BBC7A4" w14:textId="5F865A2C" w:rsidR="005A2285" w:rsidRPr="002118B0" w:rsidRDefault="005A2285" w:rsidP="3B4A9FDE">
            <w:r w:rsidRPr="3B4A9FDE">
              <w:t>adpAFor_19</w:t>
            </w:r>
          </w:p>
        </w:tc>
        <w:tc>
          <w:tcPr>
            <w:tcW w:w="7236" w:type="dxa"/>
          </w:tcPr>
          <w:p w14:paraId="4FE6C48E" w14:textId="23465F24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CTTAGCGTCATGAGCCAGGACTCC</w:t>
            </w:r>
          </w:p>
        </w:tc>
      </w:tr>
      <w:tr w:rsidR="005A2285" w14:paraId="7331C0B9" w14:textId="77777777" w:rsidTr="3B4A9FDE">
        <w:tc>
          <w:tcPr>
            <w:tcW w:w="1780" w:type="dxa"/>
          </w:tcPr>
          <w:p w14:paraId="19D39AE9" w14:textId="56BB72F7" w:rsidR="005A2285" w:rsidRPr="002118B0" w:rsidRDefault="005A2285" w:rsidP="3B4A9FDE">
            <w:r w:rsidRPr="3B4A9FDE">
              <w:t>adpARev_19</w:t>
            </w:r>
          </w:p>
        </w:tc>
        <w:tc>
          <w:tcPr>
            <w:tcW w:w="7236" w:type="dxa"/>
          </w:tcPr>
          <w:p w14:paraId="65EA93B7" w14:textId="5DBCB1CE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AGTCCTGGCTCATGACGCTAAGCcctaccctacgtcctcctgc</w:t>
            </w:r>
          </w:p>
        </w:tc>
      </w:tr>
      <w:tr w:rsidR="005A2285" w14:paraId="38BBB480" w14:textId="77777777" w:rsidTr="3B4A9FDE">
        <w:tc>
          <w:tcPr>
            <w:tcW w:w="1780" w:type="dxa"/>
          </w:tcPr>
          <w:p w14:paraId="4EDF1B1A" w14:textId="14085304" w:rsidR="005A2285" w:rsidRPr="002118B0" w:rsidRDefault="005A2285" w:rsidP="3B4A9FDE">
            <w:r w:rsidRPr="3B4A9FDE">
              <w:t>MtrAFor_1</w:t>
            </w:r>
          </w:p>
        </w:tc>
        <w:tc>
          <w:tcPr>
            <w:tcW w:w="7236" w:type="dxa"/>
          </w:tcPr>
          <w:p w14:paraId="601FA2F7" w14:textId="2AFE21D9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CATATCGACATCATCCCATTTCCGTATCAGTCTCAAGGC</w:t>
            </w:r>
          </w:p>
        </w:tc>
      </w:tr>
      <w:tr w:rsidR="005A2285" w14:paraId="3BD5CF2C" w14:textId="77777777" w:rsidTr="3B4A9FDE">
        <w:tc>
          <w:tcPr>
            <w:tcW w:w="1780" w:type="dxa"/>
          </w:tcPr>
          <w:p w14:paraId="53EE6CC3" w14:textId="1479988A" w:rsidR="005A2285" w:rsidRPr="002118B0" w:rsidRDefault="005A2285" w:rsidP="3B4A9FDE">
            <w:r w:rsidRPr="3B4A9FDE">
              <w:t>MtrARev_1</w:t>
            </w:r>
          </w:p>
        </w:tc>
        <w:tc>
          <w:tcPr>
            <w:tcW w:w="7236" w:type="dxa"/>
          </w:tcPr>
          <w:p w14:paraId="7CCF6800" w14:textId="72655EE4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CCTTGAGACTGATACGGAAATGGGATGATGTCGATATGAcctaccctacgtcctcctgc</w:t>
            </w:r>
          </w:p>
        </w:tc>
      </w:tr>
      <w:tr w:rsidR="005A2285" w14:paraId="5FEBA3B0" w14:textId="77777777" w:rsidTr="3B4A9FDE">
        <w:tc>
          <w:tcPr>
            <w:tcW w:w="1780" w:type="dxa"/>
          </w:tcPr>
          <w:p w14:paraId="6657EA77" w14:textId="6DF37785" w:rsidR="005A2285" w:rsidRPr="002118B0" w:rsidRDefault="005A2285" w:rsidP="3B4A9FDE">
            <w:r w:rsidRPr="3B4A9FDE">
              <w:lastRenderedPageBreak/>
              <w:t>MtrAFor_2</w:t>
            </w:r>
          </w:p>
        </w:tc>
        <w:tc>
          <w:tcPr>
            <w:tcW w:w="7236" w:type="dxa"/>
          </w:tcPr>
          <w:p w14:paraId="55CACB71" w14:textId="35F64199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ATCAGTCTCAAGGCGGCTGGTGAGATACCTCACTGACCT</w:t>
            </w:r>
          </w:p>
        </w:tc>
      </w:tr>
      <w:tr w:rsidR="005A2285" w14:paraId="10C306D1" w14:textId="77777777" w:rsidTr="3B4A9FDE">
        <w:tc>
          <w:tcPr>
            <w:tcW w:w="1780" w:type="dxa"/>
          </w:tcPr>
          <w:p w14:paraId="1CE319BD" w14:textId="24E94995" w:rsidR="005A2285" w:rsidRPr="002118B0" w:rsidRDefault="005A2285" w:rsidP="3B4A9FDE">
            <w:r w:rsidRPr="3B4A9FDE">
              <w:t>MtrARev_2</w:t>
            </w:r>
          </w:p>
        </w:tc>
        <w:tc>
          <w:tcPr>
            <w:tcW w:w="7236" w:type="dxa"/>
          </w:tcPr>
          <w:p w14:paraId="4F5F295F" w14:textId="433F4C4B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GGTCAGTGAGGTATCTCACCAGCCGCCTTGAGACTGATAcctaccctacgtcctcctgc</w:t>
            </w:r>
          </w:p>
        </w:tc>
      </w:tr>
      <w:tr w:rsidR="005A2285" w14:paraId="183F8BAB" w14:textId="77777777" w:rsidTr="3B4A9FDE">
        <w:tc>
          <w:tcPr>
            <w:tcW w:w="1780" w:type="dxa"/>
          </w:tcPr>
          <w:p w14:paraId="410570A2" w14:textId="58DDEB06" w:rsidR="005A2285" w:rsidRPr="002118B0" w:rsidRDefault="005A2285" w:rsidP="3B4A9FDE">
            <w:r w:rsidRPr="3B4A9FDE">
              <w:t>MtrAFor_3</w:t>
            </w:r>
          </w:p>
        </w:tc>
        <w:tc>
          <w:tcPr>
            <w:tcW w:w="7236" w:type="dxa"/>
          </w:tcPr>
          <w:p w14:paraId="08BEBC04" w14:textId="6E5EBE8C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TACCTCACTGACCTGCGGTGACGTCGGTGATCGCCCACC</w:t>
            </w:r>
          </w:p>
        </w:tc>
      </w:tr>
      <w:tr w:rsidR="005A2285" w14:paraId="38977C26" w14:textId="77777777" w:rsidTr="3B4A9FDE">
        <w:tc>
          <w:tcPr>
            <w:tcW w:w="1780" w:type="dxa"/>
          </w:tcPr>
          <w:p w14:paraId="525302B1" w14:textId="26829B8B" w:rsidR="005A2285" w:rsidRPr="002118B0" w:rsidRDefault="005A2285" w:rsidP="3B4A9FDE">
            <w:r w:rsidRPr="3B4A9FDE">
              <w:t>MtrARev_3</w:t>
            </w:r>
          </w:p>
        </w:tc>
        <w:tc>
          <w:tcPr>
            <w:tcW w:w="7236" w:type="dxa"/>
          </w:tcPr>
          <w:p w14:paraId="559B0EE6" w14:textId="43C0F0E1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TGGGCGATCACCGACGTCACCGCAGGTCAGTGAGGTATcctaccctacgtcctcctgc</w:t>
            </w:r>
          </w:p>
        </w:tc>
      </w:tr>
      <w:tr w:rsidR="005A2285" w14:paraId="05D185CA" w14:textId="77777777" w:rsidTr="3B4A9FDE">
        <w:tc>
          <w:tcPr>
            <w:tcW w:w="1780" w:type="dxa"/>
          </w:tcPr>
          <w:p w14:paraId="01B26472" w14:textId="52065698" w:rsidR="005A2285" w:rsidRPr="002118B0" w:rsidRDefault="005A2285" w:rsidP="3B4A9FDE">
            <w:r w:rsidRPr="3B4A9FDE">
              <w:t>MtrAFor_4</w:t>
            </w:r>
          </w:p>
        </w:tc>
        <w:tc>
          <w:tcPr>
            <w:tcW w:w="7236" w:type="dxa"/>
          </w:tcPr>
          <w:p w14:paraId="33C41E77" w14:textId="5BE5B07E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GGTGATCGCCCACCGTCGACTGCCGGTGTCCGTGGGTGT</w:t>
            </w:r>
          </w:p>
        </w:tc>
      </w:tr>
      <w:tr w:rsidR="005A2285" w14:paraId="0EDC6AC7" w14:textId="77777777" w:rsidTr="3B4A9FDE">
        <w:tc>
          <w:tcPr>
            <w:tcW w:w="1780" w:type="dxa"/>
          </w:tcPr>
          <w:p w14:paraId="3B01CF5E" w14:textId="38F91149" w:rsidR="005A2285" w:rsidRPr="002118B0" w:rsidRDefault="005A2285" w:rsidP="3B4A9FDE">
            <w:r w:rsidRPr="3B4A9FDE">
              <w:t>MtrARev_4</w:t>
            </w:r>
          </w:p>
        </w:tc>
        <w:tc>
          <w:tcPr>
            <w:tcW w:w="7236" w:type="dxa"/>
          </w:tcPr>
          <w:p w14:paraId="4F7D240A" w14:textId="15B0B9ED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CACCCACGGACACCGGCAGTCGACGGTGGGCGATCACCGcctaccctacgtcctcctgc</w:t>
            </w:r>
          </w:p>
        </w:tc>
      </w:tr>
      <w:tr w:rsidR="005A2285" w14:paraId="353E0381" w14:textId="77777777" w:rsidTr="3B4A9FDE">
        <w:tc>
          <w:tcPr>
            <w:tcW w:w="1780" w:type="dxa"/>
          </w:tcPr>
          <w:p w14:paraId="47571433" w14:textId="27192E2D" w:rsidR="005A2285" w:rsidRPr="002118B0" w:rsidRDefault="005A2285" w:rsidP="3B4A9FDE">
            <w:r w:rsidRPr="3B4A9FDE">
              <w:t>MtrAFor_5</w:t>
            </w:r>
          </w:p>
        </w:tc>
        <w:tc>
          <w:tcPr>
            <w:tcW w:w="7236" w:type="dxa"/>
          </w:tcPr>
          <w:p w14:paraId="72AEC164" w14:textId="37D97F02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TGTCCGTGGGTGTTGATGCCAGACATGGATGTCACCCC</w:t>
            </w:r>
          </w:p>
        </w:tc>
      </w:tr>
      <w:tr w:rsidR="005A2285" w14:paraId="65DB9C05" w14:textId="77777777" w:rsidTr="3B4A9FDE">
        <w:tc>
          <w:tcPr>
            <w:tcW w:w="1780" w:type="dxa"/>
          </w:tcPr>
          <w:p w14:paraId="2FE1D873" w14:textId="34FD6653" w:rsidR="005A2285" w:rsidRPr="002118B0" w:rsidRDefault="005A2285" w:rsidP="3B4A9FDE">
            <w:r w:rsidRPr="3B4A9FDE">
              <w:t>MtrARev_5</w:t>
            </w:r>
          </w:p>
        </w:tc>
        <w:tc>
          <w:tcPr>
            <w:tcW w:w="7236" w:type="dxa"/>
          </w:tcPr>
          <w:p w14:paraId="063978CA" w14:textId="2DEA3543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GGTGACATCCATGTCTGGCATCAACACCCACGGACACCcctaccctacgtcctcctgc</w:t>
            </w:r>
          </w:p>
        </w:tc>
      </w:tr>
      <w:tr w:rsidR="005A2285" w14:paraId="27A00E82" w14:textId="77777777" w:rsidTr="3B4A9FDE">
        <w:tc>
          <w:tcPr>
            <w:tcW w:w="1780" w:type="dxa"/>
          </w:tcPr>
          <w:p w14:paraId="24FB705D" w14:textId="42595317" w:rsidR="005A2285" w:rsidRPr="002118B0" w:rsidRDefault="005A2285" w:rsidP="3B4A9FDE">
            <w:r w:rsidRPr="3B4A9FDE">
              <w:t>MtrAFor_6</w:t>
            </w:r>
          </w:p>
        </w:tc>
        <w:tc>
          <w:tcPr>
            <w:tcW w:w="7236" w:type="dxa"/>
          </w:tcPr>
          <w:p w14:paraId="5D1271AE" w14:textId="0D0A1466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ATGGATGTCACCCCCGTGGGCCCCCGTGGTCGGCCTGCA</w:t>
            </w:r>
          </w:p>
        </w:tc>
      </w:tr>
      <w:tr w:rsidR="005A2285" w14:paraId="79C55792" w14:textId="77777777" w:rsidTr="3B4A9FDE">
        <w:tc>
          <w:tcPr>
            <w:tcW w:w="1780" w:type="dxa"/>
          </w:tcPr>
          <w:p w14:paraId="69305A1F" w14:textId="22BD6BC2" w:rsidR="005A2285" w:rsidRPr="002118B0" w:rsidRDefault="005A2285" w:rsidP="3B4A9FDE">
            <w:r w:rsidRPr="3B4A9FDE">
              <w:t>MtrARev_6</w:t>
            </w:r>
          </w:p>
        </w:tc>
        <w:tc>
          <w:tcPr>
            <w:tcW w:w="7236" w:type="dxa"/>
          </w:tcPr>
          <w:p w14:paraId="7EFE385E" w14:textId="56BD445A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GCAGGCCGACCACGGGGGCCCACGGGGGTGACATCCATGcctaccctacgtcctcctgc</w:t>
            </w:r>
          </w:p>
        </w:tc>
      </w:tr>
      <w:tr w:rsidR="005A2285" w14:paraId="2CE8DA5B" w14:textId="77777777" w:rsidTr="3B4A9FDE">
        <w:tc>
          <w:tcPr>
            <w:tcW w:w="1780" w:type="dxa"/>
          </w:tcPr>
          <w:p w14:paraId="74BC9617" w14:textId="7C0DAB3A" w:rsidR="005A2285" w:rsidRPr="002118B0" w:rsidRDefault="005A2285" w:rsidP="3B4A9FDE">
            <w:r w:rsidRPr="3B4A9FDE">
              <w:t>MtrAFor_7</w:t>
            </w:r>
          </w:p>
        </w:tc>
        <w:tc>
          <w:tcPr>
            <w:tcW w:w="7236" w:type="dxa"/>
          </w:tcPr>
          <w:p w14:paraId="01D6EA58" w14:textId="35F40C7C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CCCCCGTGGGCCCCCGTGGTCGGCCTGCACCGTACCCTG</w:t>
            </w:r>
          </w:p>
        </w:tc>
      </w:tr>
      <w:tr w:rsidR="005A2285" w14:paraId="201B3FE1" w14:textId="77777777" w:rsidTr="3B4A9FDE">
        <w:tc>
          <w:tcPr>
            <w:tcW w:w="1780" w:type="dxa"/>
          </w:tcPr>
          <w:p w14:paraId="7F7CF896" w14:textId="506E515C" w:rsidR="005A2285" w:rsidRPr="002118B0" w:rsidRDefault="005A2285" w:rsidP="3B4A9FDE">
            <w:r w:rsidRPr="3B4A9FDE">
              <w:t>MtrARev_7</w:t>
            </w:r>
          </w:p>
        </w:tc>
        <w:tc>
          <w:tcPr>
            <w:tcW w:w="7236" w:type="dxa"/>
          </w:tcPr>
          <w:p w14:paraId="785997A3" w14:textId="6E8FB814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AGGGTACGGTGCAGGCCGACCACGGGGGCCCACGGGGGTcctaccctacgtcctcctgc</w:t>
            </w:r>
          </w:p>
        </w:tc>
      </w:tr>
      <w:tr w:rsidR="005A2285" w14:paraId="5613BBFE" w14:textId="77777777" w:rsidTr="3B4A9FDE">
        <w:tc>
          <w:tcPr>
            <w:tcW w:w="1780" w:type="dxa"/>
          </w:tcPr>
          <w:p w14:paraId="2B49E331" w14:textId="4E1FE21A" w:rsidR="005A2285" w:rsidRPr="002118B0" w:rsidRDefault="005A2285" w:rsidP="3B4A9FDE">
            <w:r w:rsidRPr="3B4A9FDE">
              <w:t>dnaAFor_1</w:t>
            </w:r>
          </w:p>
        </w:tc>
        <w:tc>
          <w:tcPr>
            <w:tcW w:w="7236" w:type="dxa"/>
          </w:tcPr>
          <w:p w14:paraId="4C9DA019" w14:textId="1A95B89A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AGGTGGACGACGAGGAGCGGGCGACCGGCCCGGCGCCCT</w:t>
            </w:r>
          </w:p>
        </w:tc>
      </w:tr>
      <w:tr w:rsidR="005A2285" w14:paraId="72EE9D9F" w14:textId="77777777" w:rsidTr="3B4A9FDE">
        <w:tc>
          <w:tcPr>
            <w:tcW w:w="1780" w:type="dxa"/>
          </w:tcPr>
          <w:p w14:paraId="1917B980" w14:textId="4721DE9D" w:rsidR="005A2285" w:rsidRPr="002118B0" w:rsidRDefault="005A2285" w:rsidP="3B4A9FDE">
            <w:r w:rsidRPr="3B4A9FDE">
              <w:t>dnaARev_1</w:t>
            </w:r>
          </w:p>
        </w:tc>
        <w:tc>
          <w:tcPr>
            <w:tcW w:w="7236" w:type="dxa"/>
          </w:tcPr>
          <w:p w14:paraId="3E342EA7" w14:textId="7CD79D9F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GGGCGCCGGGCCGGTCGCCCGCTCCTCGTCGTCCACCTAcctaccctacgtcctcctgc</w:t>
            </w:r>
          </w:p>
        </w:tc>
      </w:tr>
      <w:tr w:rsidR="005A2285" w14:paraId="3C4780FC" w14:textId="77777777" w:rsidTr="3B4A9FDE">
        <w:tc>
          <w:tcPr>
            <w:tcW w:w="1780" w:type="dxa"/>
          </w:tcPr>
          <w:p w14:paraId="18E1D2C7" w14:textId="1E2C12AC" w:rsidR="005A2285" w:rsidRPr="002118B0" w:rsidRDefault="005A2285" w:rsidP="3B4A9FDE">
            <w:r w:rsidRPr="3B4A9FDE">
              <w:t>dnaAFor_2</w:t>
            </w:r>
          </w:p>
        </w:tc>
        <w:tc>
          <w:tcPr>
            <w:tcW w:w="7236" w:type="dxa"/>
          </w:tcPr>
          <w:p w14:paraId="2A5FE7AC" w14:textId="76C6C702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CGGCCCGGCGCCCTCGGCGTACCGCGGTTGCGAAGTCCT</w:t>
            </w:r>
          </w:p>
        </w:tc>
      </w:tr>
      <w:tr w:rsidR="005A2285" w14:paraId="5CF27E09" w14:textId="77777777" w:rsidTr="3B4A9FDE">
        <w:tc>
          <w:tcPr>
            <w:tcW w:w="1780" w:type="dxa"/>
          </w:tcPr>
          <w:p w14:paraId="68F75989" w14:textId="5DDA00E6" w:rsidR="005A2285" w:rsidRPr="002118B0" w:rsidRDefault="005A2285" w:rsidP="3B4A9FDE">
            <w:r w:rsidRPr="3B4A9FDE">
              <w:t>dnaARev_2</w:t>
            </w:r>
          </w:p>
        </w:tc>
        <w:tc>
          <w:tcPr>
            <w:tcW w:w="7236" w:type="dxa"/>
          </w:tcPr>
          <w:p w14:paraId="7432D3C1" w14:textId="42CD874C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GGACTTCGCAACCGCGGTACGCCGAGGGCGCCGGGCCGGcctaccctacgtcctcctgc</w:t>
            </w:r>
          </w:p>
        </w:tc>
      </w:tr>
      <w:tr w:rsidR="005A2285" w14:paraId="29AB5246" w14:textId="77777777" w:rsidTr="3B4A9FDE">
        <w:tc>
          <w:tcPr>
            <w:tcW w:w="1780" w:type="dxa"/>
          </w:tcPr>
          <w:p w14:paraId="6F218E3B" w14:textId="2C800BFE" w:rsidR="005A2285" w:rsidRPr="002118B0" w:rsidRDefault="005A2285" w:rsidP="3B4A9FDE">
            <w:r w:rsidRPr="3B4A9FDE">
              <w:t>dnaAFor_3</w:t>
            </w:r>
          </w:p>
        </w:tc>
        <w:tc>
          <w:tcPr>
            <w:tcW w:w="7236" w:type="dxa"/>
          </w:tcPr>
          <w:p w14:paraId="755A70EE" w14:textId="61CC33EB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GGTTGCGAAGTCCTCGCGCCGCCTCAGCCGATTGTCGGT</w:t>
            </w:r>
          </w:p>
        </w:tc>
      </w:tr>
      <w:tr w:rsidR="005A2285" w14:paraId="78DD3474" w14:textId="77777777" w:rsidTr="3B4A9FDE">
        <w:tc>
          <w:tcPr>
            <w:tcW w:w="1780" w:type="dxa"/>
          </w:tcPr>
          <w:p w14:paraId="4DE1D05D" w14:textId="59322C1E" w:rsidR="005A2285" w:rsidRPr="002118B0" w:rsidRDefault="005A2285" w:rsidP="3B4A9FDE">
            <w:r w:rsidRPr="3B4A9FDE">
              <w:t>dnaARev_3</w:t>
            </w:r>
          </w:p>
        </w:tc>
        <w:tc>
          <w:tcPr>
            <w:tcW w:w="7236" w:type="dxa"/>
          </w:tcPr>
          <w:p w14:paraId="6B034E3C" w14:textId="71F098E2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CCGACAATCGGCTGAGGCGGCGCGAGGACTTCGCAACCGcctaccctacgtcctcctgc</w:t>
            </w:r>
          </w:p>
        </w:tc>
      </w:tr>
      <w:tr w:rsidR="005A2285" w14:paraId="0F33F276" w14:textId="77777777" w:rsidTr="3B4A9FDE">
        <w:tc>
          <w:tcPr>
            <w:tcW w:w="1780" w:type="dxa"/>
          </w:tcPr>
          <w:p w14:paraId="61961E3D" w14:textId="56E95D93" w:rsidR="005A2285" w:rsidRPr="002118B0" w:rsidRDefault="005A2285" w:rsidP="3B4A9FDE">
            <w:r w:rsidRPr="3B4A9FDE">
              <w:t>dnaAFor_4</w:t>
            </w:r>
          </w:p>
        </w:tc>
        <w:tc>
          <w:tcPr>
            <w:tcW w:w="7236" w:type="dxa"/>
          </w:tcPr>
          <w:p w14:paraId="571301AB" w14:textId="36260020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AGCCGATTGTCGGTAGGCAGCACGTCATGACCCGTTTAG</w:t>
            </w:r>
          </w:p>
        </w:tc>
      </w:tr>
      <w:tr w:rsidR="005A2285" w14:paraId="6F185EF4" w14:textId="77777777" w:rsidTr="3B4A9FDE">
        <w:tc>
          <w:tcPr>
            <w:tcW w:w="1780" w:type="dxa"/>
          </w:tcPr>
          <w:p w14:paraId="4F7887F4" w14:textId="14FFA05E" w:rsidR="005A2285" w:rsidRPr="002118B0" w:rsidRDefault="005A2285" w:rsidP="3B4A9FDE">
            <w:r w:rsidRPr="3B4A9FDE">
              <w:t>dnaARev_4</w:t>
            </w:r>
          </w:p>
        </w:tc>
        <w:tc>
          <w:tcPr>
            <w:tcW w:w="7236" w:type="dxa"/>
          </w:tcPr>
          <w:p w14:paraId="5E048969" w14:textId="6ADFA65C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TAAACGGGTCATGACGTGCTGCCTACCGACAATCGGCTGcctaccctacgtcctcctgc</w:t>
            </w:r>
          </w:p>
        </w:tc>
      </w:tr>
      <w:tr w:rsidR="005A2285" w14:paraId="65F94A68" w14:textId="77777777" w:rsidTr="3B4A9FDE">
        <w:tc>
          <w:tcPr>
            <w:tcW w:w="1780" w:type="dxa"/>
          </w:tcPr>
          <w:p w14:paraId="6AE4FAE1" w14:textId="27A877FC" w:rsidR="005A2285" w:rsidRPr="002118B0" w:rsidRDefault="005A2285" w:rsidP="3B4A9FDE">
            <w:r w:rsidRPr="3B4A9FDE">
              <w:t>dnaAFor_5</w:t>
            </w:r>
          </w:p>
        </w:tc>
        <w:tc>
          <w:tcPr>
            <w:tcW w:w="7236" w:type="dxa"/>
          </w:tcPr>
          <w:p w14:paraId="6D796A8B" w14:textId="20FE165A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CATGACCCGTTTAGCGGATCAGGCGGACAGCTCAGAGCG</w:t>
            </w:r>
          </w:p>
        </w:tc>
      </w:tr>
      <w:tr w:rsidR="005A2285" w14:paraId="55B81960" w14:textId="77777777" w:rsidTr="3B4A9FDE">
        <w:tc>
          <w:tcPr>
            <w:tcW w:w="1780" w:type="dxa"/>
          </w:tcPr>
          <w:p w14:paraId="6EE87385" w14:textId="12B25FBB" w:rsidR="005A2285" w:rsidRPr="002118B0" w:rsidRDefault="005A2285" w:rsidP="3B4A9FDE">
            <w:r w:rsidRPr="3B4A9FDE">
              <w:t>dnaARev_5</w:t>
            </w:r>
          </w:p>
        </w:tc>
        <w:tc>
          <w:tcPr>
            <w:tcW w:w="7236" w:type="dxa"/>
          </w:tcPr>
          <w:p w14:paraId="66A4A76E" w14:textId="4EAC48FF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GCTCTGAGCTGTCCGCCTGATCCGCTAAACGGGTCATGAcctaccctacgtcctcctgc</w:t>
            </w:r>
          </w:p>
        </w:tc>
      </w:tr>
      <w:tr w:rsidR="005A2285" w14:paraId="0488DEEE" w14:textId="77777777" w:rsidTr="3B4A9FDE">
        <w:tc>
          <w:tcPr>
            <w:tcW w:w="1780" w:type="dxa"/>
          </w:tcPr>
          <w:p w14:paraId="5A136217" w14:textId="11DD1001" w:rsidR="005A2285" w:rsidRPr="002118B0" w:rsidRDefault="005A2285" w:rsidP="3B4A9FDE">
            <w:r w:rsidRPr="3B4A9FDE">
              <w:t>dnaAFor_6</w:t>
            </w:r>
          </w:p>
        </w:tc>
        <w:tc>
          <w:tcPr>
            <w:tcW w:w="7236" w:type="dxa"/>
          </w:tcPr>
          <w:p w14:paraId="34A6F81A" w14:textId="4279315C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ACAGCTCAGAGCGACCCTTGGAACGACGGTTCGCAAGG</w:t>
            </w:r>
          </w:p>
        </w:tc>
      </w:tr>
      <w:tr w:rsidR="005A2285" w14:paraId="5B4D050E" w14:textId="77777777" w:rsidTr="3B4A9FDE">
        <w:tc>
          <w:tcPr>
            <w:tcW w:w="1780" w:type="dxa"/>
          </w:tcPr>
          <w:p w14:paraId="6C603FEE" w14:textId="34C7DBFA" w:rsidR="005A2285" w:rsidRPr="002118B0" w:rsidRDefault="005A2285" w:rsidP="3B4A9FDE">
            <w:r w:rsidRPr="3B4A9FDE">
              <w:t>dnaARev_6</w:t>
            </w:r>
          </w:p>
        </w:tc>
        <w:tc>
          <w:tcPr>
            <w:tcW w:w="7236" w:type="dxa"/>
          </w:tcPr>
          <w:p w14:paraId="4381880C" w14:textId="3E675E47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CTTGCGAACCGTCGTTCCAAGGGTCGCTCTGAGCTGTCCcctaccctacgtcctcctgc</w:t>
            </w:r>
          </w:p>
        </w:tc>
      </w:tr>
      <w:tr w:rsidR="005A2285" w14:paraId="0E7E4863" w14:textId="77777777" w:rsidTr="3B4A9FDE">
        <w:tc>
          <w:tcPr>
            <w:tcW w:w="1780" w:type="dxa"/>
          </w:tcPr>
          <w:p w14:paraId="2A2CC852" w14:textId="1DABABF9" w:rsidR="005A2285" w:rsidRPr="002118B0" w:rsidRDefault="005A2285" w:rsidP="3B4A9FDE">
            <w:r w:rsidRPr="3B4A9FDE">
              <w:t>dnaAFor_7</w:t>
            </w:r>
          </w:p>
        </w:tc>
        <w:tc>
          <w:tcPr>
            <w:tcW w:w="7236" w:type="dxa"/>
          </w:tcPr>
          <w:p w14:paraId="130DABA3" w14:textId="1E98AB0D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GACGGTTCGCAAGGATGGCTCGGCCGGCACGCGTACGCA</w:t>
            </w:r>
          </w:p>
        </w:tc>
      </w:tr>
      <w:tr w:rsidR="005A2285" w14:paraId="12432273" w14:textId="77777777" w:rsidTr="3B4A9FDE">
        <w:tc>
          <w:tcPr>
            <w:tcW w:w="1780" w:type="dxa"/>
          </w:tcPr>
          <w:p w14:paraId="28881C02" w14:textId="348D6102" w:rsidR="005A2285" w:rsidRPr="002118B0" w:rsidRDefault="005A2285" w:rsidP="3B4A9FDE">
            <w:r w:rsidRPr="3B4A9FDE">
              <w:t>dnaARev_7</w:t>
            </w:r>
          </w:p>
        </w:tc>
        <w:tc>
          <w:tcPr>
            <w:tcW w:w="7236" w:type="dxa"/>
          </w:tcPr>
          <w:p w14:paraId="08A73905" w14:textId="61E6E2B8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GCGTACGCGTGCCGGCCGAGCCATCCTTGCGAACCGTCGcctaccctacgtcctcctgc</w:t>
            </w:r>
          </w:p>
        </w:tc>
      </w:tr>
      <w:tr w:rsidR="005A2285" w14:paraId="37C35B86" w14:textId="77777777" w:rsidTr="3B4A9FDE">
        <w:tc>
          <w:tcPr>
            <w:tcW w:w="1780" w:type="dxa"/>
          </w:tcPr>
          <w:p w14:paraId="403CC226" w14:textId="5C9AF0A1" w:rsidR="005A2285" w:rsidRPr="002118B0" w:rsidRDefault="005A2285" w:rsidP="3B4A9FDE">
            <w:r w:rsidRPr="3B4A9FDE">
              <w:t>dnaAFor_8</w:t>
            </w:r>
          </w:p>
        </w:tc>
        <w:tc>
          <w:tcPr>
            <w:tcW w:w="7236" w:type="dxa"/>
          </w:tcPr>
          <w:p w14:paraId="75F0F3BC" w14:textId="7194943E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GGCACGCGTACGCATCCGCAGGCGGAAGCCGTGGGTCTT</w:t>
            </w:r>
          </w:p>
        </w:tc>
      </w:tr>
      <w:tr w:rsidR="005A2285" w14:paraId="5BB76139" w14:textId="77777777" w:rsidTr="3B4A9FDE">
        <w:tc>
          <w:tcPr>
            <w:tcW w:w="1780" w:type="dxa"/>
          </w:tcPr>
          <w:p w14:paraId="349D3453" w14:textId="2519BFAB" w:rsidR="005A2285" w:rsidRPr="002118B0" w:rsidRDefault="005A2285" w:rsidP="3B4A9FDE">
            <w:r w:rsidRPr="3B4A9FDE">
              <w:t>dnaARev_8</w:t>
            </w:r>
          </w:p>
        </w:tc>
        <w:tc>
          <w:tcPr>
            <w:tcW w:w="7236" w:type="dxa"/>
          </w:tcPr>
          <w:p w14:paraId="0DED17D1" w14:textId="6C0801D6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AGACCCACGGCTTCCGCCTGCGGATGCGTACGCGTGCCGcctaccctacgtcctcctgc</w:t>
            </w:r>
          </w:p>
        </w:tc>
      </w:tr>
      <w:tr w:rsidR="005A2285" w14:paraId="12766415" w14:textId="77777777" w:rsidTr="3B4A9FDE">
        <w:tc>
          <w:tcPr>
            <w:tcW w:w="1780" w:type="dxa"/>
          </w:tcPr>
          <w:p w14:paraId="7A1CB4D8" w14:textId="62EA2CE1" w:rsidR="005A2285" w:rsidRPr="002118B0" w:rsidRDefault="005A2285" w:rsidP="3B4A9FDE">
            <w:r w:rsidRPr="3B4A9FDE">
              <w:t>dnaAFor_9</w:t>
            </w:r>
          </w:p>
        </w:tc>
        <w:tc>
          <w:tcPr>
            <w:tcW w:w="7236" w:type="dxa"/>
          </w:tcPr>
          <w:p w14:paraId="3A52B855" w14:textId="0A3B5D91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AAGCCGTGGGTCTTGGCGCGACGACGGTTGTTCGGCTGG</w:t>
            </w:r>
          </w:p>
        </w:tc>
      </w:tr>
      <w:tr w:rsidR="005A2285" w14:paraId="136EC249" w14:textId="77777777" w:rsidTr="3B4A9FDE">
        <w:tc>
          <w:tcPr>
            <w:tcW w:w="1780" w:type="dxa"/>
          </w:tcPr>
          <w:p w14:paraId="1F594486" w14:textId="1B201F6C" w:rsidR="005A2285" w:rsidRPr="002118B0" w:rsidRDefault="005A2285" w:rsidP="3B4A9FDE">
            <w:r w:rsidRPr="3B4A9FDE">
              <w:t>dnaARev_9</w:t>
            </w:r>
          </w:p>
        </w:tc>
        <w:tc>
          <w:tcPr>
            <w:tcW w:w="7236" w:type="dxa"/>
          </w:tcPr>
          <w:p w14:paraId="3EA678A2" w14:textId="228129AB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CAGCCGAACAACCGTCGTCGCGCCAAGACCCACGGCTTCcctaccctacgtcctcctgc</w:t>
            </w:r>
          </w:p>
        </w:tc>
      </w:tr>
      <w:tr w:rsidR="005A2285" w14:paraId="1207F54E" w14:textId="77777777" w:rsidTr="3B4A9FDE">
        <w:tc>
          <w:tcPr>
            <w:tcW w:w="1780" w:type="dxa"/>
          </w:tcPr>
          <w:p w14:paraId="6113FD6E" w14:textId="565A6915" w:rsidR="005A2285" w:rsidRPr="002118B0" w:rsidRDefault="005A2285" w:rsidP="3B4A9FDE">
            <w:r w:rsidRPr="3B4A9FDE">
              <w:t>dnaAFor_10</w:t>
            </w:r>
          </w:p>
        </w:tc>
        <w:tc>
          <w:tcPr>
            <w:tcW w:w="7236" w:type="dxa"/>
          </w:tcPr>
          <w:p w14:paraId="56EE60E4" w14:textId="50283C1E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GGTTGTTCGGCTGGAAGGTGCGCTTGCTCACTCGGGGGC</w:t>
            </w:r>
          </w:p>
        </w:tc>
      </w:tr>
      <w:tr w:rsidR="005A2285" w14:paraId="2538EF3C" w14:textId="77777777" w:rsidTr="3B4A9FDE">
        <w:tc>
          <w:tcPr>
            <w:tcW w:w="1780" w:type="dxa"/>
          </w:tcPr>
          <w:p w14:paraId="38218F39" w14:textId="143EA971" w:rsidR="005A2285" w:rsidRPr="002118B0" w:rsidRDefault="005A2285" w:rsidP="3B4A9FDE">
            <w:r w:rsidRPr="3B4A9FDE">
              <w:t>dnaARev_10</w:t>
            </w:r>
          </w:p>
        </w:tc>
        <w:tc>
          <w:tcPr>
            <w:tcW w:w="7236" w:type="dxa"/>
          </w:tcPr>
          <w:p w14:paraId="7A80408A" w14:textId="3297312D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CCCCCGAGTGAGCAAGCGCACCTTCCAGCCGAACAACCGcctaccctacgtcctcctgc</w:t>
            </w:r>
          </w:p>
        </w:tc>
      </w:tr>
      <w:tr w:rsidR="005A2285" w14:paraId="78157367" w14:textId="77777777" w:rsidTr="3B4A9FDE">
        <w:tc>
          <w:tcPr>
            <w:tcW w:w="1780" w:type="dxa"/>
          </w:tcPr>
          <w:p w14:paraId="4449E58A" w14:textId="69F91FB1" w:rsidR="005A2285" w:rsidRPr="002118B0" w:rsidRDefault="005A2285" w:rsidP="3B4A9FDE">
            <w:r w:rsidRPr="3B4A9FDE">
              <w:t>dnaAFor_11</w:t>
            </w:r>
          </w:p>
        </w:tc>
        <w:tc>
          <w:tcPr>
            <w:tcW w:w="7236" w:type="dxa"/>
          </w:tcPr>
          <w:p w14:paraId="61F7BCDE" w14:textId="6D4662DD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GCTCACTCGGGGGCTCCAGAAATGATTCGTAGATGGCGG</w:t>
            </w:r>
          </w:p>
        </w:tc>
      </w:tr>
      <w:tr w:rsidR="005A2285" w14:paraId="78A72833" w14:textId="77777777" w:rsidTr="3B4A9FDE">
        <w:tc>
          <w:tcPr>
            <w:tcW w:w="1780" w:type="dxa"/>
          </w:tcPr>
          <w:p w14:paraId="10D3108E" w14:textId="3FBE216A" w:rsidR="005A2285" w:rsidRPr="002118B0" w:rsidRDefault="005A2285" w:rsidP="3B4A9FDE">
            <w:r w:rsidRPr="3B4A9FDE">
              <w:lastRenderedPageBreak/>
              <w:t>dnaARev_11</w:t>
            </w:r>
          </w:p>
        </w:tc>
        <w:tc>
          <w:tcPr>
            <w:tcW w:w="7236" w:type="dxa"/>
          </w:tcPr>
          <w:p w14:paraId="0C2EC0CD" w14:textId="404B981E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CGCCATCTACGAATCATTTCTGGAGCCCCCGAGTGAGCAcctaccctacgtcctcctgc</w:t>
            </w:r>
          </w:p>
        </w:tc>
      </w:tr>
      <w:tr w:rsidR="005A2285" w14:paraId="370D3B41" w14:textId="77777777" w:rsidTr="3B4A9FDE">
        <w:tc>
          <w:tcPr>
            <w:tcW w:w="1780" w:type="dxa"/>
          </w:tcPr>
          <w:p w14:paraId="57F3E4A2" w14:textId="11A6FF30" w:rsidR="005A2285" w:rsidRPr="002118B0" w:rsidRDefault="005A2285" w:rsidP="3B4A9FDE">
            <w:r w:rsidRPr="3B4A9FDE">
              <w:t>dnaAFor_12</w:t>
            </w:r>
          </w:p>
        </w:tc>
        <w:tc>
          <w:tcPr>
            <w:tcW w:w="7236" w:type="dxa"/>
          </w:tcPr>
          <w:p w14:paraId="429707A6" w14:textId="2F179D07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TTCGTAGATGGCGGGACATCGCCTGGCTGTCACCGTGCG</w:t>
            </w:r>
          </w:p>
        </w:tc>
      </w:tr>
      <w:tr w:rsidR="005A2285" w14:paraId="45D2C478" w14:textId="77777777" w:rsidTr="3B4A9FDE">
        <w:tc>
          <w:tcPr>
            <w:tcW w:w="1780" w:type="dxa"/>
          </w:tcPr>
          <w:p w14:paraId="2D2C9833" w14:textId="41C81A97" w:rsidR="005A2285" w:rsidRPr="002118B0" w:rsidRDefault="005A2285" w:rsidP="3B4A9FDE">
            <w:r w:rsidRPr="3B4A9FDE">
              <w:t>dnaARev_12</w:t>
            </w:r>
          </w:p>
        </w:tc>
        <w:tc>
          <w:tcPr>
            <w:tcW w:w="7236" w:type="dxa"/>
          </w:tcPr>
          <w:p w14:paraId="22D7A49C" w14:textId="37EFDF20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GCACGGTGACAGCCAGGCGATGTCCCGCCATCTACGAATcctaccctacgtcctcctgc</w:t>
            </w:r>
          </w:p>
        </w:tc>
      </w:tr>
      <w:tr w:rsidR="005A2285" w14:paraId="06660E58" w14:textId="77777777" w:rsidTr="3B4A9FDE">
        <w:tc>
          <w:tcPr>
            <w:tcW w:w="1780" w:type="dxa"/>
          </w:tcPr>
          <w:p w14:paraId="5434E133" w14:textId="14410776" w:rsidR="005A2285" w:rsidRPr="002118B0" w:rsidRDefault="005A2285" w:rsidP="3B4A9FDE">
            <w:r w:rsidRPr="3B4A9FDE">
              <w:t>dnaAFor_13</w:t>
            </w:r>
          </w:p>
        </w:tc>
        <w:tc>
          <w:tcPr>
            <w:tcW w:w="7236" w:type="dxa"/>
          </w:tcPr>
          <w:p w14:paraId="0BB052D3" w14:textId="084F9057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CTGTCACCGTGCGCCCACGAGTAGCTCGCAATACGCCC</w:t>
            </w:r>
          </w:p>
        </w:tc>
      </w:tr>
      <w:tr w:rsidR="005A2285" w14:paraId="34E17B0D" w14:textId="77777777" w:rsidTr="3B4A9FDE">
        <w:tc>
          <w:tcPr>
            <w:tcW w:w="1780" w:type="dxa"/>
          </w:tcPr>
          <w:p w14:paraId="5807C0BE" w14:textId="493A6143" w:rsidR="005A2285" w:rsidRPr="002118B0" w:rsidRDefault="005A2285" w:rsidP="3B4A9FDE">
            <w:r w:rsidRPr="3B4A9FDE">
              <w:t>dnaARev_13</w:t>
            </w:r>
          </w:p>
        </w:tc>
        <w:tc>
          <w:tcPr>
            <w:tcW w:w="7236" w:type="dxa"/>
          </w:tcPr>
          <w:p w14:paraId="3C7A24C5" w14:textId="6F61188B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GCGTATTGCGAGCTACTCGTGGGCGCACGGTGACAGCCcctaccctacgtcctcctgc</w:t>
            </w:r>
          </w:p>
        </w:tc>
      </w:tr>
      <w:tr w:rsidR="005A2285" w14:paraId="62E85D28" w14:textId="77777777" w:rsidTr="3B4A9FDE">
        <w:tc>
          <w:tcPr>
            <w:tcW w:w="1780" w:type="dxa"/>
          </w:tcPr>
          <w:p w14:paraId="06E82E3F" w14:textId="074AA319" w:rsidR="005A2285" w:rsidRPr="002118B0" w:rsidRDefault="005A2285" w:rsidP="3B4A9FDE">
            <w:r w:rsidRPr="3B4A9FDE">
              <w:t>dnaAFor_14</w:t>
            </w:r>
          </w:p>
        </w:tc>
        <w:tc>
          <w:tcPr>
            <w:tcW w:w="7236" w:type="dxa"/>
          </w:tcPr>
          <w:p w14:paraId="1442D4BF" w14:textId="7AF77C83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CTCGCAATACGCCCGAGTGCACCGCTTCACGATCACTGA</w:t>
            </w:r>
          </w:p>
        </w:tc>
      </w:tr>
      <w:tr w:rsidR="005A2285" w14:paraId="3AB720CD" w14:textId="77777777" w:rsidTr="3B4A9FDE">
        <w:tc>
          <w:tcPr>
            <w:tcW w:w="1780" w:type="dxa"/>
          </w:tcPr>
          <w:p w14:paraId="09DCCF1F" w14:textId="1E723E27" w:rsidR="005A2285" w:rsidRPr="002118B0" w:rsidRDefault="005A2285" w:rsidP="3B4A9FDE">
            <w:r w:rsidRPr="3B4A9FDE">
              <w:t>dnaARev_14</w:t>
            </w:r>
          </w:p>
        </w:tc>
        <w:tc>
          <w:tcPr>
            <w:tcW w:w="7236" w:type="dxa"/>
          </w:tcPr>
          <w:p w14:paraId="77029FBE" w14:textId="03709CB6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CAGTGATCGTGAAGCGGTGCACTCGGGCGTATTGCGAGCcctaccctacgtcctcctgc</w:t>
            </w:r>
          </w:p>
        </w:tc>
      </w:tr>
      <w:tr w:rsidR="005A2285" w14:paraId="1B84944A" w14:textId="77777777" w:rsidTr="3B4A9FDE">
        <w:tc>
          <w:tcPr>
            <w:tcW w:w="1780" w:type="dxa"/>
          </w:tcPr>
          <w:p w14:paraId="66C03733" w14:textId="48398A76" w:rsidR="005A2285" w:rsidRPr="002118B0" w:rsidRDefault="005A2285" w:rsidP="3B4A9FDE">
            <w:r w:rsidRPr="3B4A9FDE">
              <w:t>dnaAFor_15</w:t>
            </w:r>
          </w:p>
        </w:tc>
        <w:tc>
          <w:tcPr>
            <w:tcW w:w="7236" w:type="dxa"/>
          </w:tcPr>
          <w:p w14:paraId="77127E4F" w14:textId="1238B3FB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TTCACGATCACTGACCGTGATCTTTGCCCATCGGAGGCA</w:t>
            </w:r>
          </w:p>
        </w:tc>
      </w:tr>
      <w:tr w:rsidR="005A2285" w14:paraId="68F2B90A" w14:textId="77777777" w:rsidTr="3B4A9FDE">
        <w:tc>
          <w:tcPr>
            <w:tcW w:w="1780" w:type="dxa"/>
          </w:tcPr>
          <w:p w14:paraId="30D898DB" w14:textId="42B1A733" w:rsidR="005A2285" w:rsidRPr="002118B0" w:rsidRDefault="005A2285" w:rsidP="3B4A9FDE">
            <w:r w:rsidRPr="3B4A9FDE">
              <w:t>dnaARev_15</w:t>
            </w:r>
          </w:p>
        </w:tc>
        <w:tc>
          <w:tcPr>
            <w:tcW w:w="7236" w:type="dxa"/>
          </w:tcPr>
          <w:p w14:paraId="006CCCA0" w14:textId="245D7110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GCCTCCGATGGGCAAAGATCACGGTCAGTGATCGTGAAGcctaccctacgtcctcctgc</w:t>
            </w:r>
          </w:p>
        </w:tc>
      </w:tr>
      <w:tr w:rsidR="005A2285" w14:paraId="598EAD9B" w14:textId="77777777" w:rsidTr="3B4A9FDE">
        <w:tc>
          <w:tcPr>
            <w:tcW w:w="1780" w:type="dxa"/>
          </w:tcPr>
          <w:p w14:paraId="1D233826" w14:textId="51A6F1CB" w:rsidR="005A2285" w:rsidRPr="002118B0" w:rsidRDefault="005A2285" w:rsidP="3B4A9FDE">
            <w:r w:rsidRPr="3B4A9FDE">
              <w:t>dnaAFor_16</w:t>
            </w:r>
          </w:p>
        </w:tc>
        <w:tc>
          <w:tcPr>
            <w:tcW w:w="7236" w:type="dxa"/>
          </w:tcPr>
          <w:p w14:paraId="6B2DDD46" w14:textId="2FC7343A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GCCCATCGGAGGCAGGCGGCAGCAGCCATCGACAACTCG</w:t>
            </w:r>
          </w:p>
        </w:tc>
      </w:tr>
      <w:tr w:rsidR="005A2285" w14:paraId="69A59D62" w14:textId="77777777" w:rsidTr="3B4A9FDE">
        <w:tc>
          <w:tcPr>
            <w:tcW w:w="1780" w:type="dxa"/>
          </w:tcPr>
          <w:p w14:paraId="6282F9E9" w14:textId="11939A89" w:rsidR="005A2285" w:rsidRPr="002118B0" w:rsidRDefault="005A2285" w:rsidP="3B4A9FDE">
            <w:r w:rsidRPr="3B4A9FDE">
              <w:t>dnaARev_16</w:t>
            </w:r>
          </w:p>
        </w:tc>
        <w:tc>
          <w:tcPr>
            <w:tcW w:w="7236" w:type="dxa"/>
          </w:tcPr>
          <w:p w14:paraId="55BA5D99" w14:textId="082B5E81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GAGTTGTCGATGGCTGCTGCCGCCTGCCTCCGATGGGCAcctaccctacgtcctcctgc</w:t>
            </w:r>
          </w:p>
        </w:tc>
      </w:tr>
      <w:tr w:rsidR="005A2285" w14:paraId="4777BD83" w14:textId="77777777" w:rsidTr="3B4A9FDE">
        <w:tc>
          <w:tcPr>
            <w:tcW w:w="1780" w:type="dxa"/>
          </w:tcPr>
          <w:p w14:paraId="5BCC35B4" w14:textId="57AE35F6" w:rsidR="005A2285" w:rsidRPr="002118B0" w:rsidRDefault="005A2285" w:rsidP="3B4A9FDE">
            <w:r w:rsidRPr="3B4A9FDE">
              <w:t>dnaAFor_17</w:t>
            </w:r>
          </w:p>
        </w:tc>
        <w:tc>
          <w:tcPr>
            <w:tcW w:w="7236" w:type="dxa"/>
          </w:tcPr>
          <w:p w14:paraId="44352FCE" w14:textId="02D52EA5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CCATCGACAACTCGACCTGGTTACGGTACGCGCGGCTAC</w:t>
            </w:r>
          </w:p>
        </w:tc>
      </w:tr>
      <w:tr w:rsidR="005A2285" w14:paraId="4A919EF3" w14:textId="77777777" w:rsidTr="3B4A9FDE">
        <w:tc>
          <w:tcPr>
            <w:tcW w:w="1780" w:type="dxa"/>
          </w:tcPr>
          <w:p w14:paraId="4B753132" w14:textId="4F8B9B21" w:rsidR="005A2285" w:rsidRPr="002118B0" w:rsidRDefault="005A2285" w:rsidP="3B4A9FDE">
            <w:r w:rsidRPr="3B4A9FDE">
              <w:t>dnaARev_17</w:t>
            </w:r>
          </w:p>
        </w:tc>
        <w:tc>
          <w:tcPr>
            <w:tcW w:w="7236" w:type="dxa"/>
          </w:tcPr>
          <w:p w14:paraId="69ED2AD8" w14:textId="476B10C3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TAGCCGCGCGTACCGTAACCAGGTCGAGTTGTCGATGGCcctaccctacgtcctcctgc</w:t>
            </w:r>
          </w:p>
        </w:tc>
      </w:tr>
      <w:tr w:rsidR="005A2285" w14:paraId="4116357D" w14:textId="77777777" w:rsidTr="3B4A9FDE">
        <w:tc>
          <w:tcPr>
            <w:tcW w:w="1780" w:type="dxa"/>
          </w:tcPr>
          <w:p w14:paraId="0BEA55A3" w14:textId="0C0EE64A" w:rsidR="005A2285" w:rsidRPr="002118B0" w:rsidRDefault="005A2285" w:rsidP="3B4A9FDE">
            <w:r w:rsidRPr="3B4A9FDE">
              <w:t>dnaAFor_18</w:t>
            </w:r>
          </w:p>
        </w:tc>
        <w:tc>
          <w:tcPr>
            <w:tcW w:w="7236" w:type="dxa"/>
          </w:tcPr>
          <w:p w14:paraId="37E40164" w14:textId="716ED1BF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TACGCGCGGCTACGCCATCCGGTCAAACCGACCTGTCG</w:t>
            </w:r>
          </w:p>
        </w:tc>
      </w:tr>
      <w:tr w:rsidR="005A2285" w14:paraId="516B3C3C" w14:textId="77777777" w:rsidTr="3B4A9FDE">
        <w:tc>
          <w:tcPr>
            <w:tcW w:w="1780" w:type="dxa"/>
          </w:tcPr>
          <w:p w14:paraId="0264763F" w14:textId="19F2AC8E" w:rsidR="005A2285" w:rsidRPr="002118B0" w:rsidRDefault="005A2285" w:rsidP="3B4A9FDE">
            <w:r w:rsidRPr="3B4A9FDE">
              <w:t>dnaARev_18</w:t>
            </w:r>
          </w:p>
        </w:tc>
        <w:tc>
          <w:tcPr>
            <w:tcW w:w="7236" w:type="dxa"/>
          </w:tcPr>
          <w:p w14:paraId="631901E9" w14:textId="4371731D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GACAGGTCGGTTTGACCGGATGGCGTAGCCGCGCGTACCcctaccctacgtcctcctgc</w:t>
            </w:r>
          </w:p>
        </w:tc>
      </w:tr>
      <w:tr w:rsidR="005A2285" w14:paraId="567C40C6" w14:textId="77777777" w:rsidTr="3B4A9FDE">
        <w:tc>
          <w:tcPr>
            <w:tcW w:w="1780" w:type="dxa"/>
          </w:tcPr>
          <w:p w14:paraId="73940DE9" w14:textId="77CDC58A" w:rsidR="005A2285" w:rsidRPr="002118B0" w:rsidRDefault="005A2285" w:rsidP="3B4A9FDE">
            <w:r w:rsidRPr="3B4A9FDE">
              <w:t>dnaAFor_19</w:t>
            </w:r>
          </w:p>
        </w:tc>
        <w:tc>
          <w:tcPr>
            <w:tcW w:w="7236" w:type="dxa"/>
          </w:tcPr>
          <w:p w14:paraId="11E698B0" w14:textId="7259FA92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AAACCGACCTGTCGCCACCCCCCATTGTGCACAGGCTGT</w:t>
            </w:r>
          </w:p>
        </w:tc>
      </w:tr>
      <w:tr w:rsidR="005A2285" w14:paraId="7F183FDD" w14:textId="77777777" w:rsidTr="3B4A9FDE">
        <w:tc>
          <w:tcPr>
            <w:tcW w:w="1780" w:type="dxa"/>
          </w:tcPr>
          <w:p w14:paraId="2330EFB6" w14:textId="6056FF63" w:rsidR="005A2285" w:rsidRPr="002118B0" w:rsidRDefault="005A2285" w:rsidP="3B4A9FDE">
            <w:r w:rsidRPr="3B4A9FDE">
              <w:t>dnaARev_19</w:t>
            </w:r>
          </w:p>
        </w:tc>
        <w:tc>
          <w:tcPr>
            <w:tcW w:w="7236" w:type="dxa"/>
          </w:tcPr>
          <w:p w14:paraId="2768EB51" w14:textId="00EEA77B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CAGCCTGTGCACAATGGGGGGTGGCGACAGGTCGGTTTGcctaccctacgtcctcctgc</w:t>
            </w:r>
          </w:p>
        </w:tc>
      </w:tr>
      <w:tr w:rsidR="005A2285" w14:paraId="4E67A7B7" w14:textId="77777777" w:rsidTr="3B4A9FDE">
        <w:tc>
          <w:tcPr>
            <w:tcW w:w="1780" w:type="dxa"/>
          </w:tcPr>
          <w:p w14:paraId="58FE8F41" w14:textId="7999FC08" w:rsidR="005A2285" w:rsidRPr="002118B0" w:rsidRDefault="005A2285" w:rsidP="3B4A9FDE">
            <w:r w:rsidRPr="3B4A9FDE">
              <w:t>dnaAFor_20</w:t>
            </w:r>
          </w:p>
        </w:tc>
        <w:tc>
          <w:tcPr>
            <w:tcW w:w="7236" w:type="dxa"/>
          </w:tcPr>
          <w:p w14:paraId="38CA929F" w14:textId="5E9BD77F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TGTGCACAGGCTGTGGACAACAACTTGAACCACGTCATC</w:t>
            </w:r>
          </w:p>
        </w:tc>
      </w:tr>
      <w:tr w:rsidR="005A2285" w14:paraId="4A4045BE" w14:textId="77777777" w:rsidTr="3B4A9FDE">
        <w:tc>
          <w:tcPr>
            <w:tcW w:w="1780" w:type="dxa"/>
          </w:tcPr>
          <w:p w14:paraId="10F0AF12" w14:textId="1EC066B6" w:rsidR="005A2285" w:rsidRPr="002118B0" w:rsidRDefault="005A2285" w:rsidP="3B4A9FDE">
            <w:r w:rsidRPr="3B4A9FDE">
              <w:t>dnaARev_20</w:t>
            </w:r>
          </w:p>
        </w:tc>
        <w:tc>
          <w:tcPr>
            <w:tcW w:w="7236" w:type="dxa"/>
          </w:tcPr>
          <w:p w14:paraId="7C79084C" w14:textId="1BA71DB9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ATGACGTGGTTCAAGTTGTTGTCCACAGCCTGTGCACAAcctaccctacgtcctcctgc</w:t>
            </w:r>
          </w:p>
        </w:tc>
      </w:tr>
      <w:tr w:rsidR="005A2285" w14:paraId="5B32A30C" w14:textId="77777777" w:rsidTr="3B4A9FDE">
        <w:tc>
          <w:tcPr>
            <w:tcW w:w="1780" w:type="dxa"/>
          </w:tcPr>
          <w:p w14:paraId="666EBE9F" w14:textId="40A5DEB2" w:rsidR="005A2285" w:rsidRPr="002118B0" w:rsidRDefault="005A2285" w:rsidP="3B4A9FDE">
            <w:r w:rsidRPr="3B4A9FDE">
              <w:t>dnaAFor_21</w:t>
            </w:r>
          </w:p>
        </w:tc>
        <w:tc>
          <w:tcPr>
            <w:tcW w:w="7236" w:type="dxa"/>
          </w:tcPr>
          <w:p w14:paraId="4193B925" w14:textId="752C0770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TGAACCACGTCATCCGGCGCGACTACCGTGGATGGACTC</w:t>
            </w:r>
          </w:p>
        </w:tc>
      </w:tr>
      <w:tr w:rsidR="005A2285" w14:paraId="79026B58" w14:textId="77777777" w:rsidTr="3B4A9FDE">
        <w:tc>
          <w:tcPr>
            <w:tcW w:w="1780" w:type="dxa"/>
          </w:tcPr>
          <w:p w14:paraId="2539A9A7" w14:textId="6CDD1550" w:rsidR="005A2285" w:rsidRPr="002118B0" w:rsidRDefault="005A2285" w:rsidP="3B4A9FDE">
            <w:r w:rsidRPr="3B4A9FDE">
              <w:t>dnaARev_21</w:t>
            </w:r>
          </w:p>
        </w:tc>
        <w:tc>
          <w:tcPr>
            <w:tcW w:w="7236" w:type="dxa"/>
          </w:tcPr>
          <w:p w14:paraId="302E3DB7" w14:textId="35264D99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AGTCCATCCACGGTAGTCGCGCCGGATGACGTGGTTCAAcctaccctacgtcctcctgc</w:t>
            </w:r>
          </w:p>
        </w:tc>
      </w:tr>
      <w:tr w:rsidR="005A2285" w14:paraId="22045088" w14:textId="77777777" w:rsidTr="3B4A9FDE">
        <w:tc>
          <w:tcPr>
            <w:tcW w:w="1780" w:type="dxa"/>
          </w:tcPr>
          <w:p w14:paraId="3857E1EC" w14:textId="1A923AB0" w:rsidR="005A2285" w:rsidRPr="002118B0" w:rsidRDefault="005A2285" w:rsidP="3B4A9FDE">
            <w:r w:rsidRPr="3B4A9FDE">
              <w:t>dnaAFor_22</w:t>
            </w:r>
          </w:p>
        </w:tc>
        <w:tc>
          <w:tcPr>
            <w:tcW w:w="7236" w:type="dxa"/>
          </w:tcPr>
          <w:p w14:paraId="1E82FBD8" w14:textId="197BAE71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CCGTGGATGGACTCCACAATCTTTTCCGTTCTGTCCTTA</w:t>
            </w:r>
          </w:p>
        </w:tc>
      </w:tr>
      <w:tr w:rsidR="005A2285" w14:paraId="09982002" w14:textId="77777777" w:rsidTr="3B4A9FDE">
        <w:tc>
          <w:tcPr>
            <w:tcW w:w="1780" w:type="dxa"/>
          </w:tcPr>
          <w:p w14:paraId="45DDAF05" w14:textId="2C10AF44" w:rsidR="005A2285" w:rsidRPr="002118B0" w:rsidRDefault="005A2285" w:rsidP="3B4A9FDE">
            <w:r w:rsidRPr="3B4A9FDE">
              <w:t>dnaARev_22</w:t>
            </w:r>
          </w:p>
        </w:tc>
        <w:tc>
          <w:tcPr>
            <w:tcW w:w="7236" w:type="dxa"/>
          </w:tcPr>
          <w:p w14:paraId="64902995" w14:textId="38DFDFF2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AAGGACAGAACGGAAAAGATTGTGGAGTCCATCCACGGTcctaccctacgtcctcctgc</w:t>
            </w:r>
          </w:p>
        </w:tc>
      </w:tr>
      <w:tr w:rsidR="005A2285" w14:paraId="4E08FD57" w14:textId="77777777" w:rsidTr="3B4A9FDE">
        <w:tc>
          <w:tcPr>
            <w:tcW w:w="1780" w:type="dxa"/>
          </w:tcPr>
          <w:p w14:paraId="416FF55F" w14:textId="49EBCC72" w:rsidR="005A2285" w:rsidRPr="002118B0" w:rsidRDefault="005A2285" w:rsidP="3B4A9FDE">
            <w:r w:rsidRPr="3B4A9FDE">
              <w:t>dnaAFor_23</w:t>
            </w:r>
          </w:p>
        </w:tc>
        <w:tc>
          <w:tcPr>
            <w:tcW w:w="7236" w:type="dxa"/>
          </w:tcPr>
          <w:p w14:paraId="7F251E51" w14:textId="7F9F17E8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CCGTTCTGTCCTTACCTGTCCTCACGGGTTCTGTCCTCA</w:t>
            </w:r>
          </w:p>
        </w:tc>
      </w:tr>
      <w:tr w:rsidR="005A2285" w14:paraId="4C8E5C6F" w14:textId="77777777" w:rsidTr="3B4A9FDE">
        <w:tc>
          <w:tcPr>
            <w:tcW w:w="1780" w:type="dxa"/>
          </w:tcPr>
          <w:p w14:paraId="597749E7" w14:textId="0C7CEF96" w:rsidR="005A2285" w:rsidRPr="002118B0" w:rsidRDefault="005A2285" w:rsidP="3B4A9FDE">
            <w:r w:rsidRPr="3B4A9FDE">
              <w:t>dnaARev_23</w:t>
            </w:r>
          </w:p>
        </w:tc>
        <w:tc>
          <w:tcPr>
            <w:tcW w:w="7236" w:type="dxa"/>
          </w:tcPr>
          <w:p w14:paraId="505AF5A3" w14:textId="15652D0C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GAGGACAGAACCCGTGAGGACAGGTAAGGACAGAACGGAcctaccctacgtcctcctgc</w:t>
            </w:r>
          </w:p>
        </w:tc>
      </w:tr>
      <w:tr w:rsidR="005A2285" w14:paraId="1D959BA1" w14:textId="77777777" w:rsidTr="3B4A9FDE">
        <w:tc>
          <w:tcPr>
            <w:tcW w:w="1780" w:type="dxa"/>
          </w:tcPr>
          <w:p w14:paraId="431F987F" w14:textId="0F8023A4" w:rsidR="005A2285" w:rsidRPr="002118B0" w:rsidRDefault="005A2285" w:rsidP="3B4A9FDE">
            <w:r w:rsidRPr="3B4A9FDE">
              <w:t>dnaAFor_24</w:t>
            </w:r>
          </w:p>
        </w:tc>
        <w:tc>
          <w:tcPr>
            <w:tcW w:w="7236" w:type="dxa"/>
          </w:tcPr>
          <w:p w14:paraId="2E2A0885" w14:textId="657DF24F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GGGTTCTGTCCTCACGGACATCGACCCACCGTCCCCGAG</w:t>
            </w:r>
          </w:p>
        </w:tc>
      </w:tr>
      <w:tr w:rsidR="005A2285" w14:paraId="572411D4" w14:textId="77777777" w:rsidTr="3B4A9FDE">
        <w:tc>
          <w:tcPr>
            <w:tcW w:w="1780" w:type="dxa"/>
          </w:tcPr>
          <w:p w14:paraId="4242B440" w14:textId="1DCCE3C2" w:rsidR="005A2285" w:rsidRPr="002118B0" w:rsidRDefault="005A2285" w:rsidP="3B4A9FDE">
            <w:r w:rsidRPr="3B4A9FDE">
              <w:t>dnaARev_24</w:t>
            </w:r>
          </w:p>
        </w:tc>
        <w:tc>
          <w:tcPr>
            <w:tcW w:w="7236" w:type="dxa"/>
          </w:tcPr>
          <w:p w14:paraId="1409CDAD" w14:textId="2BC5AF72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TCGGGGACGGTGGGTCGATGTCCGTGAGGACAGAACCCGcctaccctacgtcctcctgc</w:t>
            </w:r>
          </w:p>
        </w:tc>
      </w:tr>
      <w:tr w:rsidR="005A2285" w14:paraId="3AF0E1E8" w14:textId="77777777" w:rsidTr="3B4A9FDE">
        <w:tc>
          <w:tcPr>
            <w:tcW w:w="1780" w:type="dxa"/>
          </w:tcPr>
          <w:p w14:paraId="50093F8F" w14:textId="461751E7" w:rsidR="005A2285" w:rsidRPr="002118B0" w:rsidRDefault="005A2285" w:rsidP="3B4A9FDE">
            <w:r w:rsidRPr="3B4A9FDE">
              <w:t>dnaAFor_25</w:t>
            </w:r>
          </w:p>
        </w:tc>
        <w:tc>
          <w:tcPr>
            <w:tcW w:w="7236" w:type="dxa"/>
          </w:tcPr>
          <w:p w14:paraId="0DD83834" w14:textId="59E86DB9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CCACCGTCCCCGAGAACCACACCATCAGGGGACCTGCGA</w:t>
            </w:r>
          </w:p>
        </w:tc>
      </w:tr>
      <w:tr w:rsidR="005A2285" w14:paraId="6CD5EF36" w14:textId="77777777" w:rsidTr="3B4A9FDE">
        <w:tc>
          <w:tcPr>
            <w:tcW w:w="1780" w:type="dxa"/>
          </w:tcPr>
          <w:p w14:paraId="6CB4B243" w14:textId="6646CB59" w:rsidR="005A2285" w:rsidRPr="002118B0" w:rsidRDefault="005A2285" w:rsidP="3B4A9FDE">
            <w:r w:rsidRPr="3B4A9FDE">
              <w:t>dnaARev_25</w:t>
            </w:r>
          </w:p>
        </w:tc>
        <w:tc>
          <w:tcPr>
            <w:tcW w:w="7236" w:type="dxa"/>
          </w:tcPr>
          <w:p w14:paraId="6B27B19E" w14:textId="44C62CB8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CGCAGGTCCCCTGATGGTGTGGTTCTCGGGGACGGTGGGcctaccctacgtcctcctgc</w:t>
            </w:r>
          </w:p>
        </w:tc>
      </w:tr>
      <w:tr w:rsidR="005A2285" w14:paraId="4D0CA415" w14:textId="77777777" w:rsidTr="3B4A9FDE">
        <w:tc>
          <w:tcPr>
            <w:tcW w:w="1780" w:type="dxa"/>
          </w:tcPr>
          <w:p w14:paraId="252CB66F" w14:textId="78FF98C9" w:rsidR="005A2285" w:rsidRPr="002118B0" w:rsidRDefault="005A2285" w:rsidP="3B4A9FDE">
            <w:r w:rsidRPr="3B4A9FDE">
              <w:t>dnaAFor_26</w:t>
            </w:r>
          </w:p>
        </w:tc>
        <w:tc>
          <w:tcPr>
            <w:tcW w:w="7236" w:type="dxa"/>
          </w:tcPr>
          <w:p w14:paraId="3F5F7B5E" w14:textId="01AE78DF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CAGGGGACCTGCGAGAAAGCGTGCCCTGTGGCTGACGTT</w:t>
            </w:r>
          </w:p>
        </w:tc>
      </w:tr>
      <w:tr w:rsidR="005A2285" w14:paraId="5F3725D1" w14:textId="77777777" w:rsidTr="3B4A9FDE">
        <w:tc>
          <w:tcPr>
            <w:tcW w:w="1780" w:type="dxa"/>
          </w:tcPr>
          <w:p w14:paraId="7475FB36" w14:textId="61B2A468" w:rsidR="005A2285" w:rsidRPr="002118B0" w:rsidRDefault="005A2285" w:rsidP="3B4A9FDE">
            <w:r w:rsidRPr="3B4A9FDE">
              <w:t>dnaARev_26</w:t>
            </w:r>
          </w:p>
        </w:tc>
        <w:tc>
          <w:tcPr>
            <w:tcW w:w="7236" w:type="dxa"/>
          </w:tcPr>
          <w:p w14:paraId="6D332C4B" w14:textId="1D5FB750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ACGTCAGCCACAGGGCACGCTTTCTCGCAGGTCCCCTGAcctaccctacgtcctcctgc</w:t>
            </w:r>
          </w:p>
        </w:tc>
      </w:tr>
      <w:tr w:rsidR="005A2285" w14:paraId="24CDAEFE" w14:textId="77777777" w:rsidTr="3B4A9FDE">
        <w:tc>
          <w:tcPr>
            <w:tcW w:w="1780" w:type="dxa"/>
          </w:tcPr>
          <w:p w14:paraId="7F17601B" w14:textId="01BF0704" w:rsidR="005A2285" w:rsidRPr="002118B0" w:rsidRDefault="005A2285" w:rsidP="3B4A9FDE">
            <w:r w:rsidRPr="3B4A9FDE">
              <w:t>dnaAFor_27</w:t>
            </w:r>
          </w:p>
        </w:tc>
        <w:tc>
          <w:tcPr>
            <w:tcW w:w="7236" w:type="dxa"/>
          </w:tcPr>
          <w:p w14:paraId="3ECEF65A" w14:textId="7C0849A9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CTGTGGCTGACGTTCCTGCTGATCTTGCCGCAG</w:t>
            </w:r>
          </w:p>
        </w:tc>
      </w:tr>
      <w:tr w:rsidR="005A2285" w14:paraId="08376AA2" w14:textId="77777777" w:rsidTr="3B4A9FDE">
        <w:tc>
          <w:tcPr>
            <w:tcW w:w="1780" w:type="dxa"/>
          </w:tcPr>
          <w:p w14:paraId="3309A73E" w14:textId="51027595" w:rsidR="005A2285" w:rsidRPr="002118B0" w:rsidRDefault="005A2285" w:rsidP="3B4A9FDE">
            <w:r w:rsidRPr="3B4A9FDE">
              <w:lastRenderedPageBreak/>
              <w:t>dnaARev_27</w:t>
            </w:r>
          </w:p>
        </w:tc>
        <w:tc>
          <w:tcPr>
            <w:tcW w:w="7236" w:type="dxa"/>
          </w:tcPr>
          <w:p w14:paraId="1461D50F" w14:textId="64FEC1D1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TGCGGCAAGATCAGCAGGAACGTCAGCCACAGGcctaccctacgtcctcctgc</w:t>
            </w:r>
          </w:p>
        </w:tc>
      </w:tr>
      <w:tr w:rsidR="005A2285" w14:paraId="111B3932" w14:textId="77777777" w:rsidTr="3B4A9FDE">
        <w:tc>
          <w:tcPr>
            <w:tcW w:w="1780" w:type="dxa"/>
          </w:tcPr>
          <w:p w14:paraId="1CC316FF" w14:textId="5C6DDE8C" w:rsidR="005A2285" w:rsidRPr="002118B0" w:rsidRDefault="005A2285" w:rsidP="3B4A9FDE">
            <w:r w:rsidRPr="3B4A9FDE">
              <w:t>bldMFor_1</w:t>
            </w:r>
          </w:p>
        </w:tc>
        <w:tc>
          <w:tcPr>
            <w:tcW w:w="7236" w:type="dxa"/>
          </w:tcPr>
          <w:p w14:paraId="0355E412" w14:textId="1C5E5EA5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TGCGCTTGTCCCCTTGAAACCGTGTCGAACGGATAGGTG</w:t>
            </w:r>
          </w:p>
        </w:tc>
      </w:tr>
      <w:tr w:rsidR="005A2285" w14:paraId="6F151AD3" w14:textId="77777777" w:rsidTr="3B4A9FDE">
        <w:tc>
          <w:tcPr>
            <w:tcW w:w="1780" w:type="dxa"/>
          </w:tcPr>
          <w:p w14:paraId="657D06FA" w14:textId="17B30DC9" w:rsidR="005A2285" w:rsidRPr="002118B0" w:rsidRDefault="005A2285" w:rsidP="3B4A9FDE">
            <w:r w:rsidRPr="3B4A9FDE">
              <w:t>bldMRev_1</w:t>
            </w:r>
          </w:p>
        </w:tc>
        <w:tc>
          <w:tcPr>
            <w:tcW w:w="7236" w:type="dxa"/>
          </w:tcPr>
          <w:p w14:paraId="08819A9C" w14:textId="6B61B31C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ACCTATCCGTTCGACACGGTTTCAAGGGGACAAGCGCAAcctaccctacgtcctcctgc</w:t>
            </w:r>
          </w:p>
        </w:tc>
      </w:tr>
      <w:tr w:rsidR="005A2285" w14:paraId="45FCAC96" w14:textId="77777777" w:rsidTr="3B4A9FDE">
        <w:tc>
          <w:tcPr>
            <w:tcW w:w="1780" w:type="dxa"/>
          </w:tcPr>
          <w:p w14:paraId="531FCF90" w14:textId="0975D74E" w:rsidR="005A2285" w:rsidRPr="002118B0" w:rsidRDefault="005A2285" w:rsidP="3B4A9FDE">
            <w:r w:rsidRPr="3B4A9FDE">
              <w:t>bldMFor_2</w:t>
            </w:r>
          </w:p>
        </w:tc>
        <w:tc>
          <w:tcPr>
            <w:tcW w:w="7236" w:type="dxa"/>
          </w:tcPr>
          <w:p w14:paraId="066AB05E" w14:textId="1E212AD7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CGAACGGATAGGTGGGCGGGTGGATGGCTGATGGCCGGG</w:t>
            </w:r>
          </w:p>
        </w:tc>
      </w:tr>
      <w:tr w:rsidR="005A2285" w14:paraId="20588DFF" w14:textId="77777777" w:rsidTr="3B4A9FDE">
        <w:tc>
          <w:tcPr>
            <w:tcW w:w="1780" w:type="dxa"/>
          </w:tcPr>
          <w:p w14:paraId="7504D81D" w14:textId="004C3EEA" w:rsidR="005A2285" w:rsidRPr="002118B0" w:rsidRDefault="005A2285" w:rsidP="3B4A9FDE">
            <w:r w:rsidRPr="3B4A9FDE">
              <w:t>bldMRev_2</w:t>
            </w:r>
          </w:p>
        </w:tc>
        <w:tc>
          <w:tcPr>
            <w:tcW w:w="7236" w:type="dxa"/>
          </w:tcPr>
          <w:p w14:paraId="55E3D468" w14:textId="797542B5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CCGGCCATCAGCCATCCACCCGCCCACCTATCCGTTCGAcctaccctacgtcctcctgc</w:t>
            </w:r>
          </w:p>
        </w:tc>
      </w:tr>
      <w:tr w:rsidR="005A2285" w14:paraId="5B9042F6" w14:textId="77777777" w:rsidTr="3B4A9FDE">
        <w:tc>
          <w:tcPr>
            <w:tcW w:w="1780" w:type="dxa"/>
          </w:tcPr>
          <w:p w14:paraId="6797DCC5" w14:textId="4865B494" w:rsidR="005A2285" w:rsidRPr="002118B0" w:rsidRDefault="005A2285" w:rsidP="3B4A9FDE">
            <w:r w:rsidRPr="3B4A9FDE">
              <w:t>bldMFor_3</w:t>
            </w:r>
          </w:p>
        </w:tc>
        <w:tc>
          <w:tcPr>
            <w:tcW w:w="7236" w:type="dxa"/>
          </w:tcPr>
          <w:p w14:paraId="47FD4D6E" w14:textId="228D1A55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GGCTGATGGCCGGGCTCCTCGGGGCCCCGCCGGTCCGGG</w:t>
            </w:r>
          </w:p>
        </w:tc>
      </w:tr>
      <w:tr w:rsidR="005A2285" w14:paraId="345B7E13" w14:textId="77777777" w:rsidTr="3B4A9FDE">
        <w:tc>
          <w:tcPr>
            <w:tcW w:w="1780" w:type="dxa"/>
          </w:tcPr>
          <w:p w14:paraId="51B432C3" w14:textId="350076A5" w:rsidR="005A2285" w:rsidRPr="002118B0" w:rsidRDefault="005A2285" w:rsidP="3B4A9FDE">
            <w:r w:rsidRPr="3B4A9FDE">
              <w:t>bldMRev_3</w:t>
            </w:r>
          </w:p>
        </w:tc>
        <w:tc>
          <w:tcPr>
            <w:tcW w:w="7236" w:type="dxa"/>
          </w:tcPr>
          <w:p w14:paraId="090C350A" w14:textId="1A37FD08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CCGGACCGGCGGGGCCCCGAGGAGCCCGGCCATCAGCCAcctaccctacgtcctcctgc</w:t>
            </w:r>
          </w:p>
        </w:tc>
      </w:tr>
      <w:tr w:rsidR="005A2285" w14:paraId="19B25D6B" w14:textId="77777777" w:rsidTr="3B4A9FDE">
        <w:tc>
          <w:tcPr>
            <w:tcW w:w="1780" w:type="dxa"/>
          </w:tcPr>
          <w:p w14:paraId="4DC541B5" w14:textId="6AB67EAD" w:rsidR="005A2285" w:rsidRPr="002118B0" w:rsidRDefault="005A2285" w:rsidP="3B4A9FDE">
            <w:r w:rsidRPr="3B4A9FDE">
              <w:t>bldMFor_4</w:t>
            </w:r>
          </w:p>
        </w:tc>
        <w:tc>
          <w:tcPr>
            <w:tcW w:w="7236" w:type="dxa"/>
          </w:tcPr>
          <w:p w14:paraId="2376A55B" w14:textId="70F2E0B0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CCCGCCGGTCCGGGTCGGTACACCTACTGTCTAAGTAGA</w:t>
            </w:r>
          </w:p>
        </w:tc>
      </w:tr>
      <w:tr w:rsidR="005A2285" w14:paraId="423381BA" w14:textId="77777777" w:rsidTr="3B4A9FDE">
        <w:tc>
          <w:tcPr>
            <w:tcW w:w="1780" w:type="dxa"/>
          </w:tcPr>
          <w:p w14:paraId="72BE7C4A" w14:textId="4D049031" w:rsidR="005A2285" w:rsidRPr="002118B0" w:rsidRDefault="005A2285" w:rsidP="3B4A9FDE">
            <w:r w:rsidRPr="3B4A9FDE">
              <w:t>bldMRev_4</w:t>
            </w:r>
          </w:p>
        </w:tc>
        <w:tc>
          <w:tcPr>
            <w:tcW w:w="7236" w:type="dxa"/>
          </w:tcPr>
          <w:p w14:paraId="10B31B85" w14:textId="30A2B667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CTACTTAGACAGTAGGTGTACCGACCCGGACCGGCGGGGcctaccctacgtcctcctgc</w:t>
            </w:r>
          </w:p>
        </w:tc>
      </w:tr>
      <w:tr w:rsidR="005A2285" w14:paraId="74469EF9" w14:textId="77777777" w:rsidTr="3B4A9FDE">
        <w:tc>
          <w:tcPr>
            <w:tcW w:w="1780" w:type="dxa"/>
          </w:tcPr>
          <w:p w14:paraId="3F9332D2" w14:textId="544DBBAE" w:rsidR="005A2285" w:rsidRPr="002118B0" w:rsidRDefault="005A2285" w:rsidP="3B4A9FDE">
            <w:r w:rsidRPr="3B4A9FDE">
              <w:t>bldMFor_5</w:t>
            </w:r>
          </w:p>
        </w:tc>
        <w:tc>
          <w:tcPr>
            <w:tcW w:w="7236" w:type="dxa"/>
          </w:tcPr>
          <w:p w14:paraId="0D1185CC" w14:textId="6D3C47A3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ACTGTCTAAGTAGATGTAAATATGACTCATTGCGAATCT</w:t>
            </w:r>
          </w:p>
        </w:tc>
      </w:tr>
      <w:tr w:rsidR="005A2285" w14:paraId="7E13AE31" w14:textId="77777777" w:rsidTr="3B4A9FDE">
        <w:tc>
          <w:tcPr>
            <w:tcW w:w="1780" w:type="dxa"/>
          </w:tcPr>
          <w:p w14:paraId="08A9D27D" w14:textId="540E792C" w:rsidR="005A2285" w:rsidRPr="002118B0" w:rsidRDefault="005A2285" w:rsidP="3B4A9FDE">
            <w:r w:rsidRPr="3B4A9FDE">
              <w:t>bldMRev_5</w:t>
            </w:r>
          </w:p>
        </w:tc>
        <w:tc>
          <w:tcPr>
            <w:tcW w:w="7236" w:type="dxa"/>
          </w:tcPr>
          <w:p w14:paraId="75FCCB64" w14:textId="3C951739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GATTCGCAATGAGTCATATTTACATCTACTTAGACAGTAcctaccctacgtcctcctgc</w:t>
            </w:r>
          </w:p>
        </w:tc>
      </w:tr>
      <w:tr w:rsidR="005A2285" w14:paraId="0C605750" w14:textId="77777777" w:rsidTr="3B4A9FDE">
        <w:tc>
          <w:tcPr>
            <w:tcW w:w="1780" w:type="dxa"/>
          </w:tcPr>
          <w:p w14:paraId="49A11B24" w14:textId="67024E4F" w:rsidR="005A2285" w:rsidRPr="002118B0" w:rsidRDefault="005A2285" w:rsidP="3B4A9FDE">
            <w:r w:rsidRPr="3B4A9FDE">
              <w:t>bldMFor_6</w:t>
            </w:r>
          </w:p>
        </w:tc>
        <w:tc>
          <w:tcPr>
            <w:tcW w:w="7236" w:type="dxa"/>
          </w:tcPr>
          <w:p w14:paraId="449B1423" w14:textId="3EA8CBD6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CTCATTGCGAATCTAGCCACAGACACCGCGAAAAGGGAA</w:t>
            </w:r>
          </w:p>
        </w:tc>
      </w:tr>
      <w:tr w:rsidR="005A2285" w14:paraId="4288E74D" w14:textId="77777777" w:rsidTr="3B4A9FDE">
        <w:tc>
          <w:tcPr>
            <w:tcW w:w="1780" w:type="dxa"/>
          </w:tcPr>
          <w:p w14:paraId="59021CCC" w14:textId="191E4E71" w:rsidR="005A2285" w:rsidRPr="002118B0" w:rsidRDefault="005A2285" w:rsidP="3B4A9FDE">
            <w:r w:rsidRPr="3B4A9FDE">
              <w:t>bldMRev_6</w:t>
            </w:r>
          </w:p>
        </w:tc>
        <w:tc>
          <w:tcPr>
            <w:tcW w:w="7236" w:type="dxa"/>
          </w:tcPr>
          <w:p w14:paraId="4117A104" w14:textId="6CA09A52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TCCCTTTTCGCGGTGTCTGTGGCTAGATTCGCAATGAGTcctaccctacgtcctcctgc</w:t>
            </w:r>
          </w:p>
        </w:tc>
      </w:tr>
      <w:tr w:rsidR="005A2285" w14:paraId="57AC5D09" w14:textId="77777777" w:rsidTr="3B4A9FDE">
        <w:tc>
          <w:tcPr>
            <w:tcW w:w="1780" w:type="dxa"/>
          </w:tcPr>
          <w:p w14:paraId="2649B4A7" w14:textId="0A79F9DD" w:rsidR="005A2285" w:rsidRPr="002118B0" w:rsidRDefault="005A2285" w:rsidP="3B4A9FDE">
            <w:r w:rsidRPr="3B4A9FDE">
              <w:t>bldMFor_7</w:t>
            </w:r>
          </w:p>
        </w:tc>
        <w:tc>
          <w:tcPr>
            <w:tcW w:w="7236" w:type="dxa"/>
          </w:tcPr>
          <w:p w14:paraId="74A421AA" w14:textId="684D23DD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CCGCGAAAAGGGAAGAAAACCCGCTAAATGGGGCATAGC</w:t>
            </w:r>
          </w:p>
        </w:tc>
      </w:tr>
      <w:tr w:rsidR="005A2285" w14:paraId="207B13BC" w14:textId="77777777" w:rsidTr="3B4A9FDE">
        <w:tc>
          <w:tcPr>
            <w:tcW w:w="1780" w:type="dxa"/>
          </w:tcPr>
          <w:p w14:paraId="0FA7A211" w14:textId="2CB0E259" w:rsidR="005A2285" w:rsidRPr="002118B0" w:rsidRDefault="005A2285" w:rsidP="3B4A9FDE">
            <w:r w:rsidRPr="3B4A9FDE">
              <w:t>bldMRev_7</w:t>
            </w:r>
          </w:p>
        </w:tc>
        <w:tc>
          <w:tcPr>
            <w:tcW w:w="7236" w:type="dxa"/>
          </w:tcPr>
          <w:p w14:paraId="2D01287D" w14:textId="7265BAA9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CTATGCCCCATTTAGCGGGTTTTCTTCCCTTTTCGCGGTcctaccctacgtcctcctgc</w:t>
            </w:r>
          </w:p>
        </w:tc>
      </w:tr>
      <w:tr w:rsidR="005A2285" w14:paraId="02918FE2" w14:textId="77777777" w:rsidTr="3B4A9FDE">
        <w:tc>
          <w:tcPr>
            <w:tcW w:w="1780" w:type="dxa"/>
          </w:tcPr>
          <w:p w14:paraId="2BD11816" w14:textId="25498A6C" w:rsidR="005A2285" w:rsidRPr="002118B0" w:rsidRDefault="005A2285" w:rsidP="3B4A9FDE">
            <w:r w:rsidRPr="3B4A9FDE">
              <w:t>bldMFor_8</w:t>
            </w:r>
          </w:p>
        </w:tc>
        <w:tc>
          <w:tcPr>
            <w:tcW w:w="7236" w:type="dxa"/>
          </w:tcPr>
          <w:p w14:paraId="0F95D824" w14:textId="43B6DC61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AAATGGGGCATAGCTTTCGATGAACGACAGAAGGCTCGC</w:t>
            </w:r>
          </w:p>
        </w:tc>
      </w:tr>
      <w:tr w:rsidR="005A2285" w14:paraId="140CF2FA" w14:textId="77777777" w:rsidTr="3B4A9FDE">
        <w:tc>
          <w:tcPr>
            <w:tcW w:w="1780" w:type="dxa"/>
          </w:tcPr>
          <w:p w14:paraId="3ADF5A9B" w14:textId="4FD20D07" w:rsidR="005A2285" w:rsidRPr="002118B0" w:rsidRDefault="005A2285" w:rsidP="3B4A9FDE">
            <w:r w:rsidRPr="3B4A9FDE">
              <w:t>bldMRev_8</w:t>
            </w:r>
          </w:p>
        </w:tc>
        <w:tc>
          <w:tcPr>
            <w:tcW w:w="7236" w:type="dxa"/>
          </w:tcPr>
          <w:p w14:paraId="25A3B2BE" w14:textId="59316029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CGAGCCTTCTGTCGTTCATCGAAAGCTATGCCCCATTTAcctaccctacgtcctcctgc</w:t>
            </w:r>
          </w:p>
        </w:tc>
      </w:tr>
      <w:tr w:rsidR="005A2285" w14:paraId="32AC1550" w14:textId="77777777" w:rsidTr="3B4A9FDE">
        <w:tc>
          <w:tcPr>
            <w:tcW w:w="1780" w:type="dxa"/>
          </w:tcPr>
          <w:p w14:paraId="0FDC9D6B" w14:textId="0EBA5E94" w:rsidR="005A2285" w:rsidRPr="002118B0" w:rsidRDefault="005A2285" w:rsidP="3B4A9FDE">
            <w:r w:rsidRPr="3B4A9FDE">
              <w:t>bldMFor_9</w:t>
            </w:r>
          </w:p>
        </w:tc>
        <w:tc>
          <w:tcPr>
            <w:tcW w:w="7236" w:type="dxa"/>
          </w:tcPr>
          <w:p w14:paraId="1D8FDA08" w14:textId="5642E673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GACAGAAGGCTCGCGTCGCTCTCCTCTGTACGCGCCCCC</w:t>
            </w:r>
          </w:p>
        </w:tc>
      </w:tr>
      <w:tr w:rsidR="005A2285" w14:paraId="7F08437B" w14:textId="77777777" w:rsidTr="3B4A9FDE">
        <w:tc>
          <w:tcPr>
            <w:tcW w:w="1780" w:type="dxa"/>
          </w:tcPr>
          <w:p w14:paraId="1A212694" w14:textId="7B11B998" w:rsidR="005A2285" w:rsidRPr="002118B0" w:rsidRDefault="005A2285" w:rsidP="3B4A9FDE">
            <w:r w:rsidRPr="3B4A9FDE">
              <w:t>bldMRev_9</w:t>
            </w:r>
          </w:p>
        </w:tc>
        <w:tc>
          <w:tcPr>
            <w:tcW w:w="7236" w:type="dxa"/>
          </w:tcPr>
          <w:p w14:paraId="04D1C892" w14:textId="5F8FB6A6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GGGCGCGTACAGAGGAGAGCGACGCGAGCCTTCTGTCGcctaccctacgtcctcctgc</w:t>
            </w:r>
          </w:p>
        </w:tc>
      </w:tr>
      <w:tr w:rsidR="005A2285" w14:paraId="141D90F7" w14:textId="77777777" w:rsidTr="3B4A9FDE">
        <w:tc>
          <w:tcPr>
            <w:tcW w:w="1780" w:type="dxa"/>
          </w:tcPr>
          <w:p w14:paraId="2F9E599E" w14:textId="4D4F1C8F" w:rsidR="005A2285" w:rsidRPr="002118B0" w:rsidRDefault="005A2285" w:rsidP="3B4A9FDE">
            <w:r w:rsidRPr="3B4A9FDE">
              <w:t>bldMFor_10</w:t>
            </w:r>
          </w:p>
        </w:tc>
        <w:tc>
          <w:tcPr>
            <w:tcW w:w="7236" w:type="dxa"/>
          </w:tcPr>
          <w:p w14:paraId="68E0D378" w14:textId="275ED539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CTGTACGCGCCCCCTCACGTAGAGTGCCGAAGGGTGCCG</w:t>
            </w:r>
          </w:p>
        </w:tc>
      </w:tr>
      <w:tr w:rsidR="005A2285" w14:paraId="6DAF0967" w14:textId="77777777" w:rsidTr="3B4A9FDE">
        <w:tc>
          <w:tcPr>
            <w:tcW w:w="1780" w:type="dxa"/>
          </w:tcPr>
          <w:p w14:paraId="2EFE116D" w14:textId="6F08B870" w:rsidR="005A2285" w:rsidRPr="002118B0" w:rsidRDefault="005A2285" w:rsidP="3B4A9FDE">
            <w:r w:rsidRPr="3B4A9FDE">
              <w:t>bldMRev_10</w:t>
            </w:r>
          </w:p>
        </w:tc>
        <w:tc>
          <w:tcPr>
            <w:tcW w:w="7236" w:type="dxa"/>
          </w:tcPr>
          <w:p w14:paraId="63EF4821" w14:textId="7C26BA27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GGCACCCTTCGGCACTCTACGTGAGGGGGCGCGTACAGAcctaccctacgtcctcctgc</w:t>
            </w:r>
          </w:p>
        </w:tc>
      </w:tr>
      <w:tr w:rsidR="005A2285" w14:paraId="1FCD94A3" w14:textId="77777777" w:rsidTr="3B4A9FDE">
        <w:tc>
          <w:tcPr>
            <w:tcW w:w="1780" w:type="dxa"/>
          </w:tcPr>
          <w:p w14:paraId="49B8D4EB" w14:textId="2CCBFB05" w:rsidR="005A2285" w:rsidRPr="002118B0" w:rsidRDefault="005A2285" w:rsidP="3B4A9FDE">
            <w:r w:rsidRPr="3B4A9FDE">
              <w:t>bldMFor_11</w:t>
            </w:r>
          </w:p>
        </w:tc>
        <w:tc>
          <w:tcPr>
            <w:tcW w:w="7236" w:type="dxa"/>
          </w:tcPr>
          <w:p w14:paraId="52CD0F37" w14:textId="74C07130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GCCGAAGGGTGCCGTCCGACCCGTAACTCTTTCGAGTGA</w:t>
            </w:r>
          </w:p>
        </w:tc>
      </w:tr>
      <w:tr w:rsidR="005A2285" w14:paraId="3A688AFD" w14:textId="77777777" w:rsidTr="3B4A9FDE">
        <w:tc>
          <w:tcPr>
            <w:tcW w:w="1780" w:type="dxa"/>
          </w:tcPr>
          <w:p w14:paraId="218B577C" w14:textId="57A8DB8F" w:rsidR="005A2285" w:rsidRPr="002118B0" w:rsidRDefault="005A2285" w:rsidP="3B4A9FDE">
            <w:r w:rsidRPr="3B4A9FDE">
              <w:t>bldMRev_11</w:t>
            </w:r>
          </w:p>
        </w:tc>
        <w:tc>
          <w:tcPr>
            <w:tcW w:w="7236" w:type="dxa"/>
          </w:tcPr>
          <w:p w14:paraId="79A7EE29" w14:textId="15C3246B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CACTCGAAAGAGTTACGGGTCGGACGGCACCCTTCGGCAcctaccctacgtcctcctgc</w:t>
            </w:r>
          </w:p>
        </w:tc>
      </w:tr>
      <w:tr w:rsidR="005A2285" w14:paraId="7F9E1C7A" w14:textId="77777777" w:rsidTr="3B4A9FDE">
        <w:tc>
          <w:tcPr>
            <w:tcW w:w="1780" w:type="dxa"/>
          </w:tcPr>
          <w:p w14:paraId="1CAD1CC7" w14:textId="6FB762FD" w:rsidR="005A2285" w:rsidRPr="002118B0" w:rsidRDefault="005A2285" w:rsidP="3B4A9FDE">
            <w:r w:rsidRPr="3B4A9FDE">
              <w:t>bldMFor_12</w:t>
            </w:r>
          </w:p>
        </w:tc>
        <w:tc>
          <w:tcPr>
            <w:tcW w:w="7236" w:type="dxa"/>
          </w:tcPr>
          <w:p w14:paraId="3835B644" w14:textId="7A58D896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ACTCTTTCGAGTGACCGTCGTTGAGAGTGCGGAGGCGGT</w:t>
            </w:r>
          </w:p>
        </w:tc>
      </w:tr>
      <w:tr w:rsidR="005A2285" w14:paraId="194D3C87" w14:textId="77777777" w:rsidTr="3B4A9FDE">
        <w:tc>
          <w:tcPr>
            <w:tcW w:w="1780" w:type="dxa"/>
          </w:tcPr>
          <w:p w14:paraId="14C52C89" w14:textId="4317BF77" w:rsidR="005A2285" w:rsidRPr="002118B0" w:rsidRDefault="005A2285" w:rsidP="3B4A9FDE">
            <w:r w:rsidRPr="3B4A9FDE">
              <w:t>bldMRev_12</w:t>
            </w:r>
          </w:p>
        </w:tc>
        <w:tc>
          <w:tcPr>
            <w:tcW w:w="7236" w:type="dxa"/>
          </w:tcPr>
          <w:p w14:paraId="6B4A37D8" w14:textId="3D79E9C7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CCGCCTCCGCACTCTCAACGACGGTCACTCGAAAGAGTTcctaccctacgtcctcctgc</w:t>
            </w:r>
          </w:p>
        </w:tc>
      </w:tr>
      <w:tr w:rsidR="005A2285" w14:paraId="1EC85A2D" w14:textId="77777777" w:rsidTr="3B4A9FDE">
        <w:tc>
          <w:tcPr>
            <w:tcW w:w="1780" w:type="dxa"/>
          </w:tcPr>
          <w:p w14:paraId="00A77596" w14:textId="07382E34" w:rsidR="005A2285" w:rsidRPr="002118B0" w:rsidRDefault="005A2285" w:rsidP="3B4A9FDE">
            <w:r w:rsidRPr="3B4A9FDE">
              <w:t>bldMFor_13</w:t>
            </w:r>
          </w:p>
        </w:tc>
        <w:tc>
          <w:tcPr>
            <w:tcW w:w="7236" w:type="dxa"/>
          </w:tcPr>
          <w:p w14:paraId="3356AA19" w14:textId="090A57BB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AGTGCGGAGGCGGTTGAAGGAACAAGCGATCGGGCAGGT</w:t>
            </w:r>
          </w:p>
        </w:tc>
      </w:tr>
      <w:tr w:rsidR="005A2285" w14:paraId="5E5FD5F3" w14:textId="77777777" w:rsidTr="3B4A9FDE">
        <w:tc>
          <w:tcPr>
            <w:tcW w:w="1780" w:type="dxa"/>
          </w:tcPr>
          <w:p w14:paraId="49F52ACE" w14:textId="1D9FB84D" w:rsidR="005A2285" w:rsidRPr="002118B0" w:rsidRDefault="005A2285" w:rsidP="3B4A9FDE">
            <w:r w:rsidRPr="3B4A9FDE">
              <w:t>bldMRev_13</w:t>
            </w:r>
          </w:p>
        </w:tc>
        <w:tc>
          <w:tcPr>
            <w:tcW w:w="7236" w:type="dxa"/>
          </w:tcPr>
          <w:p w14:paraId="5D77F787" w14:textId="6CD44BA4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CCTGCCCGATCGCTTGTTCCTTCAACCGCCTCCGCACTCcctaccctacgtcctcctgc</w:t>
            </w:r>
          </w:p>
        </w:tc>
      </w:tr>
      <w:tr w:rsidR="005A2285" w14:paraId="4610D8D4" w14:textId="77777777" w:rsidTr="3B4A9FDE">
        <w:tc>
          <w:tcPr>
            <w:tcW w:w="1780" w:type="dxa"/>
          </w:tcPr>
          <w:p w14:paraId="6F551917" w14:textId="0F5B2804" w:rsidR="005A2285" w:rsidRPr="002118B0" w:rsidRDefault="005A2285" w:rsidP="3B4A9FDE">
            <w:r w:rsidRPr="3B4A9FDE">
              <w:t>bldMFor_14</w:t>
            </w:r>
          </w:p>
        </w:tc>
        <w:tc>
          <w:tcPr>
            <w:tcW w:w="7236" w:type="dxa"/>
          </w:tcPr>
          <w:p w14:paraId="2EB08CA8" w14:textId="2766C0F3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GCGATCGGGCAGGTGTCCGAGAGCGTCAATCGCACAGGT</w:t>
            </w:r>
          </w:p>
        </w:tc>
      </w:tr>
      <w:tr w:rsidR="005A2285" w14:paraId="60CCCB53" w14:textId="77777777" w:rsidTr="3B4A9FDE">
        <w:tc>
          <w:tcPr>
            <w:tcW w:w="1780" w:type="dxa"/>
          </w:tcPr>
          <w:p w14:paraId="5A94844F" w14:textId="2BA11701" w:rsidR="005A2285" w:rsidRPr="002118B0" w:rsidRDefault="005A2285" w:rsidP="3B4A9FDE">
            <w:r w:rsidRPr="3B4A9FDE">
              <w:t>bldMRev_14</w:t>
            </w:r>
          </w:p>
        </w:tc>
        <w:tc>
          <w:tcPr>
            <w:tcW w:w="7236" w:type="dxa"/>
          </w:tcPr>
          <w:p w14:paraId="0EA4BBFE" w14:textId="2C04F32F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CCTGTGCGATTGACGCTCTCGGACACCTGCCCGATCGCTcctaccctacgtcctcctgc</w:t>
            </w:r>
          </w:p>
        </w:tc>
      </w:tr>
      <w:tr w:rsidR="005A2285" w14:paraId="0162AFA9" w14:textId="77777777" w:rsidTr="3B4A9FDE">
        <w:tc>
          <w:tcPr>
            <w:tcW w:w="1780" w:type="dxa"/>
          </w:tcPr>
          <w:p w14:paraId="39716E7B" w14:textId="41F9A5EF" w:rsidR="005A2285" w:rsidRPr="002118B0" w:rsidRDefault="005A2285" w:rsidP="3B4A9FDE">
            <w:r w:rsidRPr="3B4A9FDE">
              <w:t>bldMFor_15</w:t>
            </w:r>
          </w:p>
        </w:tc>
        <w:tc>
          <w:tcPr>
            <w:tcW w:w="7236" w:type="dxa"/>
          </w:tcPr>
          <w:p w14:paraId="4FA82A11" w14:textId="54F221CC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TCAATCGCACAGGTGACGATTACGTACAGCCCTGGAGGC</w:t>
            </w:r>
          </w:p>
        </w:tc>
      </w:tr>
      <w:tr w:rsidR="005A2285" w14:paraId="73ED2F7C" w14:textId="77777777" w:rsidTr="3B4A9FDE">
        <w:tc>
          <w:tcPr>
            <w:tcW w:w="1780" w:type="dxa"/>
          </w:tcPr>
          <w:p w14:paraId="7BC6B1D0" w14:textId="6D43AF37" w:rsidR="005A2285" w:rsidRPr="002118B0" w:rsidRDefault="005A2285" w:rsidP="3B4A9FDE">
            <w:r w:rsidRPr="3B4A9FDE">
              <w:t>bldMRev_15</w:t>
            </w:r>
          </w:p>
        </w:tc>
        <w:tc>
          <w:tcPr>
            <w:tcW w:w="7236" w:type="dxa"/>
          </w:tcPr>
          <w:p w14:paraId="10A06270" w14:textId="68077323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CCTCCAGGGCTGTACGTAATCGTCACCTGTGCGATTGACcctaccctacgtcctcctgc</w:t>
            </w:r>
          </w:p>
        </w:tc>
      </w:tr>
      <w:tr w:rsidR="005A2285" w14:paraId="208056C2" w14:textId="77777777" w:rsidTr="3B4A9FDE">
        <w:tc>
          <w:tcPr>
            <w:tcW w:w="1780" w:type="dxa"/>
          </w:tcPr>
          <w:p w14:paraId="336D8794" w14:textId="768D1C3A" w:rsidR="005A2285" w:rsidRPr="002118B0" w:rsidRDefault="005A2285" w:rsidP="3B4A9FDE">
            <w:r w:rsidRPr="3B4A9FDE">
              <w:t>bldMFor_16</w:t>
            </w:r>
          </w:p>
        </w:tc>
        <w:tc>
          <w:tcPr>
            <w:tcW w:w="7236" w:type="dxa"/>
          </w:tcPr>
          <w:p w14:paraId="0BF71229" w14:textId="00D8F25D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ACAGCCCTGGAGGCTCAAGGTGACGCGCTACAGCTGCGA</w:t>
            </w:r>
          </w:p>
        </w:tc>
      </w:tr>
      <w:tr w:rsidR="005A2285" w14:paraId="72147B94" w14:textId="77777777" w:rsidTr="3B4A9FDE">
        <w:tc>
          <w:tcPr>
            <w:tcW w:w="1780" w:type="dxa"/>
          </w:tcPr>
          <w:p w14:paraId="30B67110" w14:textId="16D5DD1F" w:rsidR="005A2285" w:rsidRPr="002118B0" w:rsidRDefault="005A2285" w:rsidP="3B4A9FDE">
            <w:r w:rsidRPr="3B4A9FDE">
              <w:lastRenderedPageBreak/>
              <w:t>bldMRev_16</w:t>
            </w:r>
          </w:p>
        </w:tc>
        <w:tc>
          <w:tcPr>
            <w:tcW w:w="7236" w:type="dxa"/>
          </w:tcPr>
          <w:p w14:paraId="621C4874" w14:textId="1DD69BCD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CGCAGCTGTAGCGCGTCACCTTGAGCCTCCAGGGCTGTAcctaccctacgtcctcctgc</w:t>
            </w:r>
          </w:p>
        </w:tc>
      </w:tr>
      <w:tr w:rsidR="005A2285" w14:paraId="4F9D03C8" w14:textId="77777777" w:rsidTr="3B4A9FDE">
        <w:tc>
          <w:tcPr>
            <w:tcW w:w="1780" w:type="dxa"/>
          </w:tcPr>
          <w:p w14:paraId="124356BE" w14:textId="55A6DFAE" w:rsidR="005A2285" w:rsidRPr="002118B0" w:rsidRDefault="005A2285" w:rsidP="3B4A9FDE">
            <w:r w:rsidRPr="3B4A9FDE">
              <w:t>bldMFor_17</w:t>
            </w:r>
          </w:p>
        </w:tc>
        <w:tc>
          <w:tcPr>
            <w:tcW w:w="7236" w:type="dxa"/>
          </w:tcPr>
          <w:p w14:paraId="3C637C1C" w14:textId="4D23BBEC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CGCTACAGCTGCGAGAGCCGCGGAGGTCAGGCATGACAT</w:t>
            </w:r>
          </w:p>
        </w:tc>
      </w:tr>
      <w:tr w:rsidR="005A2285" w14:paraId="235926D6" w14:textId="77777777" w:rsidTr="3B4A9FDE">
        <w:tc>
          <w:tcPr>
            <w:tcW w:w="1780" w:type="dxa"/>
          </w:tcPr>
          <w:p w14:paraId="207AF885" w14:textId="2E33B16A" w:rsidR="005A2285" w:rsidRPr="002118B0" w:rsidRDefault="005A2285" w:rsidP="3B4A9FDE">
            <w:r w:rsidRPr="3B4A9FDE">
              <w:t>bldMRev_17</w:t>
            </w:r>
          </w:p>
        </w:tc>
        <w:tc>
          <w:tcPr>
            <w:tcW w:w="7236" w:type="dxa"/>
          </w:tcPr>
          <w:p w14:paraId="289CD30B" w14:textId="6EED37C4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TGTCATGCCTGACCTCCGCGGCTCTCGCAGCTGTAGCGCcctaccctacgtcctcctgc</w:t>
            </w:r>
          </w:p>
        </w:tc>
      </w:tr>
      <w:tr w:rsidR="005A2285" w14:paraId="4443B325" w14:textId="77777777" w:rsidTr="3B4A9FDE">
        <w:tc>
          <w:tcPr>
            <w:tcW w:w="1780" w:type="dxa"/>
          </w:tcPr>
          <w:p w14:paraId="307D1D69" w14:textId="743C66F5" w:rsidR="005A2285" w:rsidRPr="002118B0" w:rsidRDefault="005A2285" w:rsidP="3B4A9FDE">
            <w:r w:rsidRPr="3B4A9FDE">
              <w:t>bldMFor_18</w:t>
            </w:r>
          </w:p>
        </w:tc>
        <w:tc>
          <w:tcPr>
            <w:tcW w:w="7236" w:type="dxa"/>
          </w:tcPr>
          <w:p w14:paraId="4ADE111F" w14:textId="1D81596F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TCAGGCATGACATCCGTTCTCG</w:t>
            </w:r>
          </w:p>
        </w:tc>
      </w:tr>
      <w:tr w:rsidR="005A2285" w14:paraId="28B0D582" w14:textId="77777777" w:rsidTr="3B4A9FDE">
        <w:tc>
          <w:tcPr>
            <w:tcW w:w="1780" w:type="dxa"/>
          </w:tcPr>
          <w:p w14:paraId="05243A7C" w14:textId="22FBA7AE" w:rsidR="005A2285" w:rsidRPr="002118B0" w:rsidRDefault="005A2285" w:rsidP="3B4A9FDE">
            <w:r w:rsidRPr="3B4A9FDE">
              <w:t>bldMRev_18</w:t>
            </w:r>
          </w:p>
        </w:tc>
        <w:tc>
          <w:tcPr>
            <w:tcW w:w="7236" w:type="dxa"/>
          </w:tcPr>
          <w:p w14:paraId="59E45C2B" w14:textId="0650BB23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GAGAACGGATGTCATGCCTGACCcctaccctacgtcctcctgc</w:t>
            </w:r>
          </w:p>
        </w:tc>
      </w:tr>
      <w:tr w:rsidR="005A2285" w14:paraId="5DF3D0B4" w14:textId="77777777" w:rsidTr="3B4A9FDE">
        <w:tc>
          <w:tcPr>
            <w:tcW w:w="1780" w:type="dxa"/>
          </w:tcPr>
          <w:p w14:paraId="0E1BEB01" w14:textId="6D9A823F" w:rsidR="005A2285" w:rsidRPr="002118B0" w:rsidRDefault="005A2285" w:rsidP="3B4A9FDE">
            <w:r w:rsidRPr="3B4A9FDE">
              <w:t>filPFor_1</w:t>
            </w:r>
          </w:p>
        </w:tc>
        <w:tc>
          <w:tcPr>
            <w:tcW w:w="7236" w:type="dxa"/>
          </w:tcPr>
          <w:p w14:paraId="601342BA" w14:textId="6227EFF3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GTAGCCACTCAAAAGGCTGGACATTCTCCAGATCAAAC</w:t>
            </w:r>
          </w:p>
        </w:tc>
      </w:tr>
      <w:tr w:rsidR="005A2285" w14:paraId="38A359F8" w14:textId="77777777" w:rsidTr="3B4A9FDE">
        <w:tc>
          <w:tcPr>
            <w:tcW w:w="1780" w:type="dxa"/>
          </w:tcPr>
          <w:p w14:paraId="7AC1F7B2" w14:textId="6DBF48E5" w:rsidR="005A2285" w:rsidRPr="002118B0" w:rsidRDefault="005A2285" w:rsidP="3B4A9FDE">
            <w:r w:rsidRPr="3B4A9FDE">
              <w:t>filPRev_1</w:t>
            </w:r>
          </w:p>
        </w:tc>
        <w:tc>
          <w:tcPr>
            <w:tcW w:w="7236" w:type="dxa"/>
          </w:tcPr>
          <w:p w14:paraId="7E4859A0" w14:textId="312D2CFF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TTTGATCTGGAGAATGTCCAGCCTTTTGAGTGGCTACCCcctaccctacgtcctcctgc</w:t>
            </w:r>
          </w:p>
        </w:tc>
      </w:tr>
      <w:tr w:rsidR="005A2285" w14:paraId="18C6E04A" w14:textId="77777777" w:rsidTr="3B4A9FDE">
        <w:tc>
          <w:tcPr>
            <w:tcW w:w="1780" w:type="dxa"/>
          </w:tcPr>
          <w:p w14:paraId="3796A4E0" w14:textId="20974689" w:rsidR="005A2285" w:rsidRPr="002118B0" w:rsidRDefault="005A2285" w:rsidP="3B4A9FDE">
            <w:r w:rsidRPr="3B4A9FDE">
              <w:t>filPFor_2</w:t>
            </w:r>
          </w:p>
        </w:tc>
        <w:tc>
          <w:tcPr>
            <w:tcW w:w="7236" w:type="dxa"/>
          </w:tcPr>
          <w:p w14:paraId="294009DB" w14:textId="2D2405CF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TCTCCAGATCAAACGGGCATACGCTCGATGACACGCCGC</w:t>
            </w:r>
          </w:p>
        </w:tc>
      </w:tr>
      <w:tr w:rsidR="005A2285" w14:paraId="09240100" w14:textId="77777777" w:rsidTr="3B4A9FDE">
        <w:tc>
          <w:tcPr>
            <w:tcW w:w="1780" w:type="dxa"/>
          </w:tcPr>
          <w:p w14:paraId="2422BBA4" w14:textId="4547254E" w:rsidR="005A2285" w:rsidRPr="002118B0" w:rsidRDefault="005A2285" w:rsidP="3B4A9FDE">
            <w:r w:rsidRPr="3B4A9FDE">
              <w:t>filPRev_2</w:t>
            </w:r>
          </w:p>
        </w:tc>
        <w:tc>
          <w:tcPr>
            <w:tcW w:w="7236" w:type="dxa"/>
          </w:tcPr>
          <w:p w14:paraId="63853A8C" w14:textId="59FFA180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CGGCGTGTCATCGAGCGTATGCCCGTTTGATCTGGAGAAcctaccctacgtcctcctgc</w:t>
            </w:r>
          </w:p>
        </w:tc>
      </w:tr>
      <w:tr w:rsidR="005A2285" w14:paraId="7C3875F0" w14:textId="77777777" w:rsidTr="3B4A9FDE">
        <w:tc>
          <w:tcPr>
            <w:tcW w:w="1780" w:type="dxa"/>
          </w:tcPr>
          <w:p w14:paraId="16DCF65B" w14:textId="1D116F1A" w:rsidR="005A2285" w:rsidRPr="002118B0" w:rsidRDefault="005A2285" w:rsidP="3B4A9FDE">
            <w:r w:rsidRPr="3B4A9FDE">
              <w:t>filPFor_3</w:t>
            </w:r>
          </w:p>
        </w:tc>
        <w:tc>
          <w:tcPr>
            <w:tcW w:w="7236" w:type="dxa"/>
          </w:tcPr>
          <w:p w14:paraId="35E3B8E2" w14:textId="3EE39A65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CGATGACACGCCGCTTCGGCCCCTAGGATTCCCTCTAAC</w:t>
            </w:r>
          </w:p>
        </w:tc>
      </w:tr>
      <w:tr w:rsidR="005A2285" w14:paraId="4805286C" w14:textId="77777777" w:rsidTr="3B4A9FDE">
        <w:tc>
          <w:tcPr>
            <w:tcW w:w="1780" w:type="dxa"/>
          </w:tcPr>
          <w:p w14:paraId="4D4E464D" w14:textId="08ECA3A9" w:rsidR="005A2285" w:rsidRPr="002118B0" w:rsidRDefault="005A2285" w:rsidP="3B4A9FDE">
            <w:r w:rsidRPr="3B4A9FDE">
              <w:t>filPRev_3</w:t>
            </w:r>
          </w:p>
        </w:tc>
        <w:tc>
          <w:tcPr>
            <w:tcW w:w="7236" w:type="dxa"/>
          </w:tcPr>
          <w:p w14:paraId="4EEBD2DC" w14:textId="3CA6E7F0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TTAGAGGGAATCCTAGGGGCCGAAGCGGCGTGTCATCGAcctaccctacgtcctcctgc</w:t>
            </w:r>
          </w:p>
        </w:tc>
      </w:tr>
      <w:tr w:rsidR="005A2285" w14:paraId="5A2C523A" w14:textId="77777777" w:rsidTr="3B4A9FDE">
        <w:tc>
          <w:tcPr>
            <w:tcW w:w="1780" w:type="dxa"/>
          </w:tcPr>
          <w:p w14:paraId="7CB99B54" w14:textId="715B6371" w:rsidR="005A2285" w:rsidRPr="002118B0" w:rsidRDefault="005A2285" w:rsidP="3B4A9FDE">
            <w:r w:rsidRPr="3B4A9FDE">
              <w:t>filPFor_4</w:t>
            </w:r>
          </w:p>
        </w:tc>
        <w:tc>
          <w:tcPr>
            <w:tcW w:w="7236" w:type="dxa"/>
          </w:tcPr>
          <w:p w14:paraId="7788E7AA" w14:textId="6A1CB475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GGATTCCCTCTAACACCTCACCGGTCTCATTCGACAGGA</w:t>
            </w:r>
          </w:p>
        </w:tc>
      </w:tr>
      <w:tr w:rsidR="005A2285" w14:paraId="1E216090" w14:textId="77777777" w:rsidTr="3B4A9FDE">
        <w:tc>
          <w:tcPr>
            <w:tcW w:w="1780" w:type="dxa"/>
          </w:tcPr>
          <w:p w14:paraId="4F2BB37D" w14:textId="018240F8" w:rsidR="005A2285" w:rsidRPr="002118B0" w:rsidRDefault="005A2285" w:rsidP="3B4A9FDE">
            <w:r w:rsidRPr="3B4A9FDE">
              <w:t>filPRev_4</w:t>
            </w:r>
          </w:p>
        </w:tc>
        <w:tc>
          <w:tcPr>
            <w:tcW w:w="7236" w:type="dxa"/>
          </w:tcPr>
          <w:p w14:paraId="5A919581" w14:textId="6A43D746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CCTGTCGAATGAGACCGGTGAGGTGTTAGAGGGAATCCTcctaccctacgtcctcctgc</w:t>
            </w:r>
          </w:p>
        </w:tc>
      </w:tr>
      <w:tr w:rsidR="005A2285" w14:paraId="1BAF1CB9" w14:textId="77777777" w:rsidTr="3B4A9FDE">
        <w:tc>
          <w:tcPr>
            <w:tcW w:w="1780" w:type="dxa"/>
          </w:tcPr>
          <w:p w14:paraId="24752224" w14:textId="27ED97C9" w:rsidR="005A2285" w:rsidRPr="002118B0" w:rsidRDefault="005A2285" w:rsidP="3B4A9FDE">
            <w:r w:rsidRPr="3B4A9FDE">
              <w:t>filPFor_5</w:t>
            </w:r>
          </w:p>
        </w:tc>
        <w:tc>
          <w:tcPr>
            <w:tcW w:w="7236" w:type="dxa"/>
          </w:tcPr>
          <w:p w14:paraId="3CAB88E2" w14:textId="47A6926A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CTCATTCGACAGGAAACCCATGAG</w:t>
            </w:r>
          </w:p>
        </w:tc>
      </w:tr>
      <w:tr w:rsidR="005A2285" w14:paraId="2199B024" w14:textId="77777777" w:rsidTr="3B4A9FDE">
        <w:tc>
          <w:tcPr>
            <w:tcW w:w="1780" w:type="dxa"/>
          </w:tcPr>
          <w:p w14:paraId="21C32C96" w14:textId="20071F7C" w:rsidR="005A2285" w:rsidRPr="002118B0" w:rsidRDefault="005A2285" w:rsidP="3B4A9FDE">
            <w:r w:rsidRPr="3B4A9FDE">
              <w:t>filPRev_5</w:t>
            </w:r>
          </w:p>
        </w:tc>
        <w:tc>
          <w:tcPr>
            <w:tcW w:w="7236" w:type="dxa"/>
          </w:tcPr>
          <w:p w14:paraId="57924624" w14:textId="5C4BBB42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TCATGGGTTTCCTGTCGAATGAGAcctaccctacgtcctcctgc</w:t>
            </w:r>
          </w:p>
        </w:tc>
      </w:tr>
      <w:tr w:rsidR="005A2285" w14:paraId="16E721D7" w14:textId="77777777" w:rsidTr="3B4A9FDE">
        <w:tc>
          <w:tcPr>
            <w:tcW w:w="1780" w:type="dxa"/>
          </w:tcPr>
          <w:p w14:paraId="1B41346C" w14:textId="3C09ED61" w:rsidR="005A2285" w:rsidRPr="002118B0" w:rsidRDefault="005A2285" w:rsidP="3B4A9FDE">
            <w:r w:rsidRPr="3B4A9FDE">
              <w:t>whiIFor_1</w:t>
            </w:r>
          </w:p>
        </w:tc>
        <w:tc>
          <w:tcPr>
            <w:tcW w:w="7236" w:type="dxa"/>
          </w:tcPr>
          <w:p w14:paraId="2F84DB8B" w14:textId="605BA924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GGGGCTGTTTTCGGCCTGTTCCGGTGTCCCTCGTGGGGG</w:t>
            </w:r>
          </w:p>
        </w:tc>
      </w:tr>
      <w:tr w:rsidR="005A2285" w14:paraId="3D2C6CF5" w14:textId="77777777" w:rsidTr="3B4A9FDE">
        <w:tc>
          <w:tcPr>
            <w:tcW w:w="1780" w:type="dxa"/>
          </w:tcPr>
          <w:p w14:paraId="41F63B7D" w14:textId="6C5CD8AE" w:rsidR="005A2285" w:rsidRPr="002118B0" w:rsidRDefault="005A2285" w:rsidP="3B4A9FDE">
            <w:r w:rsidRPr="3B4A9FDE">
              <w:t>whiIRev_1</w:t>
            </w:r>
          </w:p>
        </w:tc>
        <w:tc>
          <w:tcPr>
            <w:tcW w:w="7236" w:type="dxa"/>
          </w:tcPr>
          <w:p w14:paraId="1E54FAF6" w14:textId="3774C5EF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CCCCACGAGGGACACCGGAACAGGCCGAAAACAGCCCCTcctaccctacgtcctcctgc</w:t>
            </w:r>
          </w:p>
        </w:tc>
      </w:tr>
      <w:tr w:rsidR="005A2285" w14:paraId="17A18445" w14:textId="77777777" w:rsidTr="3B4A9FDE">
        <w:tc>
          <w:tcPr>
            <w:tcW w:w="1780" w:type="dxa"/>
          </w:tcPr>
          <w:p w14:paraId="73277BDA" w14:textId="2A5C019E" w:rsidR="005A2285" w:rsidRPr="002118B0" w:rsidRDefault="005A2285" w:rsidP="3B4A9FDE">
            <w:r w:rsidRPr="3B4A9FDE">
              <w:t>whiIFor_2</w:t>
            </w:r>
          </w:p>
        </w:tc>
        <w:tc>
          <w:tcPr>
            <w:tcW w:w="7236" w:type="dxa"/>
          </w:tcPr>
          <w:p w14:paraId="4CC75F58" w14:textId="15DA4555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TGTCCCTCGTGGGGGTGACGGAGCGGGGGCCGCTCGTAGG</w:t>
            </w:r>
          </w:p>
        </w:tc>
      </w:tr>
      <w:tr w:rsidR="005A2285" w14:paraId="094F66DB" w14:textId="77777777" w:rsidTr="3B4A9FDE">
        <w:tc>
          <w:tcPr>
            <w:tcW w:w="1780" w:type="dxa"/>
          </w:tcPr>
          <w:p w14:paraId="609FA4A0" w14:textId="46299A27" w:rsidR="005A2285" w:rsidRPr="002118B0" w:rsidRDefault="005A2285" w:rsidP="3B4A9FDE">
            <w:r w:rsidRPr="3B4A9FDE">
              <w:t>whiIRev_2</w:t>
            </w:r>
          </w:p>
        </w:tc>
        <w:tc>
          <w:tcPr>
            <w:tcW w:w="7236" w:type="dxa"/>
          </w:tcPr>
          <w:p w14:paraId="677B894E" w14:textId="71A289BE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CTACGAGCGGCCCCCGCTCCGTCACCCCCACGAGGGACAcctaccctacgtcctcctgc</w:t>
            </w:r>
          </w:p>
        </w:tc>
      </w:tr>
      <w:tr w:rsidR="005A2285" w14:paraId="70E76451" w14:textId="77777777" w:rsidTr="3B4A9FDE">
        <w:tc>
          <w:tcPr>
            <w:tcW w:w="1780" w:type="dxa"/>
          </w:tcPr>
          <w:p w14:paraId="0598E60B" w14:textId="78006CAF" w:rsidR="005A2285" w:rsidRPr="002118B0" w:rsidRDefault="005A2285" w:rsidP="3B4A9FDE">
            <w:r w:rsidRPr="3B4A9FDE">
              <w:t>whiIFor_3</w:t>
            </w:r>
          </w:p>
        </w:tc>
        <w:tc>
          <w:tcPr>
            <w:tcW w:w="7236" w:type="dxa"/>
          </w:tcPr>
          <w:p w14:paraId="55BDE42D" w14:textId="038B4340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GGCCGCTCGTAGGATGATCGATCACGCGTCCGAATTGC</w:t>
            </w:r>
          </w:p>
        </w:tc>
      </w:tr>
      <w:tr w:rsidR="005A2285" w14:paraId="3DADF04A" w14:textId="77777777" w:rsidTr="3B4A9FDE">
        <w:tc>
          <w:tcPr>
            <w:tcW w:w="1780" w:type="dxa"/>
          </w:tcPr>
          <w:p w14:paraId="3E1BE5E7" w14:textId="54E80AB1" w:rsidR="005A2285" w:rsidRPr="002118B0" w:rsidRDefault="005A2285" w:rsidP="3B4A9FDE">
            <w:r w:rsidRPr="3B4A9FDE">
              <w:t>whiIRev_3</w:t>
            </w:r>
          </w:p>
        </w:tc>
        <w:tc>
          <w:tcPr>
            <w:tcW w:w="7236" w:type="dxa"/>
          </w:tcPr>
          <w:p w14:paraId="4F4FA65C" w14:textId="109FA015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CAATTCGGACGCGTGATCGATCATCCTACGAGCGGCCCCcctaccctacgtcctcctgc</w:t>
            </w:r>
          </w:p>
        </w:tc>
      </w:tr>
      <w:tr w:rsidR="005A2285" w14:paraId="019745C9" w14:textId="77777777" w:rsidTr="3B4A9FDE">
        <w:tc>
          <w:tcPr>
            <w:tcW w:w="1780" w:type="dxa"/>
          </w:tcPr>
          <w:p w14:paraId="331D4B9A" w14:textId="235CDCE7" w:rsidR="005A2285" w:rsidRPr="002118B0" w:rsidRDefault="005A2285" w:rsidP="3B4A9FDE">
            <w:r w:rsidRPr="3B4A9FDE">
              <w:t>whiIFor_4</w:t>
            </w:r>
          </w:p>
        </w:tc>
        <w:tc>
          <w:tcPr>
            <w:tcW w:w="7236" w:type="dxa"/>
          </w:tcPr>
          <w:p w14:paraId="05EA1E41" w14:textId="56CCF116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CGCGTCCGAATTGCCCTAATTGTTACTCACCAAATCGTG</w:t>
            </w:r>
          </w:p>
        </w:tc>
      </w:tr>
      <w:tr w:rsidR="005A2285" w14:paraId="3EFC21F5" w14:textId="77777777" w:rsidTr="3B4A9FDE">
        <w:tc>
          <w:tcPr>
            <w:tcW w:w="1780" w:type="dxa"/>
          </w:tcPr>
          <w:p w14:paraId="6DE38F6C" w14:textId="69AF8D2B" w:rsidR="005A2285" w:rsidRPr="002118B0" w:rsidRDefault="005A2285" w:rsidP="3B4A9FDE">
            <w:r w:rsidRPr="3B4A9FDE">
              <w:t>whiIRev_4</w:t>
            </w:r>
          </w:p>
        </w:tc>
        <w:tc>
          <w:tcPr>
            <w:tcW w:w="7236" w:type="dxa"/>
          </w:tcPr>
          <w:p w14:paraId="4E020810" w14:textId="0F49C052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ACGATTTGGTGAGTAACAATTAGGGCAATTCGGACGCGTcctaccctacgtcctcctgc</w:t>
            </w:r>
          </w:p>
        </w:tc>
      </w:tr>
      <w:tr w:rsidR="005A2285" w14:paraId="56448BD0" w14:textId="77777777" w:rsidTr="3B4A9FDE">
        <w:tc>
          <w:tcPr>
            <w:tcW w:w="1780" w:type="dxa"/>
          </w:tcPr>
          <w:p w14:paraId="78C4EEFE" w14:textId="1EB4A0F4" w:rsidR="005A2285" w:rsidRPr="002118B0" w:rsidRDefault="005A2285" w:rsidP="3B4A9FDE">
            <w:r w:rsidRPr="3B4A9FDE">
              <w:t>whiIFor_5</w:t>
            </w:r>
          </w:p>
        </w:tc>
        <w:tc>
          <w:tcPr>
            <w:tcW w:w="7236" w:type="dxa"/>
          </w:tcPr>
          <w:p w14:paraId="361171B9" w14:textId="1B63CFC6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CTCACCAAATCGTGATCTTTCCCTAAAGGCGGGCGGCCC</w:t>
            </w:r>
          </w:p>
        </w:tc>
      </w:tr>
      <w:tr w:rsidR="005A2285" w14:paraId="40E9BFB7" w14:textId="77777777" w:rsidTr="3B4A9FDE">
        <w:tc>
          <w:tcPr>
            <w:tcW w:w="1780" w:type="dxa"/>
          </w:tcPr>
          <w:p w14:paraId="549CA6DD" w14:textId="626CA127" w:rsidR="005A2285" w:rsidRPr="002118B0" w:rsidRDefault="005A2285" w:rsidP="3B4A9FDE">
            <w:r w:rsidRPr="3B4A9FDE">
              <w:t>whiIRev_5</w:t>
            </w:r>
          </w:p>
        </w:tc>
        <w:tc>
          <w:tcPr>
            <w:tcW w:w="7236" w:type="dxa"/>
          </w:tcPr>
          <w:p w14:paraId="18BA5F61" w14:textId="5F26AB6E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GCCGCCCGCCTTTAGGGAAAGATCACGATTTGGTGAGTcctaccctacgtcctcctgc</w:t>
            </w:r>
          </w:p>
        </w:tc>
      </w:tr>
      <w:tr w:rsidR="005A2285" w14:paraId="5C7E711E" w14:textId="77777777" w:rsidTr="3B4A9FDE">
        <w:tc>
          <w:tcPr>
            <w:tcW w:w="1780" w:type="dxa"/>
          </w:tcPr>
          <w:p w14:paraId="25AC741A" w14:textId="79C6606A" w:rsidR="005A2285" w:rsidRPr="002118B0" w:rsidRDefault="005A2285" w:rsidP="3B4A9FDE">
            <w:r w:rsidRPr="3B4A9FDE">
              <w:t>whiIFor_6</w:t>
            </w:r>
          </w:p>
        </w:tc>
        <w:tc>
          <w:tcPr>
            <w:tcW w:w="7236" w:type="dxa"/>
          </w:tcPr>
          <w:p w14:paraId="63EED56C" w14:textId="698B8642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AAGGCGGGCGGCCCAGCTGCCGAAGGAGTCAGTGACCCC</w:t>
            </w:r>
          </w:p>
        </w:tc>
      </w:tr>
      <w:tr w:rsidR="005A2285" w14:paraId="5F24B2D3" w14:textId="77777777" w:rsidTr="3B4A9FDE">
        <w:tc>
          <w:tcPr>
            <w:tcW w:w="1780" w:type="dxa"/>
          </w:tcPr>
          <w:p w14:paraId="032881C5" w14:textId="1DED2B1C" w:rsidR="005A2285" w:rsidRPr="002118B0" w:rsidRDefault="005A2285" w:rsidP="3B4A9FDE">
            <w:r w:rsidRPr="3B4A9FDE">
              <w:t>whiIRev_6</w:t>
            </w:r>
          </w:p>
        </w:tc>
        <w:tc>
          <w:tcPr>
            <w:tcW w:w="7236" w:type="dxa"/>
          </w:tcPr>
          <w:p w14:paraId="440717B1" w14:textId="28AA7003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GGTCACTGACTCCTTCGGCAGCTGGGCCGCCCGCCTTTcctaccctacgtcctcctgc</w:t>
            </w:r>
          </w:p>
        </w:tc>
      </w:tr>
      <w:tr w:rsidR="005A2285" w14:paraId="2CCD79E5" w14:textId="77777777" w:rsidTr="3B4A9FDE">
        <w:tc>
          <w:tcPr>
            <w:tcW w:w="1780" w:type="dxa"/>
          </w:tcPr>
          <w:p w14:paraId="7FE35F60" w14:textId="61CA1850" w:rsidR="005A2285" w:rsidRPr="002118B0" w:rsidRDefault="005A2285" w:rsidP="3B4A9FDE">
            <w:r w:rsidRPr="3B4A9FDE">
              <w:t>whiIFor_7</w:t>
            </w:r>
          </w:p>
        </w:tc>
        <w:tc>
          <w:tcPr>
            <w:tcW w:w="7236" w:type="dxa"/>
          </w:tcPr>
          <w:p w14:paraId="50CEE900" w14:textId="2D97FB5B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AGTCAGTGACCCCTTCACAGCACGGGTTCGCCCCCGGC</w:t>
            </w:r>
          </w:p>
        </w:tc>
      </w:tr>
      <w:tr w:rsidR="005A2285" w14:paraId="014C910D" w14:textId="77777777" w:rsidTr="3B4A9FDE">
        <w:tc>
          <w:tcPr>
            <w:tcW w:w="1780" w:type="dxa"/>
          </w:tcPr>
          <w:p w14:paraId="1B09D6E0" w14:textId="7165591D" w:rsidR="005A2285" w:rsidRPr="002118B0" w:rsidRDefault="005A2285" w:rsidP="3B4A9FDE">
            <w:r w:rsidRPr="3B4A9FDE">
              <w:t>whiIRev_7</w:t>
            </w:r>
          </w:p>
        </w:tc>
        <w:tc>
          <w:tcPr>
            <w:tcW w:w="7236" w:type="dxa"/>
          </w:tcPr>
          <w:p w14:paraId="63850638" w14:textId="3A92AAD9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CCGGGGGCGAACCCGTGCTGTGAAGGGGTCACTGACTCCcctaccctacgtcctcctgc</w:t>
            </w:r>
          </w:p>
        </w:tc>
      </w:tr>
      <w:tr w:rsidR="005A2285" w14:paraId="111803DB" w14:textId="77777777" w:rsidTr="3B4A9FDE">
        <w:tc>
          <w:tcPr>
            <w:tcW w:w="1780" w:type="dxa"/>
          </w:tcPr>
          <w:p w14:paraId="33753FD4" w14:textId="61589BE2" w:rsidR="005A2285" w:rsidRPr="002118B0" w:rsidRDefault="005A2285" w:rsidP="3B4A9FDE">
            <w:r w:rsidRPr="3B4A9FDE">
              <w:t>whiIFor_8</w:t>
            </w:r>
          </w:p>
        </w:tc>
        <w:tc>
          <w:tcPr>
            <w:tcW w:w="7236" w:type="dxa"/>
          </w:tcPr>
          <w:p w14:paraId="341E7FC2" w14:textId="27B12A0A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GTTCGCCCCCGGCTTCTTCCCCGAGCCGGCTCCGTCCC</w:t>
            </w:r>
          </w:p>
        </w:tc>
      </w:tr>
      <w:tr w:rsidR="005A2285" w14:paraId="554C7F99" w14:textId="77777777" w:rsidTr="3B4A9FDE">
        <w:tc>
          <w:tcPr>
            <w:tcW w:w="1780" w:type="dxa"/>
          </w:tcPr>
          <w:p w14:paraId="77A1AF5E" w14:textId="72C7F4AF" w:rsidR="005A2285" w:rsidRPr="002118B0" w:rsidRDefault="005A2285" w:rsidP="3B4A9FDE">
            <w:r w:rsidRPr="3B4A9FDE">
              <w:t>whiIRev_8</w:t>
            </w:r>
          </w:p>
        </w:tc>
        <w:tc>
          <w:tcPr>
            <w:tcW w:w="7236" w:type="dxa"/>
          </w:tcPr>
          <w:p w14:paraId="10D1A250" w14:textId="52A687FD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GGACGGAGCCGGCTCGGGGAAGAAGCCGGGGGCGAACCCcctaccctacgtcctcctgc</w:t>
            </w:r>
          </w:p>
        </w:tc>
      </w:tr>
      <w:tr w:rsidR="005A2285" w14:paraId="624BD343" w14:textId="77777777" w:rsidTr="3B4A9FDE">
        <w:tc>
          <w:tcPr>
            <w:tcW w:w="1780" w:type="dxa"/>
          </w:tcPr>
          <w:p w14:paraId="4E16FB6F" w14:textId="11F4A987" w:rsidR="005A2285" w:rsidRPr="002118B0" w:rsidRDefault="005A2285" w:rsidP="3B4A9FDE">
            <w:r w:rsidRPr="3B4A9FDE">
              <w:t>whiIFor_9</w:t>
            </w:r>
          </w:p>
        </w:tc>
        <w:tc>
          <w:tcPr>
            <w:tcW w:w="7236" w:type="dxa"/>
          </w:tcPr>
          <w:p w14:paraId="62B8B02F" w14:textId="59BBE441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GCCGGCTCCGTCCCGCACCCTTCCCCCCAGGAGGCCTGG</w:t>
            </w:r>
          </w:p>
        </w:tc>
      </w:tr>
      <w:tr w:rsidR="005A2285" w14:paraId="64026FB2" w14:textId="77777777" w:rsidTr="3B4A9FDE">
        <w:tc>
          <w:tcPr>
            <w:tcW w:w="1780" w:type="dxa"/>
          </w:tcPr>
          <w:p w14:paraId="5354C59E" w14:textId="4C83FE5E" w:rsidR="005A2285" w:rsidRPr="002118B0" w:rsidRDefault="005A2285" w:rsidP="3B4A9FDE">
            <w:r w:rsidRPr="3B4A9FDE">
              <w:t>whiIRev_9</w:t>
            </w:r>
          </w:p>
        </w:tc>
        <w:tc>
          <w:tcPr>
            <w:tcW w:w="7236" w:type="dxa"/>
          </w:tcPr>
          <w:p w14:paraId="762E29B1" w14:textId="1830684F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CAGGCCTCCTGGGGGGAAGGGTGCGGGACGGAGCCGGCTcctaccctacgtcctcctgc</w:t>
            </w:r>
          </w:p>
        </w:tc>
      </w:tr>
      <w:tr w:rsidR="005A2285" w14:paraId="30A6ED3D" w14:textId="77777777" w:rsidTr="3B4A9FDE">
        <w:tc>
          <w:tcPr>
            <w:tcW w:w="1780" w:type="dxa"/>
          </w:tcPr>
          <w:p w14:paraId="7EAA66F4" w14:textId="0EE7FBCE" w:rsidR="005A2285" w:rsidRPr="002118B0" w:rsidRDefault="005A2285" w:rsidP="3B4A9FDE">
            <w:r w:rsidRPr="3B4A9FDE">
              <w:t>whiIFor_10</w:t>
            </w:r>
          </w:p>
        </w:tc>
        <w:tc>
          <w:tcPr>
            <w:tcW w:w="7236" w:type="dxa"/>
          </w:tcPr>
          <w:p w14:paraId="6A3C9181" w14:textId="141E583F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CCCCAGGAGGCCTGGTGTCCGTTCT</w:t>
            </w:r>
          </w:p>
        </w:tc>
      </w:tr>
      <w:tr w:rsidR="005A2285" w14:paraId="141C60F8" w14:textId="77777777" w:rsidTr="3B4A9FDE">
        <w:tc>
          <w:tcPr>
            <w:tcW w:w="1780" w:type="dxa"/>
          </w:tcPr>
          <w:p w14:paraId="3A77F4FF" w14:textId="1FC0CF2E" w:rsidR="005A2285" w:rsidRPr="002118B0" w:rsidRDefault="005A2285" w:rsidP="3B4A9FDE">
            <w:r w:rsidRPr="3B4A9FDE">
              <w:lastRenderedPageBreak/>
              <w:t>whiIRev_10</w:t>
            </w:r>
          </w:p>
        </w:tc>
        <w:tc>
          <w:tcPr>
            <w:tcW w:w="7236" w:type="dxa"/>
          </w:tcPr>
          <w:p w14:paraId="26FEB2C1" w14:textId="6B2C2F8B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AGAACGGACACCAGGCCTCCTGGGGcctaccctacgtcctcctgc</w:t>
            </w:r>
          </w:p>
        </w:tc>
      </w:tr>
      <w:tr w:rsidR="005A2285" w14:paraId="2F1E182F" w14:textId="77777777" w:rsidTr="3B4A9FDE">
        <w:tc>
          <w:tcPr>
            <w:tcW w:w="1780" w:type="dxa"/>
          </w:tcPr>
          <w:p w14:paraId="276E9F1B" w14:textId="30928FCD" w:rsidR="005A2285" w:rsidRPr="002118B0" w:rsidRDefault="005A2285" w:rsidP="3B4A9FDE">
            <w:r w:rsidRPr="3B4A9FDE">
              <w:t>Binding_site_T1A</w:t>
            </w:r>
          </w:p>
        </w:tc>
        <w:tc>
          <w:tcPr>
            <w:tcW w:w="7236" w:type="dxa"/>
          </w:tcPr>
          <w:tbl>
            <w:tblPr>
              <w:tblW w:w="8460" w:type="dxa"/>
              <w:tblLayout w:type="fixed"/>
              <w:tblLook w:val="04A0" w:firstRow="1" w:lastRow="0" w:firstColumn="1" w:lastColumn="0" w:noHBand="0" w:noVBand="1"/>
            </w:tblPr>
            <w:tblGrid>
              <w:gridCol w:w="7026"/>
            </w:tblGrid>
            <w:tr w:rsidR="005A2285" w:rsidRPr="00037722" w14:paraId="4D345EE7" w14:textId="77777777" w:rsidTr="3B4A9FDE">
              <w:trPr>
                <w:trHeight w:val="380"/>
              </w:trPr>
              <w:tc>
                <w:tcPr>
                  <w:tcW w:w="8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28CC5A" w14:textId="77777777" w:rsidR="005A2285" w:rsidRPr="00037722" w:rsidRDefault="005A2285" w:rsidP="3B4A9FDE">
                  <w:pPr>
                    <w:rPr>
                      <w:color w:val="000000"/>
                    </w:rPr>
                  </w:pPr>
                  <w:r w:rsidRPr="3B4A9FDE">
                    <w:rPr>
                      <w:color w:val="000000" w:themeColor="text1"/>
                    </w:rPr>
                    <w:t>CCCTCACCCCCCACCCCTCACTCGTGTTCCCCGCGCGCTC</w:t>
                  </w:r>
                </w:p>
              </w:tc>
            </w:tr>
          </w:tbl>
          <w:p w14:paraId="59DA849B" w14:textId="77777777" w:rsidR="005A2285" w:rsidRDefault="005A2285" w:rsidP="3B4A9FDE">
            <w:pPr>
              <w:rPr>
                <w:color w:val="000000"/>
              </w:rPr>
            </w:pPr>
          </w:p>
        </w:tc>
      </w:tr>
      <w:tr w:rsidR="005A2285" w14:paraId="152F213A" w14:textId="77777777" w:rsidTr="3B4A9FDE">
        <w:tc>
          <w:tcPr>
            <w:tcW w:w="1780" w:type="dxa"/>
          </w:tcPr>
          <w:p w14:paraId="5F5448B0" w14:textId="4C1A6957" w:rsidR="005A2285" w:rsidRPr="6C7B09F7" w:rsidRDefault="005A2285" w:rsidP="3B4A9FDE">
            <w:r w:rsidRPr="3B4A9FDE">
              <w:t>Binding_site_T1A</w:t>
            </w:r>
          </w:p>
        </w:tc>
        <w:tc>
          <w:tcPr>
            <w:tcW w:w="7236" w:type="dxa"/>
          </w:tcPr>
          <w:tbl>
            <w:tblPr>
              <w:tblW w:w="8460" w:type="dxa"/>
              <w:tblLayout w:type="fixed"/>
              <w:tblLook w:val="04A0" w:firstRow="1" w:lastRow="0" w:firstColumn="1" w:lastColumn="0" w:noHBand="0" w:noVBand="1"/>
            </w:tblPr>
            <w:tblGrid>
              <w:gridCol w:w="7026"/>
            </w:tblGrid>
            <w:tr w:rsidR="005A2285" w:rsidRPr="00037722" w14:paraId="71B84015" w14:textId="77777777" w:rsidTr="3B4A9FDE">
              <w:trPr>
                <w:trHeight w:val="340"/>
              </w:trPr>
              <w:tc>
                <w:tcPr>
                  <w:tcW w:w="8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D29A553" w14:textId="77777777" w:rsidR="005A2285" w:rsidRPr="00037722" w:rsidRDefault="005A2285" w:rsidP="3B4A9FDE">
                  <w:pPr>
                    <w:rPr>
                      <w:color w:val="000000"/>
                    </w:rPr>
                  </w:pPr>
                  <w:r w:rsidRPr="3B4A9FDE">
                    <w:rPr>
                      <w:color w:val="000000" w:themeColor="text1"/>
                    </w:rPr>
                    <w:t>GAGCGCGCGGGGAACACGAGTGAGGGGTGGGGGGTGAGGGcctaccctacgtcctcctgc</w:t>
                  </w:r>
                </w:p>
              </w:tc>
            </w:tr>
          </w:tbl>
          <w:p w14:paraId="3F7561A1" w14:textId="77777777" w:rsidR="005A2285" w:rsidRDefault="005A2285" w:rsidP="3B4A9FDE">
            <w:pPr>
              <w:rPr>
                <w:color w:val="000000"/>
              </w:rPr>
            </w:pPr>
          </w:p>
        </w:tc>
      </w:tr>
      <w:tr w:rsidR="005A2285" w14:paraId="741E41E2" w14:textId="77777777" w:rsidTr="3B4A9FDE">
        <w:tc>
          <w:tcPr>
            <w:tcW w:w="1780" w:type="dxa"/>
          </w:tcPr>
          <w:p w14:paraId="3C4B186C" w14:textId="47D25EFB" w:rsidR="005A2285" w:rsidRPr="6C7B09F7" w:rsidRDefault="005A2285" w:rsidP="3B4A9FDE">
            <w:r w:rsidRPr="3B4A9FDE">
              <w:t>Binding_site_C4G</w:t>
            </w:r>
          </w:p>
        </w:tc>
        <w:tc>
          <w:tcPr>
            <w:tcW w:w="7236" w:type="dxa"/>
          </w:tcPr>
          <w:tbl>
            <w:tblPr>
              <w:tblW w:w="8568" w:type="dxa"/>
              <w:tblLayout w:type="fixed"/>
              <w:tblLook w:val="04A0" w:firstRow="1" w:lastRow="0" w:firstColumn="1" w:lastColumn="0" w:noHBand="0" w:noVBand="1"/>
            </w:tblPr>
            <w:tblGrid>
              <w:gridCol w:w="7026"/>
            </w:tblGrid>
            <w:tr w:rsidR="005A2285" w:rsidRPr="00037722" w14:paraId="674164D0" w14:textId="77777777" w:rsidTr="3B4A9FDE">
              <w:trPr>
                <w:trHeight w:val="340"/>
              </w:trPr>
              <w:tc>
                <w:tcPr>
                  <w:tcW w:w="856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7F6B3A" w14:textId="77777777" w:rsidR="005A2285" w:rsidRPr="00037722" w:rsidRDefault="005A2285" w:rsidP="3B4A9FDE">
                  <w:pPr>
                    <w:rPr>
                      <w:color w:val="000000"/>
                    </w:rPr>
                  </w:pPr>
                  <w:r w:rsidRPr="3B4A9FDE">
                    <w:rPr>
                      <w:color w:val="000000" w:themeColor="text1"/>
                    </w:rPr>
                    <w:t>CCCTCACCCCCCACCCCTCACTCCTGATCCCCGCGCGCTC</w:t>
                  </w:r>
                </w:p>
              </w:tc>
            </w:tr>
          </w:tbl>
          <w:p w14:paraId="27F4C45F" w14:textId="77777777" w:rsidR="005A2285" w:rsidRDefault="005A2285" w:rsidP="3B4A9FDE">
            <w:pPr>
              <w:rPr>
                <w:color w:val="000000"/>
              </w:rPr>
            </w:pPr>
          </w:p>
        </w:tc>
      </w:tr>
      <w:tr w:rsidR="005A2285" w14:paraId="2A6B70F4" w14:textId="77777777" w:rsidTr="3B4A9FDE">
        <w:tc>
          <w:tcPr>
            <w:tcW w:w="1780" w:type="dxa"/>
          </w:tcPr>
          <w:p w14:paraId="0680915F" w14:textId="76D8FB62" w:rsidR="005A2285" w:rsidRPr="6C7B09F7" w:rsidRDefault="005A2285" w:rsidP="3B4A9FDE">
            <w:r w:rsidRPr="3B4A9FDE">
              <w:t>Binding_site_C4G</w:t>
            </w:r>
          </w:p>
        </w:tc>
        <w:tc>
          <w:tcPr>
            <w:tcW w:w="7236" w:type="dxa"/>
          </w:tcPr>
          <w:tbl>
            <w:tblPr>
              <w:tblW w:w="8460" w:type="dxa"/>
              <w:tblLayout w:type="fixed"/>
              <w:tblLook w:val="04A0" w:firstRow="1" w:lastRow="0" w:firstColumn="1" w:lastColumn="0" w:noHBand="0" w:noVBand="1"/>
            </w:tblPr>
            <w:tblGrid>
              <w:gridCol w:w="7026"/>
            </w:tblGrid>
            <w:tr w:rsidR="005A2285" w:rsidRPr="00037722" w14:paraId="7A84993F" w14:textId="77777777" w:rsidTr="3B4A9FDE">
              <w:trPr>
                <w:trHeight w:val="340"/>
              </w:trPr>
              <w:tc>
                <w:tcPr>
                  <w:tcW w:w="8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C56A1C" w14:textId="77777777" w:rsidR="005A2285" w:rsidRPr="00037722" w:rsidRDefault="005A2285" w:rsidP="3B4A9FDE">
                  <w:pPr>
                    <w:rPr>
                      <w:color w:val="000000"/>
                    </w:rPr>
                  </w:pPr>
                  <w:r w:rsidRPr="3B4A9FDE">
                    <w:rPr>
                      <w:color w:val="000000" w:themeColor="text1"/>
                    </w:rPr>
                    <w:t>GAGCGCGCGGGGATCAGGAGTGAGGGGTGGGGGGTGAGGGcctaccctacgtcctcctgc</w:t>
                  </w:r>
                </w:p>
              </w:tc>
            </w:tr>
          </w:tbl>
          <w:p w14:paraId="0D55AA1A" w14:textId="77777777" w:rsidR="005A2285" w:rsidRDefault="005A2285" w:rsidP="3B4A9FDE">
            <w:pPr>
              <w:rPr>
                <w:color w:val="000000"/>
              </w:rPr>
            </w:pPr>
          </w:p>
        </w:tc>
      </w:tr>
      <w:tr w:rsidR="005A2285" w14:paraId="223210CC" w14:textId="77777777" w:rsidTr="3B4A9FDE">
        <w:tc>
          <w:tcPr>
            <w:tcW w:w="1780" w:type="dxa"/>
          </w:tcPr>
          <w:p w14:paraId="03C8B3CE" w14:textId="75BB35BA" w:rsidR="005A2285" w:rsidRPr="6C7B09F7" w:rsidRDefault="005A2285" w:rsidP="3B4A9FDE">
            <w:r w:rsidRPr="3B4A9FDE">
              <w:t>Binding_site_BOTH</w:t>
            </w:r>
          </w:p>
        </w:tc>
        <w:tc>
          <w:tcPr>
            <w:tcW w:w="7236" w:type="dxa"/>
          </w:tcPr>
          <w:tbl>
            <w:tblPr>
              <w:tblW w:w="8568" w:type="dxa"/>
              <w:tblLayout w:type="fixed"/>
              <w:tblLook w:val="04A0" w:firstRow="1" w:lastRow="0" w:firstColumn="1" w:lastColumn="0" w:noHBand="0" w:noVBand="1"/>
            </w:tblPr>
            <w:tblGrid>
              <w:gridCol w:w="7026"/>
            </w:tblGrid>
            <w:tr w:rsidR="005A2285" w:rsidRPr="00037722" w14:paraId="053F4FD5" w14:textId="77777777" w:rsidTr="3B4A9FDE">
              <w:trPr>
                <w:trHeight w:val="340"/>
              </w:trPr>
              <w:tc>
                <w:tcPr>
                  <w:tcW w:w="856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F8075D" w14:textId="77777777" w:rsidR="005A2285" w:rsidRPr="00037722" w:rsidRDefault="005A2285" w:rsidP="3B4A9FDE">
                  <w:pPr>
                    <w:rPr>
                      <w:color w:val="000000"/>
                    </w:rPr>
                  </w:pPr>
                  <w:r w:rsidRPr="3B4A9FDE">
                    <w:rPr>
                      <w:color w:val="000000" w:themeColor="text1"/>
                    </w:rPr>
                    <w:t>CCCTCACCCCCCACCCCTCACTCCTGTTCCCCGCGCGCTC</w:t>
                  </w:r>
                </w:p>
              </w:tc>
            </w:tr>
          </w:tbl>
          <w:p w14:paraId="45A691BE" w14:textId="77777777" w:rsidR="005A2285" w:rsidRDefault="005A2285" w:rsidP="3B4A9FDE">
            <w:pPr>
              <w:rPr>
                <w:color w:val="000000"/>
              </w:rPr>
            </w:pPr>
          </w:p>
        </w:tc>
      </w:tr>
      <w:tr w:rsidR="005A2285" w14:paraId="580787F0" w14:textId="77777777" w:rsidTr="3B4A9FDE">
        <w:tc>
          <w:tcPr>
            <w:tcW w:w="1780" w:type="dxa"/>
          </w:tcPr>
          <w:p w14:paraId="25391E64" w14:textId="7F544373" w:rsidR="005A2285" w:rsidRPr="6C7B09F7" w:rsidRDefault="005A2285" w:rsidP="3B4A9FDE">
            <w:r w:rsidRPr="3B4A9FDE">
              <w:t>Binding_site_BOTH</w:t>
            </w:r>
          </w:p>
        </w:tc>
        <w:tc>
          <w:tcPr>
            <w:tcW w:w="7236" w:type="dxa"/>
          </w:tcPr>
          <w:p w14:paraId="1B4F9B5A" w14:textId="68E65812" w:rsidR="005A2285" w:rsidRDefault="005A2285" w:rsidP="3B4A9FDE">
            <w:pPr>
              <w:rPr>
                <w:color w:val="000000"/>
              </w:rPr>
            </w:pPr>
            <w:r w:rsidRPr="3B4A9FDE">
              <w:rPr>
                <w:color w:val="000000" w:themeColor="text1"/>
              </w:rPr>
              <w:t>GAGCGCGCGGGGAACAGGAGTGAGGGGTGGGGGGTGAGGGcctaccctacgtcctcctgc</w:t>
            </w:r>
          </w:p>
        </w:tc>
      </w:tr>
    </w:tbl>
    <w:p w14:paraId="08DF367B" w14:textId="77777777" w:rsidR="005A2285" w:rsidRDefault="005A2285" w:rsidP="3B4A9FDE">
      <w:pPr>
        <w:rPr>
          <w:color w:val="000000"/>
        </w:rPr>
      </w:pPr>
    </w:p>
    <w:p w14:paraId="734CBDB0" w14:textId="77777777" w:rsidR="002259B4" w:rsidRDefault="002259B4" w:rsidP="3B4A9FDE"/>
    <w:p w14:paraId="41035B0E" w14:textId="77777777" w:rsidR="00257A6D" w:rsidRDefault="00257A6D" w:rsidP="3B4A9FDE"/>
    <w:p w14:paraId="0FEBEED6" w14:textId="6242713A" w:rsidR="00257A6D" w:rsidRPr="00257A6D" w:rsidRDefault="00257A6D" w:rsidP="3B4A9FDE">
      <w:pPr>
        <w:rPr>
          <w:b/>
          <w:bCs/>
        </w:rPr>
      </w:pPr>
      <w:r>
        <w:rPr>
          <w:noProof/>
        </w:rPr>
        <w:drawing>
          <wp:inline distT="0" distB="0" distL="0" distR="0" wp14:anchorId="29FEAD1E" wp14:editId="7C31B578">
            <wp:extent cx="5816905" cy="4032173"/>
            <wp:effectExtent l="0" t="0" r="0" b="0"/>
            <wp:docPr id="15677290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729058" name="Picture 156772905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4601" cy="4037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F202F" w14:textId="77777777" w:rsidR="00F735B5" w:rsidRDefault="00F735B5" w:rsidP="3B4A9FDE"/>
    <w:p w14:paraId="0E0D8BB4" w14:textId="77777777" w:rsidR="00901756" w:rsidRDefault="00901756" w:rsidP="3B4A9FDE">
      <w:r w:rsidRPr="3B4A9FDE">
        <w:rPr>
          <w:b/>
          <w:bCs/>
        </w:rPr>
        <w:t xml:space="preserve">Figure S1. ChIP-Seq peaks for key developmental genes in </w:t>
      </w:r>
      <w:r w:rsidRPr="3B4A9FDE">
        <w:rPr>
          <w:b/>
          <w:bCs/>
          <w:i/>
          <w:iCs/>
        </w:rPr>
        <w:t>S. venezualae</w:t>
      </w:r>
      <w:r w:rsidRPr="3B4A9FDE">
        <w:rPr>
          <w:b/>
          <w:bCs/>
        </w:rPr>
        <w:t xml:space="preserve">. </w:t>
      </w:r>
      <w:r w:rsidRPr="3B4A9FDE">
        <w:t xml:space="preserve">MtrA-FLAG binds promoters of key developmental genes in </w:t>
      </w:r>
      <w:r w:rsidRPr="3B4A9FDE">
        <w:rPr>
          <w:i/>
          <w:iCs/>
        </w:rPr>
        <w:t xml:space="preserve">S. venezualae </w:t>
      </w:r>
      <w:r w:rsidRPr="3B4A9FDE">
        <w:t xml:space="preserve">(Som </w:t>
      </w:r>
      <w:r w:rsidRPr="3B4A9FDE">
        <w:rPr>
          <w:i/>
          <w:iCs/>
        </w:rPr>
        <w:t>et al.</w:t>
      </w:r>
      <w:r w:rsidRPr="3B4A9FDE">
        <w:t>, 2017)</w:t>
      </w:r>
    </w:p>
    <w:p w14:paraId="7BD635CE" w14:textId="77777777" w:rsidR="00257A6D" w:rsidRPr="00F26AC7" w:rsidRDefault="00257A6D" w:rsidP="3B4A9FDE"/>
    <w:sectPr w:rsidR="00257A6D" w:rsidRPr="00F26AC7" w:rsidSect="005A22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5B5"/>
    <w:rsid w:val="00037722"/>
    <w:rsid w:val="00127195"/>
    <w:rsid w:val="001B573D"/>
    <w:rsid w:val="002118B0"/>
    <w:rsid w:val="002259B4"/>
    <w:rsid w:val="00257A6D"/>
    <w:rsid w:val="002D65FC"/>
    <w:rsid w:val="003A272D"/>
    <w:rsid w:val="004634C4"/>
    <w:rsid w:val="005A2285"/>
    <w:rsid w:val="00656EEA"/>
    <w:rsid w:val="00666813"/>
    <w:rsid w:val="00674AFF"/>
    <w:rsid w:val="00692D43"/>
    <w:rsid w:val="006E5247"/>
    <w:rsid w:val="007637FF"/>
    <w:rsid w:val="00764710"/>
    <w:rsid w:val="007E1494"/>
    <w:rsid w:val="008356BA"/>
    <w:rsid w:val="008C0E44"/>
    <w:rsid w:val="00901756"/>
    <w:rsid w:val="00923AE5"/>
    <w:rsid w:val="009942D1"/>
    <w:rsid w:val="009E2CCB"/>
    <w:rsid w:val="00BC19A0"/>
    <w:rsid w:val="00CA40FE"/>
    <w:rsid w:val="00E14C0C"/>
    <w:rsid w:val="00F26AC7"/>
    <w:rsid w:val="00F735B5"/>
    <w:rsid w:val="00FA6DCC"/>
    <w:rsid w:val="04FE6D65"/>
    <w:rsid w:val="123041BB"/>
    <w:rsid w:val="16A5B92A"/>
    <w:rsid w:val="1740737B"/>
    <w:rsid w:val="18AA2606"/>
    <w:rsid w:val="229F1F9E"/>
    <w:rsid w:val="2F5E2088"/>
    <w:rsid w:val="31043302"/>
    <w:rsid w:val="3771B248"/>
    <w:rsid w:val="3B4A9FDE"/>
    <w:rsid w:val="4F58C538"/>
    <w:rsid w:val="58311419"/>
    <w:rsid w:val="5B64BEF7"/>
    <w:rsid w:val="6C7B09F7"/>
    <w:rsid w:val="717DE487"/>
    <w:rsid w:val="71922949"/>
    <w:rsid w:val="77086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5E0D49"/>
  <w15:chartTrackingRefBased/>
  <w15:docId w15:val="{AB177F74-192D-0B43-AB03-F912A2BF2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5B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35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3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35B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35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35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35B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35B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35B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35B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5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35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35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35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35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35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35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35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35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35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3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35B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35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35B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35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35B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35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35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35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35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35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64</Words>
  <Characters>13092</Characters>
  <Application>Microsoft Office Word</Application>
  <DocSecurity>0</DocSecurity>
  <Lines>654</Lines>
  <Paragraphs>470</Paragraphs>
  <ScaleCrop>false</ScaleCrop>
  <Company/>
  <LinksUpToDate>false</LinksUpToDate>
  <CharactersWithSpaces>1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evine (JIC)</dc:creator>
  <cp:keywords/>
  <dc:description/>
  <cp:lastModifiedBy>Matt Hutchings (JIC)</cp:lastModifiedBy>
  <cp:revision>5</cp:revision>
  <dcterms:created xsi:type="dcterms:W3CDTF">2025-12-09T14:52:00Z</dcterms:created>
  <dcterms:modified xsi:type="dcterms:W3CDTF">2025-12-19T12:20:00Z</dcterms:modified>
</cp:coreProperties>
</file>